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04409" w14:textId="77777777" w:rsidR="009E69E9" w:rsidRPr="007C13E4" w:rsidRDefault="009E69E9" w:rsidP="009E69E9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94783421"/>
      <w:r w:rsidRPr="007C13E4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6DAEBEA5" w14:textId="77777777" w:rsidR="009E69E9" w:rsidRPr="007C13E4" w:rsidRDefault="009E69E9" w:rsidP="009E69E9">
      <w:pPr>
        <w:spacing w:after="12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</w:p>
    <w:p w14:paraId="63D4B4AE" w14:textId="63D5D0A3" w:rsidR="009E69E9" w:rsidRPr="007C13E4" w:rsidRDefault="009E69E9" w:rsidP="009E69E9">
      <w:pPr>
        <w:spacing w:after="12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 w:rsidRPr="007C13E4">
        <w:rPr>
          <w:rFonts w:ascii="Times New Roman" w:hAnsi="Times New Roman" w:cs="Times New Roman"/>
          <w:sz w:val="24"/>
          <w:szCs w:val="24"/>
        </w:rPr>
        <w:t>eTable 1.  Diagnosis and Procedure codes used to identify cases</w:t>
      </w:r>
      <w:r w:rsidR="007D71B6">
        <w:rPr>
          <w:rFonts w:ascii="Times New Roman" w:hAnsi="Times New Roman" w:cs="Times New Roman"/>
          <w:sz w:val="24"/>
          <w:szCs w:val="24"/>
        </w:rPr>
        <w:t>.</w:t>
      </w:r>
    </w:p>
    <w:p w14:paraId="722467FA" w14:textId="395DF03B" w:rsidR="009E69E9" w:rsidRPr="007C13E4" w:rsidRDefault="009E69E9" w:rsidP="008A1242">
      <w:pPr>
        <w:spacing w:after="12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 w:rsidRPr="007C13E4">
        <w:rPr>
          <w:rFonts w:ascii="Times New Roman" w:hAnsi="Times New Roman" w:cs="Times New Roman"/>
          <w:sz w:val="24"/>
          <w:szCs w:val="24"/>
        </w:rPr>
        <w:t>eTable 2.  Description of place of service codes used to differentia</w:t>
      </w:r>
      <w:r w:rsidR="002B4B9E" w:rsidRPr="007C13E4">
        <w:rPr>
          <w:rFonts w:ascii="Times New Roman" w:hAnsi="Times New Roman" w:cs="Times New Roman"/>
          <w:sz w:val="24"/>
          <w:szCs w:val="24"/>
        </w:rPr>
        <w:t>te</w:t>
      </w:r>
      <w:r w:rsidRPr="007C13E4">
        <w:rPr>
          <w:rFonts w:ascii="Times New Roman" w:hAnsi="Times New Roman" w:cs="Times New Roman"/>
          <w:sz w:val="24"/>
          <w:szCs w:val="24"/>
        </w:rPr>
        <w:t xml:space="preserve"> healthcare use</w:t>
      </w:r>
      <w:r w:rsidR="007D71B6">
        <w:rPr>
          <w:rFonts w:ascii="Times New Roman" w:hAnsi="Times New Roman" w:cs="Times New Roman"/>
          <w:sz w:val="24"/>
          <w:szCs w:val="24"/>
        </w:rPr>
        <w:t>.</w:t>
      </w:r>
    </w:p>
    <w:p w14:paraId="55D51B7A" w14:textId="64E6C3B4" w:rsidR="007D71B6" w:rsidRDefault="007D71B6" w:rsidP="007D71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Table </w:t>
      </w:r>
      <w:r w:rsidR="0080798D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 Sensitivity analyses on healthcare expenditure outcome comparisons between partial and radical nephrectomy</w:t>
      </w:r>
    </w:p>
    <w:p w14:paraId="79B5C9D1" w14:textId="703CF353" w:rsidR="009E69E9" w:rsidRPr="007C13E4" w:rsidRDefault="009E69E9" w:rsidP="008A1242">
      <w:pPr>
        <w:spacing w:after="12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  <w:r w:rsidRPr="007C13E4">
        <w:rPr>
          <w:rFonts w:ascii="Times New Roman" w:hAnsi="Times New Roman" w:cs="Times New Roman"/>
          <w:sz w:val="24"/>
          <w:szCs w:val="24"/>
        </w:rPr>
        <w:t xml:space="preserve">eTable </w:t>
      </w:r>
      <w:r w:rsidR="0080798D">
        <w:rPr>
          <w:rFonts w:ascii="Times New Roman" w:hAnsi="Times New Roman" w:cs="Times New Roman"/>
          <w:sz w:val="24"/>
          <w:szCs w:val="24"/>
        </w:rPr>
        <w:t>4</w:t>
      </w:r>
      <w:r w:rsidRPr="007C13E4">
        <w:rPr>
          <w:rFonts w:ascii="Times New Roman" w:hAnsi="Times New Roman" w:cs="Times New Roman"/>
          <w:sz w:val="24"/>
          <w:szCs w:val="24"/>
        </w:rPr>
        <w:t xml:space="preserve">.  </w:t>
      </w:r>
      <w:r w:rsidR="007C13E4" w:rsidRPr="007C13E4">
        <w:rPr>
          <w:rFonts w:ascii="Times New Roman" w:hAnsi="Times New Roman" w:cs="Times New Roman"/>
          <w:sz w:val="24"/>
          <w:szCs w:val="24"/>
        </w:rPr>
        <w:t>Baseline characteristics of partial nephrectomy patients before and after inverse probability of treatment weighting</w:t>
      </w:r>
    </w:p>
    <w:p w14:paraId="388F53ED" w14:textId="1E613BCD" w:rsidR="0032306C" w:rsidRPr="007C13E4" w:rsidRDefault="0032306C" w:rsidP="007C13E4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7C13E4">
        <w:rPr>
          <w:rFonts w:ascii="Times New Roman" w:hAnsi="Times New Roman" w:cs="Times New Roman"/>
          <w:sz w:val="24"/>
          <w:szCs w:val="24"/>
        </w:rPr>
        <w:t xml:space="preserve">eTable </w:t>
      </w:r>
      <w:r w:rsidR="0080798D">
        <w:rPr>
          <w:rFonts w:ascii="Times New Roman" w:hAnsi="Times New Roman" w:cs="Times New Roman"/>
          <w:sz w:val="24"/>
          <w:szCs w:val="24"/>
        </w:rPr>
        <w:t>5</w:t>
      </w:r>
      <w:r w:rsidRPr="007C13E4">
        <w:rPr>
          <w:rFonts w:ascii="Times New Roman" w:hAnsi="Times New Roman" w:cs="Times New Roman"/>
          <w:sz w:val="24"/>
          <w:szCs w:val="24"/>
        </w:rPr>
        <w:t xml:space="preserve">.  </w:t>
      </w:r>
      <w:r w:rsidR="007C13E4" w:rsidRPr="007C13E4">
        <w:rPr>
          <w:rFonts w:ascii="Times New Roman" w:hAnsi="Times New Roman" w:cs="Times New Roman"/>
          <w:sz w:val="24"/>
          <w:szCs w:val="24"/>
        </w:rPr>
        <w:t xml:space="preserve">Baseline characteristics of radical nephrectomy patients before and after inverse probability of treatment weighting </w:t>
      </w:r>
    </w:p>
    <w:p w14:paraId="64321ABD" w14:textId="769FA1F5" w:rsidR="007D71B6" w:rsidRDefault="007D71B6" w:rsidP="007D71B6">
      <w:pPr>
        <w:ind w:left="990" w:hanging="9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Table </w:t>
      </w:r>
      <w:r w:rsidR="0080798D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  Sensitivity analyses on healthcare expenditure outcome comparisons between robotic-assisted and laparoscopic surgery among patients who had partial nephrectom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38A8FD" w14:textId="7952A911" w:rsidR="007D71B6" w:rsidRDefault="007D71B6" w:rsidP="007D71B6">
      <w:pPr>
        <w:ind w:left="990" w:hanging="9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Table </w:t>
      </w:r>
      <w:r w:rsidR="0080798D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  Sensitivity analyses on healthcare expenditure outcome comparisons between robotic-assisted and laparoscopic surgery among patients who had radical nephrectom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3AB693E" w14:textId="1D910F6F" w:rsidR="007C13E4" w:rsidRDefault="0032306C" w:rsidP="007C13E4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7C13E4">
        <w:rPr>
          <w:rFonts w:ascii="Times New Roman" w:hAnsi="Times New Roman" w:cs="Times New Roman"/>
          <w:sz w:val="24"/>
          <w:szCs w:val="24"/>
        </w:rPr>
        <w:t xml:space="preserve">eTable </w:t>
      </w:r>
      <w:r w:rsidR="0080798D">
        <w:rPr>
          <w:rFonts w:ascii="Times New Roman" w:hAnsi="Times New Roman" w:cs="Times New Roman"/>
          <w:sz w:val="24"/>
          <w:szCs w:val="24"/>
        </w:rPr>
        <w:t>8</w:t>
      </w:r>
      <w:r w:rsidRPr="007C13E4">
        <w:rPr>
          <w:rFonts w:ascii="Times New Roman" w:hAnsi="Times New Roman" w:cs="Times New Roman"/>
          <w:sz w:val="24"/>
          <w:szCs w:val="24"/>
        </w:rPr>
        <w:t xml:space="preserve">.  </w:t>
      </w:r>
      <w:r w:rsidR="007C13E4" w:rsidRPr="007C13E4">
        <w:rPr>
          <w:rFonts w:ascii="Times New Roman" w:hAnsi="Times New Roman" w:cs="Times New Roman"/>
          <w:sz w:val="24"/>
          <w:szCs w:val="24"/>
        </w:rPr>
        <w:t>Post-surgical kidney function outcomes</w:t>
      </w:r>
    </w:p>
    <w:p w14:paraId="5FF90ADD" w14:textId="77777777" w:rsidR="00013FF5" w:rsidRDefault="00013FF5" w:rsidP="00013FF5">
      <w:pPr>
        <w:rPr>
          <w:rFonts w:ascii="Times New Roman" w:hAnsi="Times New Roman" w:cs="Times New Roman"/>
          <w:sz w:val="24"/>
          <w:szCs w:val="24"/>
        </w:rPr>
      </w:pPr>
    </w:p>
    <w:p w14:paraId="4BD89322" w14:textId="77777777" w:rsidR="00013FF5" w:rsidRDefault="00013FF5" w:rsidP="00013FF5">
      <w:pPr>
        <w:rPr>
          <w:rFonts w:ascii="Times New Roman" w:hAnsi="Times New Roman" w:cs="Times New Roman"/>
          <w:sz w:val="24"/>
          <w:szCs w:val="24"/>
        </w:rPr>
      </w:pPr>
    </w:p>
    <w:p w14:paraId="21A7DD0F" w14:textId="77777777" w:rsidR="00013FF5" w:rsidRPr="007C13E4" w:rsidRDefault="00013FF5" w:rsidP="007C13E4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63F698CF" w14:textId="57EE1513" w:rsidR="0032306C" w:rsidRPr="00BC1493" w:rsidRDefault="0032306C" w:rsidP="0032306C">
      <w:pPr>
        <w:spacing w:after="12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</w:p>
    <w:p w14:paraId="2F2CC7B8" w14:textId="77777777" w:rsidR="0032306C" w:rsidRDefault="0032306C" w:rsidP="008A1242">
      <w:pPr>
        <w:spacing w:after="12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</w:p>
    <w:p w14:paraId="4E0C5BA0" w14:textId="77777777" w:rsidR="009E69E9" w:rsidRDefault="009E69E9" w:rsidP="008A1242">
      <w:pPr>
        <w:spacing w:after="12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</w:p>
    <w:p w14:paraId="4B23D6FA" w14:textId="77777777" w:rsidR="009E69E9" w:rsidRDefault="009E69E9" w:rsidP="008A1242">
      <w:pPr>
        <w:spacing w:after="12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</w:p>
    <w:p w14:paraId="38FB0418" w14:textId="77777777" w:rsidR="009E69E9" w:rsidRDefault="009E69E9" w:rsidP="008A1242">
      <w:pPr>
        <w:spacing w:after="12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</w:p>
    <w:p w14:paraId="10D8ED4E" w14:textId="77777777" w:rsidR="009E69E9" w:rsidRDefault="009E69E9" w:rsidP="008A1242">
      <w:pPr>
        <w:spacing w:after="12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</w:p>
    <w:p w14:paraId="6D1481FB" w14:textId="77777777" w:rsidR="009E69E9" w:rsidRDefault="009E69E9" w:rsidP="008A1242">
      <w:pPr>
        <w:spacing w:after="12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</w:p>
    <w:p w14:paraId="033AA6B9" w14:textId="77777777" w:rsidR="009E69E9" w:rsidRDefault="009E69E9" w:rsidP="00F676CB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D064491" w14:textId="77777777" w:rsidR="007C13E4" w:rsidRPr="00BC64F1" w:rsidRDefault="007C13E4" w:rsidP="007C13E4">
      <w:pPr>
        <w:spacing w:after="120"/>
        <w:ind w:left="900" w:hanging="900"/>
      </w:pPr>
      <w:r>
        <w:lastRenderedPageBreak/>
        <w:t>e</w:t>
      </w:r>
      <w:r w:rsidRPr="00BC64F1">
        <w:t>Table 1</w:t>
      </w:r>
      <w:r>
        <w:t xml:space="preserve">.  Diagnosis and Procedure codes used to identify </w:t>
      </w:r>
      <w:proofErr w:type="gramStart"/>
      <w:r>
        <w:t>cases</w:t>
      </w:r>
      <w:proofErr w:type="gramEnd"/>
    </w:p>
    <w:tbl>
      <w:tblPr>
        <w:tblStyle w:val="GridTable2-Accent11"/>
        <w:tblW w:w="5000" w:type="pct"/>
        <w:tblLook w:val="04A0" w:firstRow="1" w:lastRow="0" w:firstColumn="1" w:lastColumn="0" w:noHBand="0" w:noVBand="1"/>
      </w:tblPr>
      <w:tblGrid>
        <w:gridCol w:w="2970"/>
        <w:gridCol w:w="2341"/>
        <w:gridCol w:w="4419"/>
        <w:gridCol w:w="3230"/>
      </w:tblGrid>
      <w:tr w:rsidR="007C13E4" w:rsidRPr="00842821" w14:paraId="71304570" w14:textId="77777777" w:rsidTr="006B3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14EBC" w14:textId="77777777" w:rsidR="007C13E4" w:rsidRPr="00842821" w:rsidRDefault="007C13E4" w:rsidP="006B3622">
            <w:pPr>
              <w:spacing w:before="60" w:after="60"/>
              <w:rPr>
                <w:rFonts w:ascii="Calibri" w:hAnsi="Calibri" w:cs="Calibri"/>
                <w:b w:val="0"/>
                <w:bCs w:val="0"/>
              </w:rPr>
            </w:pPr>
            <w:r w:rsidRPr="00842821">
              <w:rPr>
                <w:rFonts w:ascii="Calibri" w:hAnsi="Calibri" w:cs="Calibri"/>
                <w:b w:val="0"/>
                <w:bCs w:val="0"/>
              </w:rPr>
              <w:t>Variables</w:t>
            </w:r>
          </w:p>
        </w:tc>
        <w:tc>
          <w:tcPr>
            <w:tcW w:w="385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656E4" w14:textId="77777777" w:rsidR="007C13E4" w:rsidRPr="00842821" w:rsidRDefault="007C13E4" w:rsidP="006B362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842821">
              <w:rPr>
                <w:rFonts w:ascii="Calibri" w:hAnsi="Calibri" w:cs="Calibri"/>
                <w:b w:val="0"/>
                <w:bCs w:val="0"/>
                <w:color w:val="000000"/>
                <w:lang w:eastAsia="zh-TW"/>
              </w:rPr>
              <w:t>Diagnosis and procedure Codes by Code Type</w:t>
            </w:r>
          </w:p>
        </w:tc>
      </w:tr>
      <w:tr w:rsidR="007C13E4" w:rsidRPr="00842821" w14:paraId="4D4D3D0E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vMerge/>
            <w:tcBorders>
              <w:top w:val="single" w:sz="12" w:space="0" w:color="9CC2E5" w:themeColor="accent1" w:themeTint="99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4C702" w14:textId="77777777" w:rsidR="007C13E4" w:rsidRPr="00842821" w:rsidRDefault="007C13E4" w:rsidP="006B3622">
            <w:pPr>
              <w:spacing w:before="60" w:after="60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3722A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842821">
              <w:rPr>
                <w:rFonts w:ascii="Calibri" w:hAnsi="Calibri" w:cs="Calibri"/>
              </w:rPr>
              <w:t>ICD-9</w:t>
            </w:r>
          </w:p>
        </w:tc>
        <w:tc>
          <w:tcPr>
            <w:tcW w:w="1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F9850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42821">
              <w:rPr>
                <w:rFonts w:ascii="Calibri" w:hAnsi="Calibri" w:cs="Calibri"/>
              </w:rPr>
              <w:t>ICD-10</w:t>
            </w:r>
          </w:p>
        </w:tc>
        <w:tc>
          <w:tcPr>
            <w:tcW w:w="1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313DA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42821">
              <w:rPr>
                <w:rFonts w:ascii="Calibri" w:hAnsi="Calibri" w:cs="Calibri"/>
              </w:rPr>
              <w:t>CPT/HCPCS</w:t>
            </w:r>
          </w:p>
        </w:tc>
      </w:tr>
      <w:tr w:rsidR="007C13E4" w:rsidRPr="00842821" w14:paraId="2E07B700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2C1808" w14:textId="77777777" w:rsidR="007C13E4" w:rsidRPr="00842821" w:rsidRDefault="007C13E4" w:rsidP="006B3622">
            <w:pPr>
              <w:spacing w:before="60" w:after="60"/>
              <w:rPr>
                <w:rFonts w:ascii="Calibri" w:hAnsi="Calibri" w:cs="Calibri"/>
                <w:b w:val="0"/>
                <w:bCs w:val="0"/>
              </w:rPr>
            </w:pPr>
            <w:r w:rsidRPr="00842821">
              <w:rPr>
                <w:rFonts w:ascii="Calibri" w:hAnsi="Calibri" w:cs="Calibri"/>
                <w:b w:val="0"/>
                <w:bCs w:val="0"/>
                <w:color w:val="000000"/>
                <w:lang w:eastAsia="zh-TW"/>
              </w:rPr>
              <w:t>Type of nephrectomy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2AB7E" w14:textId="77777777" w:rsidR="007C13E4" w:rsidRPr="00842821" w:rsidRDefault="007C13E4" w:rsidP="006B362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9F0A4" w14:textId="77777777" w:rsidR="007C13E4" w:rsidRPr="00842821" w:rsidRDefault="007C13E4" w:rsidP="006B362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1A4B0" w14:textId="77777777" w:rsidR="007C13E4" w:rsidRPr="00842821" w:rsidRDefault="007C13E4" w:rsidP="006B362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7C13E4" w:rsidRPr="00842821" w14:paraId="0ECC9092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044447" w14:textId="77777777" w:rsidR="007C13E4" w:rsidRPr="00842821" w:rsidRDefault="007C13E4" w:rsidP="006B3622">
            <w:pPr>
              <w:spacing w:before="60" w:after="60"/>
              <w:ind w:firstLine="255"/>
              <w:rPr>
                <w:rFonts w:ascii="Calibri" w:hAnsi="Calibri" w:cs="Calibri"/>
                <w:b w:val="0"/>
                <w:bCs w:val="0"/>
              </w:rPr>
            </w:pPr>
            <w:r w:rsidRPr="00842821">
              <w:rPr>
                <w:rFonts w:ascii="Calibri" w:hAnsi="Calibri" w:cs="Calibri"/>
                <w:b w:val="0"/>
                <w:bCs w:val="0"/>
                <w:color w:val="000000"/>
                <w:lang w:eastAsia="zh-TW"/>
              </w:rPr>
              <w:t>Partial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C4A5C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42821">
              <w:rPr>
                <w:rFonts w:ascii="Calibri" w:hAnsi="Calibri" w:cs="Calibri"/>
                <w:lang w:eastAsia="zh-TW"/>
              </w:rPr>
              <w:t>55.4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7AEB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de-DE"/>
              </w:rPr>
            </w:pPr>
            <w:r w:rsidRPr="00842821">
              <w:rPr>
                <w:rFonts w:ascii="Calibri" w:hAnsi="Calibri" w:cs="Calibri"/>
                <w:color w:val="000000"/>
                <w:lang w:eastAsia="zh-TW"/>
              </w:rPr>
              <w:t>0TB04ZZ, 0TB14ZZ, 0TB00ZZ,</w:t>
            </w:r>
            <w:r w:rsidRPr="00842821">
              <w:rPr>
                <w:rFonts w:ascii="Calibri" w:hAnsi="Calibri" w:cs="Calibri"/>
                <w:color w:val="FF0000"/>
                <w:lang w:eastAsia="zh-TW"/>
              </w:rPr>
              <w:t xml:space="preserve"> </w:t>
            </w:r>
            <w:r w:rsidRPr="00842821">
              <w:rPr>
                <w:rFonts w:ascii="Calibri" w:hAnsi="Calibri" w:cs="Calibri"/>
                <w:color w:val="000000"/>
                <w:lang w:eastAsia="zh-TW"/>
              </w:rPr>
              <w:t>0TB10ZZ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17EDC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42821">
              <w:rPr>
                <w:rFonts w:ascii="Calibri" w:hAnsi="Calibri" w:cs="Calibri"/>
                <w:color w:val="000000"/>
                <w:lang w:eastAsia="zh-TW"/>
              </w:rPr>
              <w:t>50543, 50240</w:t>
            </w:r>
          </w:p>
        </w:tc>
      </w:tr>
      <w:tr w:rsidR="007C13E4" w:rsidRPr="00842821" w14:paraId="53689196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D2F1ED" w14:textId="77777777" w:rsidR="007C13E4" w:rsidRPr="00842821" w:rsidRDefault="007C13E4" w:rsidP="006B3622">
            <w:pPr>
              <w:spacing w:before="60" w:after="60"/>
              <w:ind w:firstLine="255"/>
              <w:rPr>
                <w:rFonts w:ascii="Calibri" w:hAnsi="Calibri" w:cs="Calibri"/>
                <w:b w:val="0"/>
                <w:bCs w:val="0"/>
              </w:rPr>
            </w:pPr>
            <w:r w:rsidRPr="00842821">
              <w:rPr>
                <w:rFonts w:ascii="Calibri" w:hAnsi="Calibri" w:cs="Calibri"/>
                <w:b w:val="0"/>
                <w:bCs w:val="0"/>
                <w:color w:val="000000"/>
                <w:lang w:eastAsia="zh-TW"/>
              </w:rPr>
              <w:t>Radical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7F67A" w14:textId="77777777" w:rsidR="007C13E4" w:rsidRPr="00842821" w:rsidRDefault="007C13E4" w:rsidP="006B362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42821">
              <w:rPr>
                <w:rFonts w:ascii="Calibri" w:hAnsi="Calibri" w:cs="Calibri"/>
                <w:lang w:eastAsia="zh-TW"/>
              </w:rPr>
              <w:t>55.51, 55.52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776F1" w14:textId="77777777" w:rsidR="007C13E4" w:rsidRPr="00842821" w:rsidRDefault="007C13E4" w:rsidP="006B362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42821">
              <w:rPr>
                <w:rFonts w:ascii="Calibri" w:hAnsi="Calibri" w:cs="Calibri"/>
                <w:color w:val="000000"/>
                <w:lang w:eastAsia="zh-TW"/>
              </w:rPr>
              <w:t>0TT04ZZ, 0TT14ZZ, 0TT00ZZ, 0TT10ZZ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AE67A" w14:textId="77777777" w:rsidR="007C13E4" w:rsidRPr="00842821" w:rsidRDefault="007C13E4" w:rsidP="006B362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42821">
              <w:rPr>
                <w:rFonts w:ascii="Calibri" w:hAnsi="Calibri" w:cs="Calibri"/>
                <w:color w:val="000000"/>
                <w:lang w:eastAsia="zh-TW"/>
              </w:rPr>
              <w:t>50545, 50546, 50230</w:t>
            </w:r>
          </w:p>
        </w:tc>
      </w:tr>
      <w:tr w:rsidR="007C13E4" w:rsidRPr="00842821" w14:paraId="26CEEF07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A61B54" w14:textId="77777777" w:rsidR="007C13E4" w:rsidRPr="00842821" w:rsidRDefault="007C13E4" w:rsidP="006B3622">
            <w:pPr>
              <w:spacing w:before="60" w:after="60"/>
              <w:ind w:firstLine="255"/>
              <w:rPr>
                <w:rFonts w:ascii="Calibri" w:hAnsi="Calibri" w:cs="Calibri"/>
                <w:b w:val="0"/>
                <w:bCs w:val="0"/>
                <w:color w:val="000000"/>
                <w:lang w:eastAsia="zh-TW"/>
              </w:rPr>
            </w:pPr>
            <w:r w:rsidRPr="00842821">
              <w:rPr>
                <w:rFonts w:ascii="Calibri" w:hAnsi="Calibri" w:cs="Calibri"/>
                <w:b w:val="0"/>
                <w:bCs w:val="0"/>
                <w:color w:val="000000"/>
                <w:lang w:eastAsia="zh-TW"/>
              </w:rPr>
              <w:t>Bilateral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35EAD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eastAsia="zh-TW"/>
              </w:rPr>
            </w:pPr>
            <w:r w:rsidRPr="00842821">
              <w:rPr>
                <w:rFonts w:ascii="Calibri" w:hAnsi="Calibri" w:cs="Calibri"/>
                <w:lang w:eastAsia="zh-TW"/>
              </w:rPr>
              <w:t>55.54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3E1C0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zh-TW"/>
              </w:rPr>
            </w:pPr>
            <w:r w:rsidRPr="00842821">
              <w:rPr>
                <w:rFonts w:ascii="Calibri" w:hAnsi="Calibri" w:cs="Calibri"/>
                <w:color w:val="000000"/>
                <w:lang w:eastAsia="zh-TW"/>
              </w:rPr>
              <w:t>0TT20ZZ, 0TT24ZZ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407E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zh-TW"/>
              </w:rPr>
            </w:pPr>
          </w:p>
        </w:tc>
      </w:tr>
      <w:tr w:rsidR="007C13E4" w:rsidRPr="00842821" w14:paraId="18A2B2F7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B49D6E" w14:textId="77777777" w:rsidR="007C13E4" w:rsidRPr="00842821" w:rsidRDefault="007C13E4" w:rsidP="006B3622">
            <w:pPr>
              <w:spacing w:before="60" w:after="60"/>
              <w:rPr>
                <w:rFonts w:ascii="Calibri" w:hAnsi="Calibri" w:cs="Calibri"/>
                <w:b w:val="0"/>
                <w:bCs w:val="0"/>
                <w:color w:val="000000"/>
                <w:lang w:eastAsia="zh-TW"/>
              </w:rPr>
            </w:pPr>
            <w:r w:rsidRPr="00842821">
              <w:rPr>
                <w:rFonts w:ascii="Calibri" w:hAnsi="Calibri" w:cs="Calibri"/>
                <w:b w:val="0"/>
                <w:bCs w:val="0"/>
                <w:color w:val="000000"/>
                <w:lang w:eastAsia="zh-TW"/>
              </w:rPr>
              <w:t>Surgical approach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88684" w14:textId="77777777" w:rsidR="007C13E4" w:rsidRPr="00842821" w:rsidRDefault="007C13E4" w:rsidP="006B362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D2BAD" w14:textId="77777777" w:rsidR="007C13E4" w:rsidRPr="00842821" w:rsidRDefault="007C13E4" w:rsidP="006B362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6EC1" w14:textId="77777777" w:rsidR="007C13E4" w:rsidRPr="00842821" w:rsidRDefault="007C13E4" w:rsidP="006B362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7C13E4" w:rsidRPr="00842821" w14:paraId="71F3C91F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B860D5" w14:textId="77777777" w:rsidR="007C13E4" w:rsidRPr="00842821" w:rsidRDefault="007C13E4" w:rsidP="006B3622">
            <w:pPr>
              <w:spacing w:before="60" w:after="60"/>
              <w:ind w:firstLine="160"/>
              <w:rPr>
                <w:rFonts w:ascii="Calibri" w:hAnsi="Calibri" w:cs="Calibri"/>
                <w:b w:val="0"/>
                <w:bCs w:val="0"/>
                <w:color w:val="000000"/>
                <w:lang w:eastAsia="zh-TW"/>
              </w:rPr>
            </w:pPr>
            <w:r w:rsidRPr="00842821">
              <w:rPr>
                <w:rFonts w:ascii="Calibri" w:hAnsi="Calibri" w:cs="Calibri"/>
                <w:b w:val="0"/>
                <w:bCs w:val="0"/>
                <w:color w:val="000000"/>
                <w:lang w:eastAsia="zh-TW"/>
              </w:rPr>
              <w:t>RAS</w:t>
            </w:r>
            <w:r w:rsidRPr="00842821">
              <w:rPr>
                <w:rFonts w:ascii="Calibri" w:hAnsi="Calibri" w:cs="Calibri"/>
                <w:b w:val="0"/>
                <w:bCs w:val="0"/>
                <w:color w:val="000000"/>
                <w:vertAlign w:val="superscript"/>
                <w:lang w:eastAsia="zh-TW"/>
              </w:rPr>
              <w:t>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A093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eastAsia="zh-TW"/>
              </w:rPr>
            </w:pPr>
            <w:r w:rsidRPr="00842821">
              <w:rPr>
                <w:rFonts w:ascii="Calibri" w:hAnsi="Calibri" w:cs="Calibri"/>
                <w:b/>
                <w:bCs/>
                <w:lang w:eastAsia="zh-TW"/>
              </w:rPr>
              <w:t>17.41, 17.42, 17.43, 17.44, 17.45, 17.49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7EF09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 w:eastAsia="zh-TW"/>
              </w:rPr>
            </w:pPr>
            <w:r w:rsidRPr="00842821">
              <w:rPr>
                <w:rFonts w:ascii="Calibri" w:hAnsi="Calibri" w:cs="Calibri"/>
                <w:b/>
                <w:bCs/>
                <w:lang w:val="de-DE" w:eastAsia="zh-TW"/>
              </w:rPr>
              <w:t xml:space="preserve">8E0W0CZ, 8E0W3CZ, 8E0W4CZ, </w:t>
            </w:r>
            <w:r w:rsidRPr="00842821">
              <w:rPr>
                <w:rFonts w:ascii="Calibri" w:hAnsi="Calibri" w:cs="Calibri"/>
                <w:b/>
                <w:bCs/>
                <w:lang w:val="de-DE" w:eastAsia="zh-TW"/>
              </w:rPr>
              <w:br/>
              <w:t>8E0W7CZ, 8E0W8CZ, 8E0WXCZ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9F89E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42821">
              <w:rPr>
                <w:rFonts w:ascii="Calibri" w:hAnsi="Calibri" w:cs="Calibri"/>
                <w:b/>
                <w:bCs/>
                <w:color w:val="000000"/>
                <w:lang w:eastAsia="zh-TW"/>
              </w:rPr>
              <w:t>S2900</w:t>
            </w:r>
          </w:p>
        </w:tc>
      </w:tr>
      <w:tr w:rsidR="007C13E4" w:rsidRPr="00842821" w14:paraId="252D03DD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7790B1" w14:textId="77777777" w:rsidR="007C13E4" w:rsidRPr="00842821" w:rsidRDefault="007C13E4" w:rsidP="006B3622">
            <w:pPr>
              <w:spacing w:before="60" w:after="60"/>
              <w:ind w:firstLine="160"/>
              <w:rPr>
                <w:rFonts w:ascii="Calibri" w:hAnsi="Calibri" w:cs="Calibri"/>
                <w:b w:val="0"/>
                <w:bCs w:val="0"/>
              </w:rPr>
            </w:pPr>
            <w:r w:rsidRPr="00842821">
              <w:rPr>
                <w:rFonts w:ascii="Calibri" w:hAnsi="Calibri" w:cs="Calibri"/>
                <w:b w:val="0"/>
                <w:bCs w:val="0"/>
                <w:color w:val="000000"/>
                <w:lang w:eastAsia="zh-TW"/>
              </w:rPr>
              <w:t>Lap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69576" w14:textId="77777777" w:rsidR="007C13E4" w:rsidRPr="00842821" w:rsidRDefault="007C13E4" w:rsidP="006B362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842821">
              <w:rPr>
                <w:rFonts w:ascii="Calibri" w:hAnsi="Calibri" w:cs="Calibri"/>
                <w:b/>
                <w:bCs/>
                <w:lang w:eastAsia="zh-TW"/>
              </w:rPr>
              <w:t>54.21, 54.51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0D4CB" w14:textId="77777777" w:rsidR="007C13E4" w:rsidRPr="00842821" w:rsidRDefault="007C13E4" w:rsidP="006B362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42821">
              <w:rPr>
                <w:rFonts w:ascii="Calibri" w:hAnsi="Calibri" w:cs="Calibri"/>
                <w:color w:val="000000"/>
                <w:lang w:eastAsia="zh-TW"/>
              </w:rPr>
              <w:t>0TB04ZZ,</w:t>
            </w:r>
            <w:r w:rsidRPr="00842821">
              <w:rPr>
                <w:rFonts w:ascii="Calibri" w:hAnsi="Calibri" w:cs="Calibri"/>
                <w:color w:val="FF0000"/>
                <w:lang w:eastAsia="zh-TW"/>
              </w:rPr>
              <w:t xml:space="preserve"> </w:t>
            </w:r>
            <w:r w:rsidRPr="00842821">
              <w:rPr>
                <w:rFonts w:ascii="Calibri" w:hAnsi="Calibri" w:cs="Calibri"/>
                <w:color w:val="000000"/>
                <w:lang w:eastAsia="zh-TW"/>
              </w:rPr>
              <w:t>0TB14ZZ, 0TT04ZZ, 0TT14ZZ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02C36" w14:textId="77777777" w:rsidR="007C13E4" w:rsidRPr="00842821" w:rsidRDefault="007C13E4" w:rsidP="006B362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42821">
              <w:rPr>
                <w:rFonts w:ascii="Calibri" w:hAnsi="Calibri" w:cs="Calibri"/>
                <w:color w:val="000000"/>
                <w:lang w:eastAsia="zh-TW"/>
              </w:rPr>
              <w:t xml:space="preserve">50543, 50545, 50546 </w:t>
            </w:r>
          </w:p>
        </w:tc>
      </w:tr>
      <w:tr w:rsidR="007C13E4" w:rsidRPr="00842821" w14:paraId="704EBB37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F9EC82" w14:textId="77777777" w:rsidR="007C13E4" w:rsidRPr="00842821" w:rsidRDefault="007C13E4" w:rsidP="006B3622">
            <w:pPr>
              <w:spacing w:before="60" w:after="60"/>
              <w:rPr>
                <w:rFonts w:ascii="Calibri" w:hAnsi="Calibri" w:cs="Calibri"/>
                <w:b w:val="0"/>
                <w:bCs w:val="0"/>
                <w:color w:val="000000"/>
                <w:lang w:eastAsia="zh-TW"/>
              </w:rPr>
            </w:pPr>
            <w:r w:rsidRPr="00842821">
              <w:rPr>
                <w:rFonts w:ascii="Calibri" w:hAnsi="Calibri" w:cs="Calibri"/>
                <w:b w:val="0"/>
                <w:bCs w:val="0"/>
                <w:color w:val="000000"/>
                <w:lang w:eastAsia="zh-TW"/>
              </w:rPr>
              <w:t>Diagnos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0C0B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eastAsia="zh-TW"/>
              </w:rPr>
            </w:pP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F383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zh-TW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7C9A0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zh-TW"/>
              </w:rPr>
            </w:pPr>
          </w:p>
        </w:tc>
      </w:tr>
      <w:tr w:rsidR="007C13E4" w:rsidRPr="00842821" w14:paraId="2948C418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7120BF" w14:textId="77777777" w:rsidR="007C13E4" w:rsidRPr="00842821" w:rsidRDefault="007C13E4" w:rsidP="006B3622">
            <w:pPr>
              <w:spacing w:before="60" w:after="60"/>
              <w:ind w:firstLine="160"/>
              <w:rPr>
                <w:rFonts w:ascii="Calibri" w:hAnsi="Calibri" w:cs="Calibri"/>
                <w:b w:val="0"/>
                <w:bCs w:val="0"/>
                <w:color w:val="000000"/>
                <w:lang w:eastAsia="zh-TW"/>
              </w:rPr>
            </w:pPr>
            <w:r w:rsidRPr="00842821">
              <w:rPr>
                <w:rFonts w:ascii="Calibri" w:hAnsi="Calibri" w:cs="Calibri"/>
                <w:b w:val="0"/>
                <w:bCs w:val="0"/>
                <w:color w:val="000000"/>
                <w:lang w:eastAsia="zh-TW"/>
              </w:rPr>
              <w:t>Malignant kidney tumor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20B49" w14:textId="77777777" w:rsidR="007C13E4" w:rsidRPr="00842821" w:rsidRDefault="007C13E4" w:rsidP="006B362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eastAsia="zh-TW"/>
              </w:rPr>
            </w:pPr>
            <w:r w:rsidRPr="00842821">
              <w:rPr>
                <w:rFonts w:ascii="Calibri" w:hAnsi="Calibri" w:cs="Calibri"/>
                <w:lang w:eastAsia="zh-TW"/>
              </w:rPr>
              <w:t>189.0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EFCB" w14:textId="77777777" w:rsidR="007C13E4" w:rsidRPr="00842821" w:rsidRDefault="007C13E4" w:rsidP="006B362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zh-TW"/>
              </w:rPr>
            </w:pPr>
            <w:r w:rsidRPr="00842821">
              <w:rPr>
                <w:rFonts w:ascii="Calibri" w:hAnsi="Calibri" w:cs="Calibri"/>
                <w:color w:val="000000"/>
                <w:lang w:eastAsia="zh-TW"/>
              </w:rPr>
              <w:t>C64.1, C64.2, C64.9</w:t>
            </w:r>
          </w:p>
        </w:tc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73DBF" w14:textId="77777777" w:rsidR="007C13E4" w:rsidRPr="00842821" w:rsidRDefault="007C13E4" w:rsidP="006B362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zh-TW"/>
              </w:rPr>
            </w:pPr>
            <w:r w:rsidRPr="00842821">
              <w:rPr>
                <w:rFonts w:ascii="Calibri" w:hAnsi="Calibri" w:cs="Calibri"/>
                <w:color w:val="000000"/>
                <w:lang w:eastAsia="zh-TW"/>
              </w:rPr>
              <w:t>-</w:t>
            </w:r>
          </w:p>
        </w:tc>
      </w:tr>
      <w:tr w:rsidR="007C13E4" w:rsidRPr="00842821" w14:paraId="4557B5C8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7A25C" w14:textId="77777777" w:rsidR="007C13E4" w:rsidRPr="00842821" w:rsidRDefault="007C13E4" w:rsidP="006B3622">
            <w:pPr>
              <w:spacing w:before="60" w:after="60"/>
              <w:ind w:left="350" w:hanging="190"/>
              <w:rPr>
                <w:rFonts w:ascii="Calibri" w:hAnsi="Calibri" w:cs="Calibri"/>
                <w:b w:val="0"/>
                <w:bCs w:val="0"/>
                <w:color w:val="000000"/>
                <w:lang w:eastAsia="zh-TW"/>
              </w:rPr>
            </w:pPr>
            <w:r w:rsidRPr="00842821">
              <w:rPr>
                <w:rFonts w:ascii="Calibri" w:hAnsi="Calibri" w:cs="Calibri"/>
                <w:b w:val="0"/>
                <w:bCs w:val="0"/>
                <w:color w:val="000000"/>
                <w:lang w:eastAsia="zh-TW"/>
              </w:rPr>
              <w:t>Severe CKD</w:t>
            </w:r>
            <w:r w:rsidRPr="00842821">
              <w:rPr>
                <w:rFonts w:ascii="Calibri" w:hAnsi="Calibri" w:cs="Calibri"/>
                <w:b w:val="0"/>
                <w:bCs w:val="0"/>
                <w:color w:val="000000"/>
                <w:vertAlign w:val="superscript"/>
                <w:lang w:eastAsia="zh-TW"/>
              </w:rPr>
              <w:t>2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C94DD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eastAsia="zh-TW"/>
              </w:rPr>
            </w:pPr>
            <w:r w:rsidRPr="00842821">
              <w:rPr>
                <w:rFonts w:ascii="Calibri" w:hAnsi="Calibri" w:cs="Calibri"/>
                <w:lang w:eastAsia="zh-TW"/>
              </w:rPr>
              <w:t>585.4, 585.5, 585.6</w:t>
            </w:r>
          </w:p>
        </w:tc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7BC47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zh-TW"/>
              </w:rPr>
            </w:pPr>
            <w:r w:rsidRPr="00842821">
              <w:rPr>
                <w:rFonts w:ascii="Calibri" w:hAnsi="Calibri" w:cs="Calibri"/>
                <w:color w:val="000000"/>
                <w:lang w:eastAsia="zh-TW"/>
              </w:rPr>
              <w:t>N18.4, N18.5, N18.6</w:t>
            </w: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EA90A" w14:textId="77777777" w:rsidR="007C13E4" w:rsidRPr="00842821" w:rsidRDefault="007C13E4" w:rsidP="006B3622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zh-TW"/>
              </w:rPr>
            </w:pPr>
            <w:r w:rsidRPr="00842821">
              <w:rPr>
                <w:rFonts w:ascii="Calibri" w:hAnsi="Calibri" w:cs="Calibri"/>
                <w:color w:val="000000"/>
                <w:lang w:eastAsia="zh-TW"/>
              </w:rPr>
              <w:t>-</w:t>
            </w:r>
          </w:p>
        </w:tc>
      </w:tr>
    </w:tbl>
    <w:p w14:paraId="50E588A1" w14:textId="77777777" w:rsidR="007C13E4" w:rsidRPr="00224642" w:rsidRDefault="007C13E4" w:rsidP="007C13E4">
      <w:pPr>
        <w:spacing w:before="120"/>
        <w:rPr>
          <w:rFonts w:ascii="Calibri" w:hAnsi="Calibri" w:cs="Calibri"/>
        </w:rPr>
        <w:sectPr w:rsidR="007C13E4" w:rsidRPr="00224642" w:rsidSect="00B82BC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24642">
        <w:rPr>
          <w:rFonts w:ascii="Calibri" w:hAnsi="Calibri" w:cs="Calibri"/>
          <w:vertAlign w:val="superscript"/>
        </w:rPr>
        <w:t>1</w:t>
      </w:r>
      <w:r w:rsidRPr="00224642">
        <w:rPr>
          <w:rFonts w:ascii="Calibri" w:hAnsi="Calibri" w:cs="Calibri"/>
        </w:rPr>
        <w:t xml:space="preserve"> Codes in </w:t>
      </w:r>
      <w:r w:rsidRPr="00224642">
        <w:rPr>
          <w:rFonts w:ascii="Calibri" w:hAnsi="Calibri" w:cs="Calibri"/>
          <w:b/>
          <w:bCs/>
        </w:rPr>
        <w:t>bold</w:t>
      </w:r>
      <w:r w:rsidRPr="00224642">
        <w:rPr>
          <w:rFonts w:ascii="Calibri" w:hAnsi="Calibri" w:cs="Calibri"/>
        </w:rPr>
        <w:t xml:space="preserve"> were used as modifier codes for robotic-assisted (RAS) or laparoscopic surgery (Lap) with a presence of nephrectomy code. </w:t>
      </w:r>
      <w:r w:rsidRPr="00224642">
        <w:rPr>
          <w:rFonts w:ascii="Calibri" w:hAnsi="Calibri" w:cs="Calibri"/>
        </w:rPr>
        <w:br/>
      </w:r>
      <w:r w:rsidRPr="00224642">
        <w:rPr>
          <w:rFonts w:ascii="Calibri" w:hAnsi="Calibri" w:cs="Calibri"/>
          <w:vertAlign w:val="superscript"/>
        </w:rPr>
        <w:t>2</w:t>
      </w:r>
      <w:r w:rsidRPr="00224642">
        <w:rPr>
          <w:rFonts w:ascii="Calibri" w:hAnsi="Calibri" w:cs="Calibri"/>
        </w:rPr>
        <w:t xml:space="preserve"> Severe chronic kidney disease (CKD) includes stage IV, stage V, and end-stage renal disease.</w:t>
      </w:r>
      <w:r w:rsidRPr="00224642">
        <w:rPr>
          <w:rFonts w:ascii="Calibri" w:hAnsi="Calibri" w:cs="Calibri"/>
        </w:rPr>
        <w:br/>
      </w:r>
      <w:r w:rsidRPr="00224642">
        <w:rPr>
          <w:rFonts w:ascii="Calibri" w:hAnsi="Calibri" w:cs="Calibri"/>
          <w:b/>
          <w:bCs/>
        </w:rPr>
        <w:t>Note</w:t>
      </w:r>
      <w:r w:rsidRPr="00224642">
        <w:rPr>
          <w:rFonts w:ascii="Calibri" w:hAnsi="Calibri" w:cs="Calibri"/>
        </w:rPr>
        <w:t>: Presence of RAS modifier code supersedes in defining surgical approach.</w:t>
      </w:r>
    </w:p>
    <w:p w14:paraId="10B77390" w14:textId="77777777" w:rsidR="007C13E4" w:rsidRPr="005F4AC7" w:rsidRDefault="007C13E4" w:rsidP="007C13E4">
      <w:pPr>
        <w:spacing w:after="120"/>
        <w:ind w:left="900" w:hanging="900"/>
      </w:pPr>
      <w:r>
        <w:lastRenderedPageBreak/>
        <w:t>e</w:t>
      </w:r>
      <w:r w:rsidRPr="005F4AC7">
        <w:t>Table 2</w:t>
      </w:r>
      <w:r>
        <w:t>.</w:t>
      </w:r>
      <w:r w:rsidRPr="005F4AC7">
        <w:t xml:space="preserve"> </w:t>
      </w:r>
      <w:r>
        <w:t xml:space="preserve"> </w:t>
      </w:r>
      <w:r w:rsidRPr="005F4AC7">
        <w:t>Description of place of service codes used to differentia</w:t>
      </w:r>
      <w:r>
        <w:t>te</w:t>
      </w:r>
      <w:r w:rsidRPr="005F4AC7">
        <w:t xml:space="preserve"> healthcare </w:t>
      </w:r>
      <w:proofErr w:type="gramStart"/>
      <w:r w:rsidRPr="005F4AC7">
        <w:t>use</w:t>
      </w:r>
      <w:proofErr w:type="gramEnd"/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3061"/>
        <w:gridCol w:w="2250"/>
        <w:gridCol w:w="4049"/>
      </w:tblGrid>
      <w:tr w:rsidR="007C13E4" w14:paraId="579CE04B" w14:textId="77777777" w:rsidTr="006B3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  <w:vAlign w:val="center"/>
          </w:tcPr>
          <w:p w14:paraId="68D92471" w14:textId="77777777" w:rsidR="007C13E4" w:rsidRPr="005F4AC7" w:rsidRDefault="007C13E4" w:rsidP="006B3622">
            <w:pPr>
              <w:spacing w:before="60" w:after="60"/>
              <w:rPr>
                <w:b w:val="0"/>
                <w:bCs w:val="0"/>
              </w:rPr>
            </w:pPr>
            <w:r w:rsidRPr="005F4AC7">
              <w:rPr>
                <w:b w:val="0"/>
                <w:bCs w:val="0"/>
              </w:rPr>
              <w:t>Type of Healthcare visit</w:t>
            </w:r>
          </w:p>
        </w:tc>
        <w:tc>
          <w:tcPr>
            <w:tcW w:w="1202" w:type="pct"/>
            <w:vAlign w:val="center"/>
          </w:tcPr>
          <w:p w14:paraId="6D57E7AD" w14:textId="77777777" w:rsidR="007C13E4" w:rsidRPr="005F4AC7" w:rsidRDefault="007C13E4" w:rsidP="006B3622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F4AC7">
              <w:rPr>
                <w:b w:val="0"/>
                <w:bCs w:val="0"/>
              </w:rPr>
              <w:t>Place of service code (STDPLAC)</w:t>
            </w:r>
          </w:p>
        </w:tc>
        <w:tc>
          <w:tcPr>
            <w:tcW w:w="2163" w:type="pct"/>
            <w:vAlign w:val="center"/>
          </w:tcPr>
          <w:p w14:paraId="605FD5E0" w14:textId="77777777" w:rsidR="007C13E4" w:rsidRPr="005F4AC7" w:rsidRDefault="007C13E4" w:rsidP="006B3622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F4AC7">
              <w:rPr>
                <w:b w:val="0"/>
                <w:bCs w:val="0"/>
              </w:rPr>
              <w:t xml:space="preserve">Label </w:t>
            </w:r>
          </w:p>
        </w:tc>
      </w:tr>
      <w:tr w:rsidR="007C13E4" w14:paraId="665BD329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  <w:tcBorders>
              <w:bottom w:val="nil"/>
            </w:tcBorders>
          </w:tcPr>
          <w:p w14:paraId="385588FE" w14:textId="77777777" w:rsidR="007C13E4" w:rsidRPr="00365B71" w:rsidRDefault="007C13E4" w:rsidP="006B3622">
            <w:pPr>
              <w:spacing w:before="120" w:line="300" w:lineRule="exact"/>
              <w:rPr>
                <w:b w:val="0"/>
                <w:bCs w:val="0"/>
              </w:rPr>
            </w:pPr>
            <w:r w:rsidRPr="00365B71">
              <w:rPr>
                <w:b w:val="0"/>
                <w:bCs w:val="0"/>
              </w:rPr>
              <w:t>Emergency/Urgent care visit</w:t>
            </w:r>
            <w:r w:rsidRPr="00365B71">
              <w:rPr>
                <w:b w:val="0"/>
                <w:bCs w:val="0"/>
                <w:vertAlign w:val="superscript"/>
              </w:rPr>
              <w:t>1</w:t>
            </w:r>
          </w:p>
        </w:tc>
        <w:tc>
          <w:tcPr>
            <w:tcW w:w="1202" w:type="pct"/>
            <w:tcBorders>
              <w:bottom w:val="nil"/>
            </w:tcBorders>
          </w:tcPr>
          <w:p w14:paraId="447559C1" w14:textId="77777777" w:rsidR="007C13E4" w:rsidRDefault="007C13E4" w:rsidP="006B3622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  <w:p w14:paraId="65012704" w14:textId="77777777" w:rsidR="007C13E4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2163" w:type="pct"/>
            <w:tcBorders>
              <w:bottom w:val="nil"/>
            </w:tcBorders>
          </w:tcPr>
          <w:p w14:paraId="78429F7D" w14:textId="77777777" w:rsidR="007C13E4" w:rsidRDefault="007C13E4" w:rsidP="006B362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rgent care facility </w:t>
            </w:r>
          </w:p>
          <w:p w14:paraId="2EED72DA" w14:textId="77777777" w:rsidR="007C13E4" w:rsidRDefault="007C13E4" w:rsidP="006B3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Emergency room – hospital </w:t>
            </w:r>
          </w:p>
        </w:tc>
      </w:tr>
      <w:tr w:rsidR="007C13E4" w14:paraId="4D08373E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  <w:tcBorders>
              <w:top w:val="nil"/>
              <w:bottom w:val="nil"/>
            </w:tcBorders>
          </w:tcPr>
          <w:p w14:paraId="6BC0AE0C" w14:textId="77777777" w:rsidR="007C13E4" w:rsidRPr="00365B71" w:rsidRDefault="007C13E4" w:rsidP="006B3622">
            <w:pPr>
              <w:spacing w:before="120" w:line="300" w:lineRule="exact"/>
              <w:rPr>
                <w:b w:val="0"/>
                <w:bCs w:val="0"/>
              </w:rPr>
            </w:pPr>
            <w:r w:rsidRPr="00365B71">
              <w:rPr>
                <w:b w:val="0"/>
                <w:bCs w:val="0"/>
              </w:rPr>
              <w:t>Hospital Outpatient visit</w:t>
            </w:r>
          </w:p>
        </w:tc>
        <w:tc>
          <w:tcPr>
            <w:tcW w:w="1202" w:type="pct"/>
            <w:tcBorders>
              <w:top w:val="nil"/>
              <w:bottom w:val="nil"/>
            </w:tcBorders>
          </w:tcPr>
          <w:p w14:paraId="59E2009D" w14:textId="77777777" w:rsidR="007C13E4" w:rsidRDefault="007C13E4" w:rsidP="006B362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  <w:p w14:paraId="4E3E636C" w14:textId="77777777" w:rsidR="007C13E4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  <w:p w14:paraId="4A78FEA6" w14:textId="77777777" w:rsidR="007C13E4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  <w:p w14:paraId="1ECE0D09" w14:textId="77777777" w:rsidR="007C13E4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</w:t>
            </w:r>
          </w:p>
        </w:tc>
        <w:tc>
          <w:tcPr>
            <w:tcW w:w="2163" w:type="pct"/>
            <w:tcBorders>
              <w:top w:val="nil"/>
              <w:bottom w:val="nil"/>
            </w:tcBorders>
          </w:tcPr>
          <w:p w14:paraId="61D6C6DE" w14:textId="77777777" w:rsidR="007C13E4" w:rsidRPr="00BC25C8" w:rsidRDefault="007C13E4" w:rsidP="006B3622">
            <w:pPr>
              <w:pStyle w:val="Default"/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BC25C8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Outpatient Hospital-Off Campus</w:t>
            </w:r>
          </w:p>
          <w:p w14:paraId="0798201F" w14:textId="77777777" w:rsidR="007C13E4" w:rsidRPr="00BC25C8" w:rsidRDefault="007C13E4" w:rsidP="006B362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BC25C8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Outpatient Hospital-On Campus</w:t>
            </w:r>
          </w:p>
          <w:p w14:paraId="72150732" w14:textId="77777777" w:rsidR="007C13E4" w:rsidRPr="00BC25C8" w:rsidRDefault="007C13E4" w:rsidP="006B3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25C8">
              <w:t>Ambulatory Surgical Center</w:t>
            </w:r>
          </w:p>
          <w:p w14:paraId="2BC20360" w14:textId="77777777" w:rsidR="007C13E4" w:rsidRPr="00BC25C8" w:rsidRDefault="007C13E4" w:rsidP="006B362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00BC25C8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Outpatient (NEC)</w:t>
            </w:r>
          </w:p>
        </w:tc>
      </w:tr>
      <w:tr w:rsidR="007C13E4" w14:paraId="016F97E3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pct"/>
            <w:tcBorders>
              <w:top w:val="nil"/>
            </w:tcBorders>
          </w:tcPr>
          <w:p w14:paraId="4F3C164C" w14:textId="77777777" w:rsidR="007C13E4" w:rsidRPr="00365B71" w:rsidRDefault="007C13E4" w:rsidP="006B3622">
            <w:pPr>
              <w:spacing w:before="120" w:after="120"/>
              <w:rPr>
                <w:b w:val="0"/>
                <w:bCs w:val="0"/>
              </w:rPr>
            </w:pPr>
            <w:r w:rsidRPr="00365B71">
              <w:rPr>
                <w:b w:val="0"/>
                <w:bCs w:val="0"/>
              </w:rPr>
              <w:t xml:space="preserve">Office-based provider visit </w:t>
            </w:r>
          </w:p>
        </w:tc>
        <w:tc>
          <w:tcPr>
            <w:tcW w:w="1202" w:type="pct"/>
            <w:tcBorders>
              <w:top w:val="nil"/>
            </w:tcBorders>
          </w:tcPr>
          <w:p w14:paraId="4F30341B" w14:textId="77777777" w:rsidR="007C13E4" w:rsidRDefault="007C13E4" w:rsidP="006B3622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2163" w:type="pct"/>
            <w:tcBorders>
              <w:top w:val="nil"/>
            </w:tcBorders>
          </w:tcPr>
          <w:p w14:paraId="074BC920" w14:textId="77777777" w:rsidR="007C13E4" w:rsidRDefault="007C13E4" w:rsidP="006B3622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ffice</w:t>
            </w:r>
          </w:p>
        </w:tc>
      </w:tr>
    </w:tbl>
    <w:p w14:paraId="312288FA" w14:textId="77777777" w:rsidR="007C13E4" w:rsidRDefault="007C13E4" w:rsidP="007C13E4">
      <w:pPr>
        <w:spacing w:before="120"/>
        <w:ind w:left="187" w:hanging="187"/>
        <w:sectPr w:rsidR="007C13E4" w:rsidSect="001A0B2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9597E">
        <w:rPr>
          <w:vertAlign w:val="superscript"/>
        </w:rPr>
        <w:t>1</w:t>
      </w:r>
      <w:r w:rsidRPr="0009597E">
        <w:t xml:space="preserve"> </w:t>
      </w:r>
      <w:r>
        <w:t>In addition, healthcare encounters with emergency room service category code (SVCSCAT) ending with “20” were considered emergency visits;  For example:  “</w:t>
      </w:r>
      <w:r w:rsidRPr="00FD7E62">
        <w:t>12220</w:t>
      </w:r>
      <w:r>
        <w:t xml:space="preserve">” - </w:t>
      </w:r>
      <w:r w:rsidRPr="00FD7E62">
        <w:t>Facility OP ER</w:t>
      </w:r>
    </w:p>
    <w:p w14:paraId="71D9A91B" w14:textId="7A346F5E" w:rsidR="008965BF" w:rsidRDefault="008965BF" w:rsidP="008965BF">
      <w:pPr>
        <w:spacing w:after="120"/>
      </w:pPr>
      <w:bookmarkStart w:id="1" w:name="OLE_LINK41"/>
      <w:r>
        <w:lastRenderedPageBreak/>
        <w:t xml:space="preserve">eTable </w:t>
      </w:r>
      <w:r>
        <w:t>3</w:t>
      </w:r>
      <w:r>
        <w:t xml:space="preserve">.  Sensitivity analyses on healthcare expenditure outcome </w:t>
      </w:r>
      <w:bookmarkStart w:id="2" w:name="OLE_LINK24"/>
      <w:r>
        <w:t xml:space="preserve">comparisons </w:t>
      </w:r>
      <w:bookmarkEnd w:id="2"/>
      <w:r>
        <w:t>between partial and radical nephrectomy</w:t>
      </w:r>
    </w:p>
    <w:tbl>
      <w:tblPr>
        <w:tblStyle w:val="GridTable2-Accent11"/>
        <w:tblW w:w="5000" w:type="pct"/>
        <w:jc w:val="center"/>
        <w:tblLook w:val="04A0" w:firstRow="1" w:lastRow="0" w:firstColumn="1" w:lastColumn="0" w:noHBand="0" w:noVBand="1"/>
      </w:tblPr>
      <w:tblGrid>
        <w:gridCol w:w="4051"/>
        <w:gridCol w:w="2519"/>
        <w:gridCol w:w="2250"/>
        <w:gridCol w:w="270"/>
        <w:gridCol w:w="2939"/>
        <w:gridCol w:w="931"/>
      </w:tblGrid>
      <w:tr w:rsidR="008965BF" w14:paraId="3C8B899A" w14:textId="77777777" w:rsidTr="00896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1"/>
          <w:p w14:paraId="46395CA1" w14:textId="77777777" w:rsidR="008965BF" w:rsidRDefault="008965BF">
            <w:pPr>
              <w:spacing w:before="60" w:after="6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utcomes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A37504" w14:textId="77777777" w:rsidR="008965BF" w:rsidRDefault="008965BF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Partial </w:t>
            </w:r>
            <w:bookmarkStart w:id="3" w:name="OLE_LINK27"/>
            <w:r>
              <w:rPr>
                <w:b w:val="0"/>
                <w:bCs w:val="0"/>
              </w:rPr>
              <w:t>nephrectomy</w:t>
            </w:r>
            <w:bookmarkEnd w:id="3"/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CDCD8" w14:textId="77777777" w:rsidR="008965BF" w:rsidRDefault="008965BF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adical nephrectomy</w:t>
            </w:r>
          </w:p>
        </w:tc>
        <w:tc>
          <w:tcPr>
            <w:tcW w:w="1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40FB66" w14:textId="77777777" w:rsidR="008965BF" w:rsidRDefault="008965BF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493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942FB" w14:textId="77777777" w:rsidR="008965BF" w:rsidRDefault="008965BF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>Adjusted difference (Lap as reference)</w:t>
            </w:r>
          </w:p>
        </w:tc>
      </w:tr>
      <w:tr w:rsidR="008965BF" w14:paraId="796B9BFA" w14:textId="77777777" w:rsidTr="0089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A9A82" w14:textId="77777777" w:rsidR="008965BF" w:rsidRDefault="008965BF"/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64499" w14:textId="77777777" w:rsidR="008965BF" w:rsidRDefault="008965B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(95%CI)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24D1E" w14:textId="77777777" w:rsidR="008965BF" w:rsidRDefault="008965B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(95%CI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53FD4" w14:textId="77777777" w:rsidR="008965BF" w:rsidRDefault="008965B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E903D" w14:textId="77777777" w:rsidR="008965BF" w:rsidRDefault="008965B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(95%CI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06766" w14:textId="77777777" w:rsidR="008965BF" w:rsidRDefault="008965B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8965BF" w14:paraId="505BFF8C" w14:textId="77777777" w:rsidTr="008965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C38D" w14:textId="77777777" w:rsidR="008965BF" w:rsidRDefault="008965BF">
            <w:pPr>
              <w:spacing w:before="12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 xml:space="preserve">Excluding 5% extreme index expenditure </w:t>
            </w:r>
            <w:r>
              <w:rPr>
                <w:b w:val="0"/>
                <w:bCs w:val="0"/>
                <w:i/>
                <w:iCs/>
                <w:vertAlign w:val="superscript"/>
              </w:rPr>
              <w:t>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9CA44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18EEF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546CE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A40D4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5BF63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65BF" w14:paraId="658EB111" w14:textId="77777777" w:rsidTr="0089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7BBE" w14:textId="77777777" w:rsidR="008965BF" w:rsidRDefault="008965BF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dex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18B7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236 (30740, 31740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80584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294 (29750, 30848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8550C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7AC3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2 (200, 168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56AB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4" w:name="OLE_LINK20"/>
            <w:r>
              <w:t>&lt; .001</w:t>
            </w:r>
            <w:bookmarkEnd w:id="4"/>
          </w:p>
        </w:tc>
      </w:tr>
      <w:tr w:rsidR="008965BF" w14:paraId="20C809AA" w14:textId="77777777" w:rsidTr="008965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B5F0" w14:textId="77777777" w:rsidR="008965BF" w:rsidRDefault="008965BF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8D14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268  (19596, 23083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30C0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319 (31277, 37656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F1297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E05B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3051 (-16681, -942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D10E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.001</w:t>
            </w:r>
          </w:p>
        </w:tc>
      </w:tr>
      <w:tr w:rsidR="008965BF" w14:paraId="750AED03" w14:textId="77777777" w:rsidTr="0089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70BC" w14:textId="77777777" w:rsidR="008965BF" w:rsidRDefault="008965BF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dex + 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BC0E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046 (50902, 55281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442B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243 (62263, 68366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F12B7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E24D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2197 (-15951, -844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8C6C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5" w:name="OLE_LINK21"/>
            <w:r>
              <w:t>&lt; .001</w:t>
            </w:r>
            <w:bookmarkEnd w:id="5"/>
          </w:p>
        </w:tc>
      </w:tr>
      <w:tr w:rsidR="008965BF" w14:paraId="79836ECF" w14:textId="77777777" w:rsidTr="008965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8DDE" w14:textId="77777777" w:rsidR="008965BF" w:rsidRDefault="008965BF">
            <w:pPr>
              <w:spacing w:before="12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 xml:space="preserve">Excluding below Medicare payment </w:t>
            </w:r>
            <w:r>
              <w:rPr>
                <w:b w:val="0"/>
                <w:bCs w:val="0"/>
                <w:i/>
                <w:iCs/>
                <w:vertAlign w:val="superscript"/>
              </w:rPr>
              <w:t>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64834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CC277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D2553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DAFAE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9677A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65BF" w14:paraId="186419D2" w14:textId="77777777" w:rsidTr="0089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03F2" w14:textId="77777777" w:rsidR="008965BF" w:rsidRDefault="008965BF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dex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216D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335 (33733, 34948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0328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691 (33025, 34372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7BD9E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370E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4 (-263, 155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6FA10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4</w:t>
            </w:r>
          </w:p>
        </w:tc>
      </w:tr>
      <w:tr w:rsidR="008965BF" w14:paraId="43C4C9B9" w14:textId="77777777" w:rsidTr="008965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573E" w14:textId="77777777" w:rsidR="008965BF" w:rsidRDefault="008965BF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CA14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11 (19673, 23302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31F7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800 (32532, 39395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C9C42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6D6A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4389 (-18265, -1051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4265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.001</w:t>
            </w:r>
          </w:p>
        </w:tc>
      </w:tr>
      <w:tr w:rsidR="008965BF" w14:paraId="707B961E" w14:textId="77777777" w:rsidTr="0089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9E6A" w14:textId="77777777" w:rsidR="008965BF" w:rsidRDefault="008965BF">
            <w:pPr>
              <w:ind w:firstLine="255"/>
            </w:pPr>
            <w:r>
              <w:rPr>
                <w:b w:val="0"/>
                <w:bCs w:val="0"/>
              </w:rPr>
              <w:t>Index + 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2B09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395 (54074, 58817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F313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324 (67059, 73747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E1505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9109F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3928 (-18026, -983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7941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6" w:name="OLE_LINK22"/>
            <w:r>
              <w:t>&lt; .001</w:t>
            </w:r>
            <w:bookmarkEnd w:id="6"/>
          </w:p>
        </w:tc>
      </w:tr>
      <w:tr w:rsidR="008965BF" w14:paraId="1295EF35" w14:textId="77777777" w:rsidTr="008965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DF21" w14:textId="77777777" w:rsidR="008965BF" w:rsidRDefault="008965BF">
            <w:pPr>
              <w:spacing w:before="120"/>
              <w:rPr>
                <w:b w:val="0"/>
                <w:bCs w:val="0"/>
              </w:rPr>
            </w:pPr>
            <w:r>
              <w:rPr>
                <w:b w:val="0"/>
                <w:bCs w:val="0"/>
                <w:i/>
                <w:iCs/>
              </w:rPr>
              <w:t xml:space="preserve">Excluding no claim for follow up care </w:t>
            </w:r>
            <w:r>
              <w:rPr>
                <w:b w:val="0"/>
                <w:bCs w:val="0"/>
                <w:i/>
                <w:iCs/>
                <w:vertAlign w:val="superscript"/>
              </w:rPr>
              <w:t>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ED3EB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E3E4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7960B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3F359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5E85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65BF" w14:paraId="3B96839C" w14:textId="77777777" w:rsidTr="0089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8465" w14:textId="77777777" w:rsidR="008965BF" w:rsidRDefault="008965BF">
            <w:pPr>
              <w:ind w:firstLine="255"/>
            </w:pPr>
            <w:r>
              <w:rPr>
                <w:b w:val="0"/>
                <w:bCs w:val="0"/>
              </w:rPr>
              <w:t>Index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DCC0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021 (31406, 32648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8539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897 (30233, 31576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99C86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78BA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24 (209, 203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4C51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6</w:t>
            </w:r>
          </w:p>
        </w:tc>
      </w:tr>
      <w:tr w:rsidR="008965BF" w14:paraId="71773F4C" w14:textId="77777777" w:rsidTr="008965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DCC1" w14:textId="77777777" w:rsidR="008965BF" w:rsidRDefault="008965BF">
            <w:pPr>
              <w:ind w:firstLine="255"/>
            </w:pPr>
            <w:r>
              <w:rPr>
                <w:b w:val="0"/>
                <w:bCs w:val="0"/>
              </w:rPr>
              <w:t>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8CDC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719  (20051, 23526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CF53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854 (32783, 39213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EA9A7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20F1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4135 (-17785, -1048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9D03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.001</w:t>
            </w:r>
          </w:p>
        </w:tc>
      </w:tr>
      <w:tr w:rsidR="008965BF" w14:paraId="04C0AD3B" w14:textId="77777777" w:rsidTr="0089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4431" w14:textId="77777777" w:rsidR="008965BF" w:rsidRDefault="008965BF">
            <w:pPr>
              <w:ind w:firstLine="255"/>
            </w:pPr>
            <w:r>
              <w:rPr>
                <w:b w:val="0"/>
                <w:bCs w:val="0"/>
              </w:rPr>
              <w:t>Index + 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CFC3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384 (52187, 56674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3C03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668 (64611, 70868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62690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5C98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3283 (-17132, -943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1DD7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7" w:name="OLE_LINK23"/>
            <w:r>
              <w:t>&lt; .001</w:t>
            </w:r>
            <w:bookmarkEnd w:id="7"/>
          </w:p>
        </w:tc>
      </w:tr>
      <w:tr w:rsidR="008965BF" w14:paraId="7A1F39DC" w14:textId="77777777" w:rsidTr="008965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6807" w14:textId="77777777" w:rsidR="008965BF" w:rsidRDefault="008965BF">
            <w:pPr>
              <w:spacing w:before="12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 xml:space="preserve">Excluding multiple surgery cases </w:t>
            </w:r>
            <w:r>
              <w:rPr>
                <w:b w:val="0"/>
                <w:bCs w:val="0"/>
                <w:i/>
                <w:iCs/>
                <w:vertAlign w:val="superscript"/>
              </w:rPr>
              <w:t>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CC34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FC3E1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A522C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4E1B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43FC5" w14:textId="77777777" w:rsidR="008965BF" w:rsidRDefault="008965BF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65BF" w14:paraId="7303B6B3" w14:textId="77777777" w:rsidTr="0089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B033" w14:textId="77777777" w:rsidR="008965BF" w:rsidRDefault="008965BF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dex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50FF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296 (31683, 32921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1084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280 (30616, 31958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1758A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703F4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6 (103, 192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72CC" w14:textId="77777777" w:rsidR="008965BF" w:rsidRDefault="00896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9</w:t>
            </w:r>
          </w:p>
        </w:tc>
      </w:tr>
      <w:tr w:rsidR="008965BF" w14:paraId="674524AE" w14:textId="77777777" w:rsidTr="008965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F2E0" w14:textId="77777777" w:rsidR="008965BF" w:rsidRDefault="008965BF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7356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301 (18656, 22091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7CBC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005 (31848, 38476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537FA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3914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4704 (-18432, -1097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8423" w14:textId="77777777" w:rsidR="008965BF" w:rsidRDefault="00896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.001</w:t>
            </w:r>
          </w:p>
        </w:tc>
      </w:tr>
      <w:tr w:rsidR="008965BF" w14:paraId="7E77F22E" w14:textId="77777777" w:rsidTr="00896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D0B9D" w14:textId="77777777" w:rsidR="008965BF" w:rsidRDefault="008965BF">
            <w:pPr>
              <w:spacing w:after="120"/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dex + 1-year post, $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36F29" w14:textId="77777777" w:rsidR="008965BF" w:rsidRDefault="008965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224 (51014, 55529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C4BA9" w14:textId="77777777" w:rsidR="008965BF" w:rsidRDefault="008965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175 (64063, 70438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CF9572" w14:textId="77777777" w:rsidR="008965BF" w:rsidRDefault="008965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5046A" w14:textId="77777777" w:rsidR="008965BF" w:rsidRDefault="008965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3951 (-17856, -10047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733B8" w14:textId="77777777" w:rsidR="008965BF" w:rsidRDefault="008965B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.001</w:t>
            </w:r>
          </w:p>
        </w:tc>
      </w:tr>
    </w:tbl>
    <w:p w14:paraId="5A92D4D5" w14:textId="77777777" w:rsidR="008965BF" w:rsidRDefault="008965BF" w:rsidP="008965BF">
      <w:pPr>
        <w:spacing w:before="120" w:after="0"/>
        <w:ind w:left="1541" w:hanging="1354"/>
      </w:pPr>
      <w:r>
        <w:rPr>
          <w:vertAlign w:val="superscript"/>
        </w:rPr>
        <w:t>1</w:t>
      </w:r>
      <w:r>
        <w:t xml:space="preserve"> N=205 patients were excluded; </w:t>
      </w:r>
      <w:r>
        <w:rPr>
          <w:vertAlign w:val="superscript"/>
        </w:rPr>
        <w:t>2</w:t>
      </w:r>
      <w:r>
        <w:t xml:space="preserve"> N = 520 patients were excluded; </w:t>
      </w:r>
      <w:r>
        <w:rPr>
          <w:vertAlign w:val="superscript"/>
        </w:rPr>
        <w:t>3</w:t>
      </w:r>
      <w:r>
        <w:t xml:space="preserve"> N = 6 patients were excluded; </w:t>
      </w:r>
      <w:r>
        <w:rPr>
          <w:vertAlign w:val="superscript"/>
        </w:rPr>
        <w:t xml:space="preserve">4 </w:t>
      </w:r>
      <w:r>
        <w:t>N = 221 patients were excluded</w:t>
      </w:r>
    </w:p>
    <w:p w14:paraId="1F4C8AA7" w14:textId="77777777" w:rsidR="00AA14B4" w:rsidRDefault="00AA14B4">
      <w:r>
        <w:br w:type="page"/>
      </w:r>
    </w:p>
    <w:p w14:paraId="14EDAA6D" w14:textId="70BE512F" w:rsidR="007C13E4" w:rsidRPr="007549DB" w:rsidRDefault="007C13E4" w:rsidP="007C13E4">
      <w:pPr>
        <w:spacing w:after="120"/>
      </w:pPr>
      <w:r>
        <w:lastRenderedPageBreak/>
        <w:t>e</w:t>
      </w:r>
      <w:r w:rsidRPr="007549DB">
        <w:t xml:space="preserve">Table </w:t>
      </w:r>
      <w:r w:rsidR="008965BF">
        <w:t>4</w:t>
      </w:r>
      <w:r w:rsidRPr="007549DB">
        <w:t xml:space="preserve">.  Baseline characteristics </w:t>
      </w:r>
      <w:r>
        <w:t xml:space="preserve">of partial nephrectomy patients </w:t>
      </w:r>
      <w:r w:rsidRPr="007549DB">
        <w:t xml:space="preserve">before </w:t>
      </w:r>
      <w:r>
        <w:t xml:space="preserve">and after </w:t>
      </w:r>
      <w:r w:rsidRPr="007549DB">
        <w:t xml:space="preserve">inverse probability of treatment weighting </w:t>
      </w:r>
    </w:p>
    <w:tbl>
      <w:tblPr>
        <w:tblStyle w:val="GridTable2-Accent11"/>
        <w:tblW w:w="5000" w:type="pct"/>
        <w:tblLook w:val="04A0" w:firstRow="1" w:lastRow="0" w:firstColumn="1" w:lastColumn="0" w:noHBand="0" w:noVBand="1"/>
      </w:tblPr>
      <w:tblGrid>
        <w:gridCol w:w="2405"/>
        <w:gridCol w:w="1703"/>
        <w:gridCol w:w="1703"/>
        <w:gridCol w:w="1703"/>
        <w:gridCol w:w="804"/>
        <w:gridCol w:w="301"/>
        <w:gridCol w:w="1744"/>
        <w:gridCol w:w="1726"/>
        <w:gridCol w:w="871"/>
      </w:tblGrid>
      <w:tr w:rsidR="007C13E4" w:rsidRPr="00E106E9" w14:paraId="1FDF3638" w14:textId="77777777" w:rsidTr="006B3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Merge w:val="restart"/>
            <w:tcBorders>
              <w:top w:val="single" w:sz="4" w:space="0" w:color="auto"/>
            </w:tcBorders>
            <w:vAlign w:val="center"/>
          </w:tcPr>
          <w:p w14:paraId="7CAFE123" w14:textId="77777777" w:rsidR="007C13E4" w:rsidRPr="00247BC8" w:rsidRDefault="007C13E4" w:rsidP="006B3622">
            <w:pPr>
              <w:spacing w:before="60" w:after="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Variable</w:t>
            </w:r>
          </w:p>
        </w:tc>
        <w:tc>
          <w:tcPr>
            <w:tcW w:w="228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CF37E" w14:textId="77777777" w:rsidR="007C13E4" w:rsidRPr="00247BC8" w:rsidRDefault="007C13E4" w:rsidP="006B3622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Before</w:t>
            </w:r>
          </w:p>
        </w:tc>
        <w:tc>
          <w:tcPr>
            <w:tcW w:w="1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F5D6B4" w14:textId="77777777" w:rsidR="007C13E4" w:rsidRPr="00247BC8" w:rsidRDefault="007C13E4" w:rsidP="006B3622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6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3A9E7E" w14:textId="77777777" w:rsidR="007C13E4" w:rsidRPr="00247BC8" w:rsidRDefault="007C13E4" w:rsidP="006B3622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247BC8">
              <w:rPr>
                <w:b w:val="0"/>
                <w:bCs w:val="0"/>
              </w:rPr>
              <w:t>After</w:t>
            </w:r>
          </w:p>
        </w:tc>
      </w:tr>
      <w:tr w:rsidR="007C13E4" w:rsidRPr="00C62E70" w14:paraId="3E6EBAC3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Merge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2FD24B" w14:textId="77777777" w:rsidR="007C13E4" w:rsidRPr="00247BC8" w:rsidRDefault="007C13E4" w:rsidP="006B3622">
            <w:pPr>
              <w:spacing w:before="60" w:after="60"/>
              <w:rPr>
                <w:b w:val="0"/>
                <w:bCs w:val="0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359D1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All (n = 2,980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98735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Lap (n= 1,188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4E5C1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RAS (n= 1,792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EED5D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47BC8">
              <w:rPr>
                <w:i/>
                <w:iCs/>
              </w:rPr>
              <w:t>p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4D0DD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DA472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t>Lap (n= 1,168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A947D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t>RAS (n= 1,855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C5F488B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D9D9D9" w:themeColor="background1" w:themeShade="D9"/>
              </w:rPr>
            </w:pPr>
            <w:r w:rsidRPr="00247BC8">
              <w:rPr>
                <w:i/>
                <w:iCs/>
              </w:rPr>
              <w:t>p</w:t>
            </w:r>
          </w:p>
        </w:tc>
      </w:tr>
      <w:tr w:rsidR="007C13E4" w:rsidRPr="00C62E70" w14:paraId="78E22D1E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FFA282" w14:textId="77777777" w:rsidR="007C13E4" w:rsidRPr="00247BC8" w:rsidRDefault="007C13E4" w:rsidP="006B3622">
            <w:pPr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Age, years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0A1CA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F950AA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984D1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D35D0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0.110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9DC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3B8C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3D66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B73E9E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910</w:t>
            </w:r>
          </w:p>
        </w:tc>
      </w:tr>
      <w:tr w:rsidR="007C13E4" w:rsidRPr="00C62E70" w14:paraId="452D89F9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E9DA0D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18 – 4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EEBD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517 (17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A0C5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25 (18.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7534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92 (16.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26D3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FC2A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A880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04 (17.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1A4A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336 (18.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D5626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C62E70" w14:paraId="46FCEECA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12ECE5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45 – 5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70C6C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974 (32.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44F3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69 (31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F0155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605 (33.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327B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91D6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2B056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382 (32.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394C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608 (32.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207A34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C62E70" w14:paraId="5472908C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618350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55 – 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77C4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,489 (5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7EFD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594 (50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8AD1F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895 (49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669E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D05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75D4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583 (49.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1D45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911 (49.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7CEBE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C62E70" w14:paraId="62BC03E7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203B7A" w14:textId="77777777" w:rsidR="007C13E4" w:rsidRPr="00247BC8" w:rsidRDefault="007C13E4" w:rsidP="006B3622">
            <w:pPr>
              <w:spacing w:before="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Sex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69162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4432E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208BC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60A03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0.43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AD659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E1C8D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A2FC0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16D37C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530</w:t>
            </w:r>
          </w:p>
        </w:tc>
      </w:tr>
      <w:tr w:rsidR="007C13E4" w:rsidRPr="00C62E70" w14:paraId="69F0D87F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EE962C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Femal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40D5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,091 (36.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0D05F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445 (37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6997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646 (36.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A329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4765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E87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434 (37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FA0B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664 (35.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E5260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C62E70" w14:paraId="494E0134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AE66F0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Mal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FE71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,889 (63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2533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743 (62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0808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,146 (64.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0E4B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2F02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33645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734 (62.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5F7D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,191 (64.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60E56B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C62E70" w14:paraId="05E441F9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90FEBB" w14:textId="77777777" w:rsidR="007C13E4" w:rsidRPr="00247BC8" w:rsidRDefault="007C13E4" w:rsidP="006B3622">
            <w:pPr>
              <w:spacing w:before="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Income, $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939C7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A6C12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0D424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74E9B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0.27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F6EDE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D1D55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B01D2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31BB1D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980</w:t>
            </w:r>
          </w:p>
        </w:tc>
      </w:tr>
      <w:tr w:rsidR="007C13E4" w:rsidRPr="00C62E70" w14:paraId="602358E2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C3994B" w14:textId="77777777" w:rsidR="007C13E4" w:rsidRPr="00247BC8" w:rsidRDefault="007C13E4" w:rsidP="006B3622">
            <w:pPr>
              <w:ind w:firstLine="1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&lt; 35,0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C8FB1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85 (9.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12AA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12 (9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F2396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73 (9.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50B2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ACDD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65FD4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15 (9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73BDB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76 (9.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7F0135B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C62E70" w14:paraId="1B0E7A46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15B33D" w14:textId="77777777" w:rsidR="007C13E4" w:rsidRPr="00247BC8" w:rsidRDefault="007C13E4" w:rsidP="006B3622">
            <w:pPr>
              <w:ind w:firstLine="1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35,000 – 39,99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9FC8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888 (29.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9D14A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75 (31.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EBC3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513 (28.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7EDB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5300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0D9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342 (29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4B3CA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532 (28.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E2421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C62E70" w14:paraId="10343175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75841B" w14:textId="77777777" w:rsidR="007C13E4" w:rsidRPr="00247BC8" w:rsidRDefault="007C13E4" w:rsidP="006B3622">
            <w:pPr>
              <w:ind w:firstLine="160"/>
              <w:rPr>
                <w:b w:val="0"/>
                <w:bCs w:val="0"/>
              </w:rPr>
            </w:pPr>
            <w:r w:rsidRPr="00247BC8">
              <w:rPr>
                <w:rFonts w:cstheme="minorHAnsi"/>
                <w:b w:val="0"/>
                <w:bCs w:val="0"/>
              </w:rPr>
              <w:t>≥</w:t>
            </w:r>
            <w:r w:rsidRPr="00247BC8">
              <w:rPr>
                <w:b w:val="0"/>
                <w:bCs w:val="0"/>
              </w:rPr>
              <w:t xml:space="preserve"> 40,0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9CDE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,443 (48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C3B49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560 (47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B0D61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883 (49.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CFC0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CB449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D535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575 (49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4514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927 (50.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DF14F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C62E70" w14:paraId="51A65A09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5A144B" w14:textId="77777777" w:rsidR="007C13E4" w:rsidRPr="00247BC8" w:rsidRDefault="007C13E4" w:rsidP="006B3622">
            <w:pPr>
              <w:ind w:firstLine="160"/>
              <w:rPr>
                <w:rFonts w:cstheme="minorHAnsi"/>
                <w:b w:val="0"/>
                <w:bCs w:val="0"/>
              </w:rPr>
            </w:pPr>
            <w:r w:rsidRPr="00247BC8">
              <w:rPr>
                <w:rFonts w:cstheme="minorHAnsi"/>
                <w:b w:val="0"/>
                <w:bCs w:val="0"/>
              </w:rPr>
              <w:t>Unknow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9635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64 (12.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45E7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41 (11.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7CF1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23 (12.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1A95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106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3EFE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36 (11.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7120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19 (11.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2BC80C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C62E70" w14:paraId="202FB251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D8F7C3" w14:textId="77777777" w:rsidR="007C13E4" w:rsidRPr="00247BC8" w:rsidRDefault="007C13E4" w:rsidP="006B3622">
            <w:pPr>
              <w:spacing w:before="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Reg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5F4A5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71AB5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87781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D8354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E7E6E6" w:themeColor="background2"/>
              </w:rPr>
            </w:pPr>
            <w:r w:rsidRPr="00247BC8">
              <w:rPr>
                <w:b/>
                <w:bCs/>
              </w:rPr>
              <w:t>&lt;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403E9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6C5AD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A7B5B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3B260E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960</w:t>
            </w:r>
          </w:p>
        </w:tc>
      </w:tr>
      <w:tr w:rsidR="007C13E4" w:rsidRPr="00C62E70" w14:paraId="7B0D36DE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D88EFD" w14:textId="77777777" w:rsidR="007C13E4" w:rsidRPr="00247BC8" w:rsidRDefault="007C13E4" w:rsidP="006B3622">
            <w:pPr>
              <w:ind w:firstLine="1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Northeas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2574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571 (19.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B10B0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29 (19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C1E4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42 (19.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3858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7B2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FBC0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33 (19.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DDE4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355 (19.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8E4C2AC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C62E70" w14:paraId="00FABF85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FEE28D" w14:textId="77777777" w:rsidR="007C13E4" w:rsidRPr="00247BC8" w:rsidRDefault="007C13E4" w:rsidP="006B3622">
            <w:pPr>
              <w:ind w:firstLine="1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North Central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6177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758 (25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ED45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78 (23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522F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480 (26.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A3704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D6885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FAEE1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75 (23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AB2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452 (24.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287DB74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C62E70" w14:paraId="7783F94A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9204A5" w14:textId="77777777" w:rsidR="007C13E4" w:rsidRPr="00247BC8" w:rsidRDefault="007C13E4" w:rsidP="006B3622">
            <w:pPr>
              <w:ind w:firstLine="1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Wes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8F1A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73 (12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C66F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48 (12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7874F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25 (12.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EB4D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D9A5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DE0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38 (11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3B31F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12 (11.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2AB7A6A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C62E70" w14:paraId="7043DB69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FF8259" w14:textId="77777777" w:rsidR="007C13E4" w:rsidRPr="00247BC8" w:rsidRDefault="007C13E4" w:rsidP="006B3622">
            <w:pPr>
              <w:ind w:firstLine="1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Sout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84A8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,269 (42.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0E23C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529 (44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3D78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740 (41.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178E4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7AAE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44539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519 (44.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0655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832 (44.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27D697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C62E70" w14:paraId="778F41F6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453B89" w14:textId="77777777" w:rsidR="007C13E4" w:rsidRPr="00247BC8" w:rsidRDefault="007C13E4" w:rsidP="006B3622">
            <w:pPr>
              <w:ind w:firstLine="1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Unknow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9E24A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9 (0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B23E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4 (0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D016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5 (0.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C888A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EFD1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FFEA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4 (0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EEFC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4 (0.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0751AB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C62E70" w14:paraId="7FE8E6FD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E265E4" w14:textId="77777777" w:rsidR="007C13E4" w:rsidRPr="00247BC8" w:rsidRDefault="007C13E4" w:rsidP="006B3622">
            <w:pPr>
              <w:spacing w:before="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Metro statu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BA87C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B498F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1A262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F47C0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0.55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09783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1371D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01B2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69B8F1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920</w:t>
            </w:r>
          </w:p>
        </w:tc>
      </w:tr>
      <w:tr w:rsidR="007C13E4" w:rsidRPr="00C62E70" w14:paraId="0B9F560A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F2786A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Metr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241C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,472 (83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1CC1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985 (82.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EE6D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,487 (83.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BB70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A56D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2969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979 (83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86EA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,556 (83.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790AC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C62E70" w14:paraId="5DAA0E78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B48260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Non-metr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AA30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98 (13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D5FC5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64 (13.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FD7C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34 (13.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553D1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D5C0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6AD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51 (12.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8734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44 (13.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5BD29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C62E70" w14:paraId="45F1B817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F9ECDB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Unknow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07EE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10 (3.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21D1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9 (3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3EBA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71 (4.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3504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ECD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CA70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38 (3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B1B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55 (3.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1B3CA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C62E70" w14:paraId="41D3501F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302EC2" w14:textId="77777777" w:rsidR="007C13E4" w:rsidRPr="00247BC8" w:rsidRDefault="007C13E4" w:rsidP="006B3622">
            <w:pPr>
              <w:spacing w:before="60"/>
              <w:ind w:hanging="20"/>
            </w:pPr>
            <w:r w:rsidRPr="00247BC8">
              <w:rPr>
                <w:b w:val="0"/>
                <w:bCs w:val="0"/>
              </w:rPr>
              <w:t>Insurance Pla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EB19B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034B8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32D2A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8988D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47BC8">
              <w:rPr>
                <w:b/>
                <w:bCs/>
              </w:rPr>
              <w:t>0.03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091B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706E9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0D1A9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68495D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&gt;0.99</w:t>
            </w:r>
          </w:p>
        </w:tc>
      </w:tr>
      <w:tr w:rsidR="007C13E4" w:rsidRPr="00C62E70" w14:paraId="0EF35E96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B59F35" w14:textId="77777777" w:rsidR="007C13E4" w:rsidRPr="00247BC8" w:rsidRDefault="007C13E4" w:rsidP="006B3622">
            <w:pPr>
              <w:ind w:firstLine="165"/>
            </w:pPr>
            <w:r w:rsidRPr="00247BC8">
              <w:rPr>
                <w:b w:val="0"/>
                <w:bCs w:val="0"/>
              </w:rPr>
              <w:t>Comprehensiv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9AE4F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54 (5.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108C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46 (3.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AB2B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08 (6.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6794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6B8F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82F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53 (4.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82B0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87 (4.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06B250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C62E70" w14:paraId="2A2931C5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806AD3" w14:textId="77777777" w:rsidR="007C13E4" w:rsidRPr="00247BC8" w:rsidRDefault="007C13E4" w:rsidP="006B3622">
            <w:pPr>
              <w:ind w:firstLine="165"/>
            </w:pPr>
            <w:r w:rsidRPr="00247BC8">
              <w:rPr>
                <w:b w:val="0"/>
                <w:bCs w:val="0"/>
              </w:rPr>
              <w:t>P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EDB5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,612 (54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0BB4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638 (53.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C2D4A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974 (54.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23BB6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9881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5AA9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630 (54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D9E4B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985 (53.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E7E9BBC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C62E70" w14:paraId="3BC50308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672E6F" w14:textId="77777777" w:rsidR="007C13E4" w:rsidRPr="00247BC8" w:rsidRDefault="007C13E4" w:rsidP="006B3622">
            <w:pPr>
              <w:ind w:firstLine="165"/>
            </w:pPr>
            <w:r w:rsidRPr="00247BC8">
              <w:rPr>
                <w:b w:val="0"/>
                <w:bCs w:val="0"/>
              </w:rPr>
              <w:t>HM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CFFF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38 (11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45D9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25 (10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6CF1A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13 (11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41E9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7FEA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8E250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31 (11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EFAA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03 (10.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5F24EC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C62E70" w14:paraId="1275F6C5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12227A" w14:textId="77777777" w:rsidR="007C13E4" w:rsidRPr="00247BC8" w:rsidRDefault="007C13E4" w:rsidP="006B3622">
            <w:pPr>
              <w:ind w:firstLine="165"/>
            </w:pPr>
            <w:r w:rsidRPr="00247BC8">
              <w:rPr>
                <w:b w:val="0"/>
                <w:bCs w:val="0"/>
              </w:rPr>
              <w:t>PO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14A4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,612 (54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A98B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638 (53.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0D2E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974 (54.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7096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1BF4B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45D2B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92 (7.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6E196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54 (8.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E78FC5A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C62E70" w14:paraId="7A11F377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889086" w14:textId="775FC8DC" w:rsidR="007C13E4" w:rsidRPr="00247BC8" w:rsidRDefault="007C13E4" w:rsidP="006B3622">
            <w:pPr>
              <w:ind w:firstLine="165"/>
            </w:pPr>
            <w:r w:rsidRPr="00247BC8">
              <w:rPr>
                <w:b w:val="0"/>
                <w:bCs w:val="0"/>
              </w:rPr>
              <w:t>Others</w:t>
            </w:r>
            <w:r w:rsidR="00AA4363">
              <w:rPr>
                <w:b w:val="0"/>
                <w:bCs w:val="0"/>
              </w:rPr>
              <w:t xml:space="preserve"> </w:t>
            </w:r>
            <w:r w:rsidR="00AA4363" w:rsidRPr="00AA4363">
              <w:rPr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D3DE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601 (20.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D470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58 (21.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A852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43 (19.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3DA9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215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C6AE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44 (20.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D322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403 (21.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5A9B1A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C62E70" w14:paraId="352A4D90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B61039" w14:textId="77777777" w:rsidR="007C13E4" w:rsidRPr="00247BC8" w:rsidRDefault="007C13E4" w:rsidP="006B3622">
            <w:pPr>
              <w:ind w:firstLine="165"/>
            </w:pPr>
            <w:r w:rsidRPr="00247BC8">
              <w:rPr>
                <w:b w:val="0"/>
                <w:bCs w:val="0"/>
              </w:rPr>
              <w:t>Unknow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9151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44 (1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A66D9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9 (1.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870D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5 (1.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ECCEB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805CC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3465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7 (1.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D57C9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4 (1.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6CD8314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</w:tbl>
    <w:p w14:paraId="32EE691A" w14:textId="77777777" w:rsidR="007C13E4" w:rsidRDefault="007C13E4" w:rsidP="007C13E4">
      <w:pPr>
        <w:sectPr w:rsidR="007C13E4" w:rsidSect="006904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42D179" w14:textId="6086F59C" w:rsidR="007C13E4" w:rsidRPr="009B4780" w:rsidRDefault="007C13E4" w:rsidP="007C13E4">
      <w:pPr>
        <w:spacing w:after="120"/>
      </w:pPr>
      <w:r>
        <w:lastRenderedPageBreak/>
        <w:t>e</w:t>
      </w:r>
      <w:r w:rsidRPr="009B4780">
        <w:t xml:space="preserve">Table </w:t>
      </w:r>
      <w:r w:rsidR="008965BF">
        <w:t>4</w:t>
      </w:r>
      <w:r w:rsidRPr="009B4780">
        <w:t>.  Continued</w:t>
      </w:r>
    </w:p>
    <w:tbl>
      <w:tblPr>
        <w:tblStyle w:val="GridTable2-Accent12"/>
        <w:tblW w:w="5000" w:type="pct"/>
        <w:jc w:val="center"/>
        <w:tblLook w:val="04A0" w:firstRow="1" w:lastRow="0" w:firstColumn="1" w:lastColumn="0" w:noHBand="0" w:noVBand="1"/>
      </w:tblPr>
      <w:tblGrid>
        <w:gridCol w:w="2176"/>
        <w:gridCol w:w="1780"/>
        <w:gridCol w:w="1781"/>
        <w:gridCol w:w="1781"/>
        <w:gridCol w:w="791"/>
        <w:gridCol w:w="298"/>
        <w:gridCol w:w="1781"/>
        <w:gridCol w:w="1781"/>
        <w:gridCol w:w="791"/>
      </w:tblGrid>
      <w:tr w:rsidR="007C13E4" w:rsidRPr="00E106E9" w14:paraId="07959F5A" w14:textId="77777777" w:rsidTr="006B3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vMerge w:val="restart"/>
            <w:tcBorders>
              <w:top w:val="single" w:sz="4" w:space="0" w:color="auto"/>
            </w:tcBorders>
            <w:vAlign w:val="center"/>
          </w:tcPr>
          <w:p w14:paraId="416B16A7" w14:textId="77777777" w:rsidR="007C13E4" w:rsidRPr="00247BC8" w:rsidRDefault="007C13E4" w:rsidP="006B3622">
            <w:pPr>
              <w:spacing w:before="60" w:after="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Variable</w:t>
            </w:r>
          </w:p>
        </w:tc>
        <w:tc>
          <w:tcPr>
            <w:tcW w:w="236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0DCB5" w14:textId="77777777" w:rsidR="007C13E4" w:rsidRPr="00247BC8" w:rsidRDefault="007C13E4" w:rsidP="006B3622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Before</w:t>
            </w:r>
          </w:p>
        </w:tc>
        <w:tc>
          <w:tcPr>
            <w:tcW w:w="11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2FF600" w14:textId="77777777" w:rsidR="007C13E4" w:rsidRPr="00247BC8" w:rsidRDefault="007C13E4" w:rsidP="006B3622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67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FD4D91" w14:textId="77777777" w:rsidR="007C13E4" w:rsidRPr="00247BC8" w:rsidRDefault="007C13E4" w:rsidP="006B3622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After</w:t>
            </w:r>
          </w:p>
        </w:tc>
      </w:tr>
      <w:tr w:rsidR="007C13E4" w:rsidRPr="00E3266D" w14:paraId="426B6170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vMerge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0EF3D9" w14:textId="77777777" w:rsidR="007C13E4" w:rsidRPr="00247BC8" w:rsidRDefault="007C13E4" w:rsidP="006B3622">
            <w:pPr>
              <w:spacing w:before="60" w:after="60"/>
              <w:rPr>
                <w:b w:val="0"/>
                <w:bCs w:val="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D8F7E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All (n =2,980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6AF70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Lap (n= 1,188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52D48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RAS (n= 1,792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71BF1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47BC8">
              <w:rPr>
                <w:i/>
                <w:iCs/>
              </w:rPr>
              <w:t>p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7BEE6" w14:textId="77777777" w:rsidR="007C13E4" w:rsidRPr="00247BC8" w:rsidRDefault="007C13E4" w:rsidP="006B3622">
            <w:pPr>
              <w:spacing w:before="60"/>
              <w:ind w:left="-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348EF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t>Lap (n= 1,168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1C853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t>RAS (n= 1,855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2EE747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D9D9D9" w:themeColor="background1" w:themeShade="D9"/>
              </w:rPr>
            </w:pPr>
            <w:r w:rsidRPr="00247BC8">
              <w:rPr>
                <w:i/>
                <w:iCs/>
              </w:rPr>
              <w:t>p</w:t>
            </w:r>
          </w:p>
        </w:tc>
      </w:tr>
      <w:tr w:rsidR="007C13E4" w14:paraId="49F19AB1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85ECF1" w14:textId="77777777" w:rsidR="007C13E4" w:rsidRPr="00247BC8" w:rsidRDefault="007C13E4" w:rsidP="006B3622">
            <w:pPr>
              <w:spacing w:before="120"/>
              <w:ind w:hanging="2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Procedure year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F9891" w14:textId="77777777" w:rsidR="007C13E4" w:rsidRPr="00247BC8" w:rsidRDefault="007C13E4" w:rsidP="006B362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CC34D" w14:textId="77777777" w:rsidR="007C13E4" w:rsidRPr="00247BC8" w:rsidRDefault="007C13E4" w:rsidP="006B362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D2589" w14:textId="77777777" w:rsidR="007C13E4" w:rsidRPr="00247BC8" w:rsidRDefault="007C13E4" w:rsidP="006B362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5B3F6" w14:textId="77777777" w:rsidR="007C13E4" w:rsidRPr="00247BC8" w:rsidRDefault="007C13E4" w:rsidP="006B362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E7E6E6" w:themeColor="background2"/>
              </w:rPr>
            </w:pPr>
            <w:r w:rsidRPr="00247BC8">
              <w:rPr>
                <w:b/>
                <w:bCs/>
              </w:rPr>
              <w:t>&lt;.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5D13D" w14:textId="77777777" w:rsidR="007C13E4" w:rsidRPr="00247BC8" w:rsidRDefault="007C13E4" w:rsidP="006B362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8E815" w14:textId="77777777" w:rsidR="007C13E4" w:rsidRPr="00247BC8" w:rsidRDefault="007C13E4" w:rsidP="006B362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C15B8" w14:textId="77777777" w:rsidR="007C13E4" w:rsidRPr="00247BC8" w:rsidRDefault="007C13E4" w:rsidP="006B362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B9EE22" w14:textId="77777777" w:rsidR="007C13E4" w:rsidRPr="00247BC8" w:rsidRDefault="007C13E4" w:rsidP="006B362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320</w:t>
            </w:r>
          </w:p>
        </w:tc>
      </w:tr>
      <w:tr w:rsidR="007C13E4" w14:paraId="32EB9AB4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C85A62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201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0328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17 (10.6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F1F1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62 (13.6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96C9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55 (8.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864AF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B300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EDEC0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37 (11.7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45F6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22 (12.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7CC70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14:paraId="507DCC92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9AB25A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201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8DAB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451 (15.1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ABAC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06 (17.3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B3AA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45 (13.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60FE1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C043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1416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86 (15.9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157B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83 (15.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DE415A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14:paraId="56826DD5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1DE3B2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201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4D14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482 (16.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E1BD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79 (15.1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EC8AC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03 (16.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51F7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5D04F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52EA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81 (15.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ABEB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314 (16.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633F5C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14:paraId="6F02A8C7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BC742C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201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1962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467 (15.7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910C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65 (13.9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69E1C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02 (16.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C418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E27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DA8F9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61 (13.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1A7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313 (16.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CC4869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14:paraId="3355CC21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11C2D1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201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BB4C0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415 (13.9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2080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55 (13.0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A21E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60 (14.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340F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0C18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A0B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82 (15.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F974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33 (12.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2B5B2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14:paraId="5C0DEFB3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84CE59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201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D2DA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421 (14.1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D73A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164 (13.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A9D9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257 (14.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D88F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C726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CB65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66 (14.3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511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49 (13.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1E00B5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14:paraId="06100D60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B19EF7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201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C23A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427 (14.3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080C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157 (13.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A2F1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270 (15.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D271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0D3B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650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55 (13.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E7FB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42 (13.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56052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14:paraId="55C99CF8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DDC071" w14:textId="77777777" w:rsidR="007C13E4" w:rsidRPr="00247BC8" w:rsidRDefault="007C13E4" w:rsidP="006B3622">
            <w:pPr>
              <w:spacing w:before="60"/>
              <w:ind w:hanging="2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CCI score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C7B1A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B7C4C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C4002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062BF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0.33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900F3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094C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F8A19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9185DF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340</w:t>
            </w:r>
          </w:p>
        </w:tc>
      </w:tr>
      <w:tr w:rsidR="007C13E4" w14:paraId="4E91F680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97B195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472A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,409 (47.3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F3C1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581 (48.9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247B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828 (46.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6A77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3C54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49D2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561 (48.1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788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873 (47.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B6601C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14:paraId="75F4369D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AA6EBB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1-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6DACB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,267 (42.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475F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487 (41.0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D4A0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780 (43.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D160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3DD1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C80A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481 (41.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B12E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812 (43.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721DF6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14:paraId="30493A63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E0137B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&gt;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825A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04 (10.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88A6C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20 (10.1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3318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84 (10.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F7E7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2F86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DC6A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25 (10.7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77F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70 (9.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C1438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14:paraId="09B94576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51AA5B" w14:textId="77777777" w:rsidR="007C13E4" w:rsidRPr="00247BC8" w:rsidRDefault="007C13E4" w:rsidP="006B3622">
            <w:pPr>
              <w:spacing w:before="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Setting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115FD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555D6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AE529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61761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E7E6E6" w:themeColor="background2"/>
              </w:rPr>
            </w:pPr>
            <w:r w:rsidRPr="00247BC8">
              <w:rPr>
                <w:b/>
                <w:bCs/>
              </w:rPr>
              <w:t>&lt;.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BDAFF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6504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93860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048043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230</w:t>
            </w:r>
          </w:p>
        </w:tc>
      </w:tr>
      <w:tr w:rsidR="007C13E4" w14:paraId="68D87F2F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AA7F69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Inpatien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693D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,433 (81.6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1AD5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728 (61.3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4ACF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,705 (95.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C53F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716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A4B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948 (81.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F8C3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,459 (78.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94143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14:paraId="25E564DF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941BEB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Outpatien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FEB26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547 (18.4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CF669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460 (38.7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5D95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87 (4.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E8A4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AE8A9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C575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19 (18.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F641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396 (21.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0EDA9D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14:paraId="6D1F5BDD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5B7C73" w14:textId="77777777" w:rsidR="007C13E4" w:rsidRPr="00247BC8" w:rsidRDefault="007C13E4" w:rsidP="006B3622">
            <w:pPr>
              <w:spacing w:before="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Baseline expense, $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245E3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FBD8E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7AAE1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35FB8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0.08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BD17E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0725E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03E58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FF4604D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130</w:t>
            </w:r>
          </w:p>
        </w:tc>
      </w:tr>
      <w:tr w:rsidR="007C13E4" w14:paraId="5860AB0F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14162F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Median (IQR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3EE4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 xml:space="preserve">8,736 </w:t>
            </w:r>
            <w:r w:rsidRPr="00247BC8">
              <w:br/>
              <w:t>(4,902, 16,31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9E906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 xml:space="preserve">9,004 </w:t>
            </w:r>
            <w:r w:rsidRPr="00247BC8">
              <w:br/>
              <w:t>(5,016, 17,239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D57FA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 xml:space="preserve">8,519 </w:t>
            </w:r>
            <w:r w:rsidRPr="00247BC8">
              <w:br/>
              <w:t>(4,864, 15,38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518FD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95D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C997D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 xml:space="preserve">8,972 </w:t>
            </w:r>
            <w:r w:rsidRPr="00247BC8">
              <w:rPr>
                <w:rFonts w:cstheme="minorHAnsi"/>
                <w:color w:val="333333"/>
              </w:rPr>
              <w:br/>
              <w:t>(4,840, 17,10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9487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 xml:space="preserve">8,222 </w:t>
            </w:r>
            <w:r w:rsidRPr="00247BC8">
              <w:rPr>
                <w:rFonts w:cstheme="minorHAnsi"/>
                <w:color w:val="333333"/>
              </w:rPr>
              <w:br/>
              <w:t>(4,790, 15,16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0FD16C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14:paraId="55EE2B3F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F5091" w14:textId="77777777" w:rsidR="007C13E4" w:rsidRPr="00247BC8" w:rsidRDefault="007C13E4" w:rsidP="006B3622">
            <w:pPr>
              <w:spacing w:after="120"/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Mean (SD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296A8" w14:textId="77777777" w:rsidR="007C13E4" w:rsidRPr="00247BC8" w:rsidRDefault="007C13E4" w:rsidP="006B36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 xml:space="preserve">14,686 </w:t>
            </w:r>
            <w:r w:rsidRPr="00247BC8">
              <w:br/>
              <w:t>(20,971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2A658D" w14:textId="77777777" w:rsidR="007C13E4" w:rsidRPr="00247BC8" w:rsidRDefault="007C13E4" w:rsidP="006B36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5,159 (18,765.33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86A6BF" w14:textId="77777777" w:rsidR="007C13E4" w:rsidRPr="00247BC8" w:rsidRDefault="007C13E4" w:rsidP="006B36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 xml:space="preserve">14,372 </w:t>
            </w:r>
            <w:r w:rsidRPr="00247BC8">
              <w:br/>
              <w:t>(22,313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79CAA" w14:textId="77777777" w:rsidR="007C13E4" w:rsidRPr="00247BC8" w:rsidRDefault="007C13E4" w:rsidP="006B36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21734" w14:textId="77777777" w:rsidR="007C13E4" w:rsidRPr="00247BC8" w:rsidRDefault="007C13E4" w:rsidP="006B36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0D9AB" w14:textId="77777777" w:rsidR="007C13E4" w:rsidRPr="00247BC8" w:rsidRDefault="007C13E4" w:rsidP="006B36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 xml:space="preserve">15,052 </w:t>
            </w:r>
            <w:r w:rsidRPr="00247BC8">
              <w:rPr>
                <w:rFonts w:cstheme="minorHAnsi"/>
                <w:color w:val="333333"/>
              </w:rPr>
              <w:br/>
              <w:t>(18,452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B3C4D" w14:textId="77777777" w:rsidR="007C13E4" w:rsidRPr="00247BC8" w:rsidRDefault="007C13E4" w:rsidP="006B36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 xml:space="preserve">14,562 </w:t>
            </w:r>
            <w:r w:rsidRPr="00247BC8">
              <w:rPr>
                <w:rFonts w:cstheme="minorHAnsi"/>
                <w:color w:val="333333"/>
              </w:rPr>
              <w:br/>
              <w:t>(23,481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875453E" w14:textId="77777777" w:rsidR="007C13E4" w:rsidRPr="00247BC8" w:rsidRDefault="007C13E4" w:rsidP="006B36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</w:tbl>
    <w:p w14:paraId="2CFDF3EB" w14:textId="6F0AA74C" w:rsidR="007C13E4" w:rsidRDefault="007C13E4" w:rsidP="00AA4363">
      <w:pPr>
        <w:spacing w:before="120" w:after="0"/>
      </w:pPr>
      <w:r w:rsidRPr="0004409A">
        <w:rPr>
          <w:b/>
          <w:bCs/>
        </w:rPr>
        <w:t>Abbreviations</w:t>
      </w:r>
      <w:r>
        <w:t xml:space="preserve">: RAS, robotic-assisted surgery; Lap, laparoscopic surgery; </w:t>
      </w:r>
      <w:r w:rsidRPr="002E4D59">
        <w:t>HMO</w:t>
      </w:r>
      <w:r>
        <w:t>, health maintenance organization;</w:t>
      </w:r>
      <w:r w:rsidRPr="00FC0087">
        <w:t xml:space="preserve"> PPO, preferred provider</w:t>
      </w:r>
      <w:r>
        <w:t xml:space="preserve"> </w:t>
      </w:r>
      <w:r w:rsidRPr="00FC0087">
        <w:t>organization</w:t>
      </w:r>
      <w:r>
        <w:t xml:space="preserve">, </w:t>
      </w:r>
      <w:r w:rsidRPr="00FC0087">
        <w:t xml:space="preserve">POS, point of service; </w:t>
      </w:r>
      <w:r>
        <w:t xml:space="preserve">  CCI, Charlson’s comorbidity index; IQR, interquartile range; SD, standard deviation</w:t>
      </w:r>
    </w:p>
    <w:p w14:paraId="300A46C4" w14:textId="77777777" w:rsidR="00AA4363" w:rsidRDefault="00AA4363" w:rsidP="00AA4363">
      <w:pPr>
        <w:spacing w:before="60"/>
        <w:rPr>
          <w:rFonts w:eastAsia="Arial Unicode MS"/>
        </w:rPr>
      </w:pPr>
      <w:r>
        <w:rPr>
          <w:vertAlign w:val="superscript"/>
        </w:rPr>
        <w:t>a</w:t>
      </w:r>
      <w:r>
        <w:t xml:space="preserve">Others include exclusive provider organization, consumer-drive health plan, or high deductible health </w:t>
      </w:r>
      <w:proofErr w:type="gramStart"/>
      <w:r>
        <w:t>plan</w:t>
      </w:r>
      <w:proofErr w:type="gramEnd"/>
    </w:p>
    <w:p w14:paraId="06C10DC4" w14:textId="77777777" w:rsidR="00AA4363" w:rsidRPr="003B1A67" w:rsidRDefault="00AA4363" w:rsidP="007C13E4">
      <w:pPr>
        <w:spacing w:before="120"/>
      </w:pPr>
    </w:p>
    <w:p w14:paraId="258344A8" w14:textId="5F8AE89D" w:rsidR="007C13E4" w:rsidRDefault="00AA4363" w:rsidP="007C13E4">
      <w:pPr>
        <w:spacing w:before="120"/>
        <w:sectPr w:rsidR="007C13E4" w:rsidSect="006904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/>
      </w:r>
    </w:p>
    <w:p w14:paraId="37EDA30B" w14:textId="14155037" w:rsidR="007C13E4" w:rsidRPr="007549DB" w:rsidRDefault="007C13E4" w:rsidP="007C13E4">
      <w:pPr>
        <w:spacing w:after="120"/>
      </w:pPr>
      <w:r>
        <w:lastRenderedPageBreak/>
        <w:t>e</w:t>
      </w:r>
      <w:r w:rsidRPr="007549DB">
        <w:t xml:space="preserve">Table </w:t>
      </w:r>
      <w:r w:rsidR="008965BF">
        <w:t>5</w:t>
      </w:r>
      <w:r w:rsidRPr="007549DB">
        <w:t xml:space="preserve">.  Baseline characteristics </w:t>
      </w:r>
      <w:r>
        <w:t xml:space="preserve">of radical nephrectomy patients </w:t>
      </w:r>
      <w:r w:rsidRPr="007549DB">
        <w:t xml:space="preserve">before </w:t>
      </w:r>
      <w:r>
        <w:t xml:space="preserve">and after </w:t>
      </w:r>
      <w:r w:rsidRPr="007549DB">
        <w:t xml:space="preserve">inverse probability of treatment weighting </w:t>
      </w:r>
    </w:p>
    <w:tbl>
      <w:tblPr>
        <w:tblStyle w:val="GridTable2-Accent11"/>
        <w:tblW w:w="5000" w:type="pct"/>
        <w:tblLook w:val="04A0" w:firstRow="1" w:lastRow="0" w:firstColumn="1" w:lastColumn="0" w:noHBand="0" w:noVBand="1"/>
      </w:tblPr>
      <w:tblGrid>
        <w:gridCol w:w="2405"/>
        <w:gridCol w:w="1703"/>
        <w:gridCol w:w="1703"/>
        <w:gridCol w:w="1703"/>
        <w:gridCol w:w="804"/>
        <w:gridCol w:w="301"/>
        <w:gridCol w:w="1744"/>
        <w:gridCol w:w="1726"/>
        <w:gridCol w:w="871"/>
      </w:tblGrid>
      <w:tr w:rsidR="007C13E4" w:rsidRPr="00247BC8" w14:paraId="6D389D34" w14:textId="77777777" w:rsidTr="006B3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Merge w:val="restart"/>
            <w:tcBorders>
              <w:top w:val="single" w:sz="4" w:space="0" w:color="auto"/>
            </w:tcBorders>
            <w:vAlign w:val="center"/>
          </w:tcPr>
          <w:p w14:paraId="3294B7CF" w14:textId="77777777" w:rsidR="007C13E4" w:rsidRPr="00247BC8" w:rsidRDefault="007C13E4" w:rsidP="006B3622">
            <w:pPr>
              <w:spacing w:before="60" w:after="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Variable</w:t>
            </w:r>
          </w:p>
        </w:tc>
        <w:tc>
          <w:tcPr>
            <w:tcW w:w="228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C5FBC" w14:textId="77777777" w:rsidR="007C13E4" w:rsidRPr="00247BC8" w:rsidRDefault="007C13E4" w:rsidP="006B3622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Before</w:t>
            </w:r>
          </w:p>
        </w:tc>
        <w:tc>
          <w:tcPr>
            <w:tcW w:w="1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D1797B" w14:textId="77777777" w:rsidR="007C13E4" w:rsidRPr="00247BC8" w:rsidRDefault="007C13E4" w:rsidP="006B3622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67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E106A" w14:textId="77777777" w:rsidR="007C13E4" w:rsidRPr="00247BC8" w:rsidRDefault="007C13E4" w:rsidP="006B3622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247BC8">
              <w:rPr>
                <w:b w:val="0"/>
                <w:bCs w:val="0"/>
              </w:rPr>
              <w:t>After</w:t>
            </w:r>
          </w:p>
        </w:tc>
      </w:tr>
      <w:tr w:rsidR="007C13E4" w:rsidRPr="00247BC8" w14:paraId="56665664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vMerge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F3C6E8" w14:textId="77777777" w:rsidR="007C13E4" w:rsidRPr="00247BC8" w:rsidRDefault="007C13E4" w:rsidP="006B3622">
            <w:pPr>
              <w:spacing w:before="60" w:after="60"/>
              <w:rPr>
                <w:b w:val="0"/>
                <w:bCs w:val="0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2853A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All (n = 2,373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DDED4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Lap (n= 1,771)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A6645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RAS (n= 602)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25D8E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47BC8">
              <w:rPr>
                <w:i/>
                <w:iCs/>
              </w:rPr>
              <w:t>p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BC70F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0664F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t>Lap (n= 1,775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1D910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t>RAS (n= 589)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E1181A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D9D9D9" w:themeColor="background1" w:themeShade="D9"/>
              </w:rPr>
            </w:pPr>
            <w:r w:rsidRPr="00247BC8">
              <w:rPr>
                <w:i/>
                <w:iCs/>
              </w:rPr>
              <w:t>p</w:t>
            </w:r>
          </w:p>
        </w:tc>
      </w:tr>
      <w:tr w:rsidR="007C13E4" w:rsidRPr="00247BC8" w14:paraId="68B71805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0D15F8" w14:textId="77777777" w:rsidR="007C13E4" w:rsidRPr="00247BC8" w:rsidRDefault="007C13E4" w:rsidP="006B3622">
            <w:pPr>
              <w:spacing w:before="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Age, years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8FA8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3DB3A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E0694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32B0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0.870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83206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3F0D6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B27B8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B4F9FEC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930</w:t>
            </w:r>
          </w:p>
        </w:tc>
      </w:tr>
      <w:tr w:rsidR="007C13E4" w:rsidRPr="00247BC8" w14:paraId="10439DC5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215840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18 – 4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3605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285 (12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182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10 (11.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2A5B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75 (12.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C995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ED4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68F6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13 (12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7E92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71 (12.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C8B13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5C1B37A3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083BAD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45 – 5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61CAA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786 (33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65DC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591 (33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97C94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95 (32.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D2451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6F625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D9E31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588 (33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92D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00 (34.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F0488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70EBD347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3244D4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55 – 64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73FF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1,302 (54.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E0DD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970 (54.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50D8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32 (55.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4BE8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DE34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541B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974 (54.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7977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318 (53.9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79DBA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11CE6927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154D8C" w14:textId="77777777" w:rsidR="007C13E4" w:rsidRPr="00247BC8" w:rsidRDefault="007C13E4" w:rsidP="006B3622">
            <w:pPr>
              <w:spacing w:before="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Sex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CA5FD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8A23D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FB5E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0CA2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0.09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6144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534F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DBCDE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C348D8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860</w:t>
            </w:r>
          </w:p>
        </w:tc>
      </w:tr>
      <w:tr w:rsidR="007C13E4" w:rsidRPr="00247BC8" w14:paraId="48708997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A4C493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Femal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193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836 (35.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2165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641 (36.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FECC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95 (32.4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B0B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9EE9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D53A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623 (35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7E3E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04 (34.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CE892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50A28201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5B3955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Mal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2354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1,537 (64.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F493A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,130 (63.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8E54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407 (67.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098E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6BF7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D1BF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,152 (64.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7BA3D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385 (65.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107D44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282FBA09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623436" w14:textId="77777777" w:rsidR="007C13E4" w:rsidRPr="00247BC8" w:rsidRDefault="007C13E4" w:rsidP="006B3622">
            <w:pPr>
              <w:spacing w:before="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Income, $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9B8E9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78C74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3EE66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71A2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0.14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D1EA2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CEAF8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EF5D4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F96F4E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990</w:t>
            </w:r>
          </w:p>
        </w:tc>
      </w:tr>
      <w:tr w:rsidR="007C13E4" w:rsidRPr="00247BC8" w14:paraId="6C78986F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00B5AC" w14:textId="77777777" w:rsidR="007C13E4" w:rsidRPr="00247BC8" w:rsidRDefault="007C13E4" w:rsidP="006B3622">
            <w:pPr>
              <w:ind w:firstLine="1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&lt; 35,0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66F7D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292 (12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C661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32 (13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6B6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60 (10.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6308B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293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673A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18 (12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EA2C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70 (11.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E6B9F4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1616F5C2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7CCF83" w14:textId="77777777" w:rsidR="007C13E4" w:rsidRPr="00247BC8" w:rsidRDefault="007C13E4" w:rsidP="006B3622">
            <w:pPr>
              <w:ind w:firstLine="1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35,000 – 39,99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1B1B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728 (30.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BFDF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540 (30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EA9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88 (31.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91C6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3D0A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18DF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544 (30.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FA4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82 (30.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EE4D4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0F10B6B9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DED4F8" w14:textId="77777777" w:rsidR="007C13E4" w:rsidRPr="00247BC8" w:rsidRDefault="007C13E4" w:rsidP="006B3622">
            <w:pPr>
              <w:ind w:firstLine="160"/>
              <w:rPr>
                <w:b w:val="0"/>
                <w:bCs w:val="0"/>
              </w:rPr>
            </w:pPr>
            <w:r w:rsidRPr="00247BC8">
              <w:rPr>
                <w:rFonts w:cstheme="minorHAnsi"/>
                <w:b w:val="0"/>
                <w:bCs w:val="0"/>
              </w:rPr>
              <w:t>≥</w:t>
            </w:r>
            <w:r w:rsidRPr="00247BC8">
              <w:rPr>
                <w:b w:val="0"/>
                <w:bCs w:val="0"/>
              </w:rPr>
              <w:t xml:space="preserve"> 40,000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CD821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1,096 (46.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4001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802 (45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0544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94 (48.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E39E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346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712F5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821 (46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1C0B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77 (47.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B3A01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268C6CA7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3E8511" w14:textId="77777777" w:rsidR="007C13E4" w:rsidRPr="00247BC8" w:rsidRDefault="007C13E4" w:rsidP="006B3622">
            <w:pPr>
              <w:ind w:firstLine="160"/>
              <w:rPr>
                <w:rFonts w:cstheme="minorHAnsi"/>
                <w:b w:val="0"/>
                <w:bCs w:val="0"/>
              </w:rPr>
            </w:pPr>
            <w:r w:rsidRPr="00247BC8">
              <w:rPr>
                <w:rFonts w:cstheme="minorHAnsi"/>
                <w:b w:val="0"/>
                <w:bCs w:val="0"/>
              </w:rPr>
              <w:t>Unknow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396F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257 (10.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29D7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97 (11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29F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60 (10.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97A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416D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C182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91 (10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7944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61 (10.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CFD78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69716C83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30F9E3" w14:textId="77777777" w:rsidR="007C13E4" w:rsidRPr="00247BC8" w:rsidRDefault="007C13E4" w:rsidP="006B3622">
            <w:pPr>
              <w:spacing w:before="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Regio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74A6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CF76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59C77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365B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E7E6E6" w:themeColor="background2"/>
              </w:rPr>
            </w:pPr>
            <w:r w:rsidRPr="00247BC8">
              <w:rPr>
                <w:b/>
                <w:bCs/>
              </w:rPr>
              <w:t>&lt;.00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21295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A995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8F99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86AB96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970</w:t>
            </w:r>
          </w:p>
        </w:tc>
      </w:tr>
      <w:tr w:rsidR="007C13E4" w:rsidRPr="00247BC8" w14:paraId="1ADCA425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5CC152" w14:textId="77777777" w:rsidR="007C13E4" w:rsidRPr="00247BC8" w:rsidRDefault="007C13E4" w:rsidP="006B3622">
            <w:pPr>
              <w:ind w:firstLine="1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Northeas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1378F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329 (13.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D61C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53 (14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E1B8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76 (12.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25E3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0D7F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3666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43 (13.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B554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76 (13.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9436DE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247BC8" w14:paraId="149BF3A5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91D5C4" w14:textId="77777777" w:rsidR="007C13E4" w:rsidRPr="00247BC8" w:rsidRDefault="007C13E4" w:rsidP="006B3622">
            <w:pPr>
              <w:ind w:firstLine="1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North Central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8E2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531 (22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35E3C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37 (19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D9F9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94 (32.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0E57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F24E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76745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400 (22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822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34 (22.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9A1171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247BC8" w14:paraId="7CCF1F99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DEC161" w14:textId="77777777" w:rsidR="007C13E4" w:rsidRPr="00247BC8" w:rsidRDefault="007C13E4" w:rsidP="006B3622">
            <w:pPr>
              <w:ind w:firstLine="1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West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D882C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357 (15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C2F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71 (15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D8CC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86 (14.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31E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CC6E0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6716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68 (15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9F1E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92 (15.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C1470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247BC8" w14:paraId="2EBC8506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FC3009" w14:textId="77777777" w:rsidR="007C13E4" w:rsidRPr="00247BC8" w:rsidRDefault="007C13E4" w:rsidP="006B3622">
            <w:pPr>
              <w:ind w:firstLine="1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South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BA20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1,143 (48.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4FCA9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899 (50.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7F64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44 (40.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CE85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030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05B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853 (48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57BEB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85 (48.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5FC2B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247BC8" w14:paraId="3E5BF673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47FBAB" w14:textId="77777777" w:rsidR="007C13E4" w:rsidRPr="00247BC8" w:rsidRDefault="007C13E4" w:rsidP="006B3622">
            <w:pPr>
              <w:ind w:firstLine="1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Unknow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E9A5A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13 (0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4304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1 (0.6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2B5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 (0.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7A0D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32C9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11FF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0 (0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90A3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 (0.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DA1B7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247BC8" w14:paraId="4BE2C91A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0A744A" w14:textId="77777777" w:rsidR="007C13E4" w:rsidRPr="00247BC8" w:rsidRDefault="007C13E4" w:rsidP="006B3622">
            <w:pPr>
              <w:spacing w:before="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Metro statu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24E8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0B2F2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BF82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8D702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0.44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D6071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97411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7FAC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5CDEF8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980</w:t>
            </w:r>
          </w:p>
        </w:tc>
      </w:tr>
      <w:tr w:rsidR="007C13E4" w:rsidRPr="00247BC8" w14:paraId="40B5EA4D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49D1C5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Metr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5EE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1,944 (81.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3038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,453 (82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7D8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491 (81.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5BB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53BF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69F5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,453 (81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B244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481 (81.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4C35B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2FE4CEB8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EA5BA0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Non-metr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9D6D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335 (14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3445A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53 (14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1985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82 (13.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9E19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B19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C20E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51 (14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293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83 (14.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650105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5CF2FAA6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DB41A1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Unknow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1C70F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94 (4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E50C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65 (3.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DE2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9 (4.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E618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14C2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2ECD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71 (4.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43C2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5 (4.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83CA40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61519489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86A6BE" w14:textId="77777777" w:rsidR="007C13E4" w:rsidRPr="00247BC8" w:rsidRDefault="007C13E4" w:rsidP="006B3622">
            <w:pPr>
              <w:spacing w:before="60"/>
              <w:ind w:hanging="20"/>
            </w:pPr>
            <w:r w:rsidRPr="00247BC8">
              <w:rPr>
                <w:b w:val="0"/>
                <w:bCs w:val="0"/>
              </w:rPr>
              <w:t>Insurance Pla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AB33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 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FBE30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F83F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38DA9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0.54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6123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16642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CFD6A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12CD0E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&gt;0.99</w:t>
            </w:r>
          </w:p>
        </w:tc>
      </w:tr>
      <w:tr w:rsidR="007C13E4" w:rsidRPr="00247BC8" w14:paraId="2DD98427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BC2EC1" w14:textId="77777777" w:rsidR="007C13E4" w:rsidRPr="00247BC8" w:rsidRDefault="007C13E4" w:rsidP="006B3622">
            <w:pPr>
              <w:ind w:firstLine="165"/>
            </w:pPr>
            <w:r w:rsidRPr="00247BC8">
              <w:rPr>
                <w:b w:val="0"/>
                <w:bCs w:val="0"/>
              </w:rPr>
              <w:t>Comprehensive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5390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122 (5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4B70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84 (4.7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E107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8 (6.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A49F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3A2E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578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91 (5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3A730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9 (5.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01D1C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47F1B2DC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AFA33D" w14:textId="77777777" w:rsidR="007C13E4" w:rsidRPr="00247BC8" w:rsidRDefault="007C13E4" w:rsidP="006B3622">
            <w:pPr>
              <w:ind w:firstLine="165"/>
            </w:pPr>
            <w:r w:rsidRPr="00247BC8">
              <w:rPr>
                <w:b w:val="0"/>
                <w:bCs w:val="0"/>
              </w:rPr>
              <w:t>PP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6112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1,292 (54.4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E107D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977 (55.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B722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15 (52.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83C1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512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829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968 (54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BBB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323 (54.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7C5C6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247BC8" w14:paraId="7581CEE0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677ACA" w14:textId="77777777" w:rsidR="007C13E4" w:rsidRPr="00247BC8" w:rsidRDefault="007C13E4" w:rsidP="006B3622">
            <w:pPr>
              <w:ind w:firstLine="165"/>
            </w:pPr>
            <w:r w:rsidRPr="00247BC8">
              <w:rPr>
                <w:b w:val="0"/>
                <w:bCs w:val="0"/>
              </w:rPr>
              <w:t>HMO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E5B3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281 (11.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4F6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04 (11.5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BEBC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77 (12.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0F51A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7CF0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EC8B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12 (11.9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6E7B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69 (11.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849CD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247BC8" w14:paraId="172B7C7C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EA615D" w14:textId="77777777" w:rsidR="007C13E4" w:rsidRPr="00247BC8" w:rsidRDefault="007C13E4" w:rsidP="006B3622">
            <w:pPr>
              <w:ind w:firstLine="165"/>
            </w:pPr>
            <w:r w:rsidRPr="00247BC8">
              <w:rPr>
                <w:b w:val="0"/>
                <w:bCs w:val="0"/>
              </w:rPr>
              <w:t>POS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5D52C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149 (6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CF2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12 (6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E0AA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7 (6.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96E6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ED7C9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918E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11 (6.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47E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38 (6.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30474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247BC8" w14:paraId="6D7DFB08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536707" w14:textId="7118C1B9" w:rsidR="007C13E4" w:rsidRPr="00247BC8" w:rsidRDefault="007C13E4" w:rsidP="006B3622">
            <w:pPr>
              <w:ind w:firstLine="165"/>
            </w:pPr>
            <w:r w:rsidRPr="00247BC8">
              <w:rPr>
                <w:b w:val="0"/>
                <w:bCs w:val="0"/>
              </w:rPr>
              <w:t>Others</w:t>
            </w:r>
            <w:r w:rsidR="00961C53">
              <w:rPr>
                <w:b w:val="0"/>
                <w:bCs w:val="0"/>
              </w:rPr>
              <w:t xml:space="preserve"> </w:t>
            </w:r>
            <w:r w:rsidR="00961C53" w:rsidRPr="00961C53">
              <w:rPr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6A6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504 (21.2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3032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77 (21.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CD43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27 (21.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7501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C4F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D00D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375 (21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22C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24 (21.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63DF6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247BC8" w14:paraId="505020D8" w14:textId="77777777" w:rsidTr="006B3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145DD7" w14:textId="77777777" w:rsidR="007C13E4" w:rsidRPr="00247BC8" w:rsidRDefault="007C13E4" w:rsidP="006B3622">
            <w:pPr>
              <w:ind w:firstLine="165"/>
            </w:pPr>
            <w:r w:rsidRPr="00247BC8">
              <w:rPr>
                <w:b w:val="0"/>
                <w:bCs w:val="0"/>
              </w:rPr>
              <w:t>Unknown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C55D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25 (1.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6CD6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7 (1.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BFE5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8 (1.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57E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C220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119FD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9 (1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EDD66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6 (1.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D0476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</w:tbl>
    <w:p w14:paraId="2D08E3EC" w14:textId="77777777" w:rsidR="007C13E4" w:rsidRDefault="007C13E4" w:rsidP="007C13E4">
      <w:pPr>
        <w:sectPr w:rsidR="007C13E4" w:rsidSect="006904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91CAC53" w14:textId="40AFFBA1" w:rsidR="007C13E4" w:rsidRPr="009B4780" w:rsidRDefault="007C13E4" w:rsidP="007C13E4">
      <w:pPr>
        <w:spacing w:after="120"/>
      </w:pPr>
      <w:r>
        <w:lastRenderedPageBreak/>
        <w:t>e</w:t>
      </w:r>
      <w:r w:rsidRPr="009B4780">
        <w:t xml:space="preserve">Table </w:t>
      </w:r>
      <w:r w:rsidR="008965BF">
        <w:t>5</w:t>
      </w:r>
      <w:r w:rsidRPr="009B4780">
        <w:t>.  Continued</w:t>
      </w:r>
    </w:p>
    <w:tbl>
      <w:tblPr>
        <w:tblStyle w:val="GridTable2-Accent12"/>
        <w:tblW w:w="5000" w:type="pct"/>
        <w:jc w:val="center"/>
        <w:tblLook w:val="04A0" w:firstRow="1" w:lastRow="0" w:firstColumn="1" w:lastColumn="0" w:noHBand="0" w:noVBand="1"/>
      </w:tblPr>
      <w:tblGrid>
        <w:gridCol w:w="2176"/>
        <w:gridCol w:w="1780"/>
        <w:gridCol w:w="1781"/>
        <w:gridCol w:w="1781"/>
        <w:gridCol w:w="791"/>
        <w:gridCol w:w="298"/>
        <w:gridCol w:w="1781"/>
        <w:gridCol w:w="1781"/>
        <w:gridCol w:w="791"/>
      </w:tblGrid>
      <w:tr w:rsidR="007C13E4" w:rsidRPr="00247BC8" w14:paraId="0A5219CC" w14:textId="77777777" w:rsidTr="006B3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vMerge w:val="restart"/>
            <w:tcBorders>
              <w:top w:val="single" w:sz="4" w:space="0" w:color="auto"/>
            </w:tcBorders>
            <w:vAlign w:val="center"/>
          </w:tcPr>
          <w:p w14:paraId="6C0BD2F4" w14:textId="77777777" w:rsidR="007C13E4" w:rsidRPr="00247BC8" w:rsidRDefault="007C13E4" w:rsidP="006B3622">
            <w:pPr>
              <w:spacing w:before="60" w:after="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Variable</w:t>
            </w:r>
          </w:p>
        </w:tc>
        <w:tc>
          <w:tcPr>
            <w:tcW w:w="236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8BC93" w14:textId="77777777" w:rsidR="007C13E4" w:rsidRPr="00247BC8" w:rsidRDefault="007C13E4" w:rsidP="006B3622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Before</w:t>
            </w:r>
          </w:p>
        </w:tc>
        <w:tc>
          <w:tcPr>
            <w:tcW w:w="11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571677" w14:textId="77777777" w:rsidR="007C13E4" w:rsidRPr="00247BC8" w:rsidRDefault="007C13E4" w:rsidP="006B3622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67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059C82" w14:textId="77777777" w:rsidR="007C13E4" w:rsidRPr="00247BC8" w:rsidRDefault="007C13E4" w:rsidP="006B3622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247BC8">
              <w:rPr>
                <w:b w:val="0"/>
                <w:bCs w:val="0"/>
              </w:rPr>
              <w:t>After</w:t>
            </w:r>
          </w:p>
        </w:tc>
      </w:tr>
      <w:tr w:rsidR="007C13E4" w:rsidRPr="00247BC8" w14:paraId="7539EC1F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vMerge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AB45040" w14:textId="77777777" w:rsidR="007C13E4" w:rsidRPr="00247BC8" w:rsidRDefault="007C13E4" w:rsidP="006B3622">
            <w:pPr>
              <w:spacing w:before="60" w:after="60"/>
              <w:rPr>
                <w:b w:val="0"/>
                <w:bCs w:val="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775003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247BC8">
              <w:t>All (n = 2,373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555BC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Lap (n= 1,771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6F48C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RAS (n= 602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08464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247BC8">
              <w:rPr>
                <w:i/>
                <w:iCs/>
              </w:rPr>
              <w:t>p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3A886" w14:textId="77777777" w:rsidR="007C13E4" w:rsidRPr="00247BC8" w:rsidRDefault="007C13E4" w:rsidP="006B3622">
            <w:pPr>
              <w:spacing w:before="60"/>
              <w:ind w:left="-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4FF5C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t>Lap (n= 1,775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54EBA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t>RAS (n= 589)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3A1B65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D9D9D9" w:themeColor="background1" w:themeShade="D9"/>
              </w:rPr>
            </w:pPr>
            <w:r w:rsidRPr="00247BC8">
              <w:rPr>
                <w:i/>
                <w:iCs/>
              </w:rPr>
              <w:t>p</w:t>
            </w:r>
          </w:p>
        </w:tc>
      </w:tr>
      <w:tr w:rsidR="007C13E4" w:rsidRPr="00247BC8" w14:paraId="05C9475F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2459D2" w14:textId="77777777" w:rsidR="007C13E4" w:rsidRPr="00247BC8" w:rsidRDefault="007C13E4" w:rsidP="006B3622">
            <w:pPr>
              <w:spacing w:before="120"/>
              <w:ind w:hanging="2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Procedure year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6B12A" w14:textId="77777777" w:rsidR="007C13E4" w:rsidRPr="00247BC8" w:rsidRDefault="007C13E4" w:rsidP="006B362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79D56" w14:textId="77777777" w:rsidR="007C13E4" w:rsidRPr="00247BC8" w:rsidRDefault="007C13E4" w:rsidP="006B362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B9022" w14:textId="77777777" w:rsidR="007C13E4" w:rsidRPr="00247BC8" w:rsidRDefault="007C13E4" w:rsidP="006B362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5426B" w14:textId="77777777" w:rsidR="007C13E4" w:rsidRPr="00247BC8" w:rsidRDefault="007C13E4" w:rsidP="006B362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E7E6E6" w:themeColor="background2"/>
              </w:rPr>
            </w:pPr>
            <w:r w:rsidRPr="00247BC8">
              <w:rPr>
                <w:b/>
                <w:bCs/>
              </w:rPr>
              <w:t>&lt;.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1DA16" w14:textId="77777777" w:rsidR="007C13E4" w:rsidRPr="00247BC8" w:rsidRDefault="007C13E4" w:rsidP="006B362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86851" w14:textId="77777777" w:rsidR="007C13E4" w:rsidRPr="00247BC8" w:rsidRDefault="007C13E4" w:rsidP="006B362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BB99" w14:textId="77777777" w:rsidR="007C13E4" w:rsidRPr="00247BC8" w:rsidRDefault="007C13E4" w:rsidP="006B362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17C410" w14:textId="77777777" w:rsidR="007C13E4" w:rsidRPr="00247BC8" w:rsidRDefault="007C13E4" w:rsidP="006B3622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210</w:t>
            </w:r>
          </w:p>
        </w:tc>
      </w:tr>
      <w:tr w:rsidR="007C13E4" w:rsidRPr="00247BC8" w14:paraId="6FEF2E97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C3CBC6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201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D309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260 (11.0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ECE0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26 (12.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2B7F7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4 (5.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834E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2684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6FD8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97 (11.1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E60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57 (9.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29C81F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16137295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DB552F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201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FCF8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399 (16.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86321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29 (18.6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FA59C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70 (11.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10321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1B7F9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B7AA9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97 (16.7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D8FD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96 (16.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B515D6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3ADED04A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1F8EAE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201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66C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375 (15.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1AC2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300 (16.9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6314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75 (12.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E4EC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398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E49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85 (16.1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C08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81 (13.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2B300A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53764674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E98CDD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201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DB5ED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375 (15.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9356A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82 (15.9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3082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93 (15.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BFE74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9CF4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B1D4D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78 (15.7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D296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90 (15.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EEA67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243EBA8B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79B4C4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201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8C13C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322 (13.6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9E25A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05 (11.6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D827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17 (19.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20A8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AE950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556B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19 (12.3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D5EB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02 (17.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A8367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27DF36D9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872BBC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201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5787A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345 (14.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BCE7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226 (12.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C85AB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119 (19.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0D42D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A14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02650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58 (14.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ABF21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88 (15.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E3166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043366D7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47FCF9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201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A3A4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297 (12.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2937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203 (11.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0CBC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94 (15.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6289A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03BD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75AA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41 (13.6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FBAAC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76 (12.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79300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0B1FF68E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FCFCBA" w14:textId="77777777" w:rsidR="007C13E4" w:rsidRPr="00247BC8" w:rsidRDefault="007C13E4" w:rsidP="006B3622">
            <w:pPr>
              <w:spacing w:before="60"/>
              <w:ind w:hanging="2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CCI score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8555E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rPr>
                <w:color w:val="E7E6E6" w:themeColor="background2"/>
              </w:rPr>
              <w:t> 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FE345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EAC1B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D39B6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0.23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BD3E8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D4E7C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8D7C4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2A698D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450</w:t>
            </w:r>
          </w:p>
        </w:tc>
      </w:tr>
      <w:tr w:rsidR="007C13E4" w:rsidRPr="00247BC8" w14:paraId="12ED5434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425F21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86202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1,072 (45.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4CB9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805 (45.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2D956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67 (44.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899A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B543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876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795 (44.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025C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74 (46.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25670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068B25FE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C40345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1-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E2BC5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953 (40.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2017B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719 (40.6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F882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34 (38.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70A0B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94BF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57CE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723 (40.7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C7253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22 (37.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FA909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73038C9E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3D2910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&gt;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D0F98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348 (14.7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C30AF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247 (13.9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463CB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01 (16.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541C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86F3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672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257 (14.5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1865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93 (15.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DB958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42F56775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3674EB" w14:textId="77777777" w:rsidR="007C13E4" w:rsidRPr="00247BC8" w:rsidRDefault="007C13E4" w:rsidP="006B3622">
            <w:pPr>
              <w:spacing w:before="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Setting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04E63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BFED6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C2D8A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BB9CA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E7E6E6" w:themeColor="background2"/>
              </w:rPr>
            </w:pPr>
            <w:r w:rsidRPr="00247BC8">
              <w:rPr>
                <w:b/>
                <w:bCs/>
              </w:rPr>
              <w:t>&lt;.0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325C4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CB090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E4E6A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E32B00" w14:textId="77777777" w:rsidR="007C13E4" w:rsidRPr="00247BC8" w:rsidRDefault="007C13E4" w:rsidP="006B362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650</w:t>
            </w:r>
          </w:p>
        </w:tc>
      </w:tr>
      <w:tr w:rsidR="007C13E4" w:rsidRPr="00247BC8" w14:paraId="3F282677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8EBFC8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Inpatien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0320D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>2,201 (92.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CE0C3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,609 (90.9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7499E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592 (98.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015C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F616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8B9E1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,647 (92.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FEA8C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552 (93.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05AF6F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0C61BD9C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5887B7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Outpatient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B1AD9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172 (7.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1C67B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62 (9.1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850B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10 (1.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E971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70FD2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A32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128 (7.2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F2F3F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37 (6.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A45BC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 </w:t>
            </w:r>
          </w:p>
        </w:tc>
      </w:tr>
      <w:tr w:rsidR="007C13E4" w:rsidRPr="00247BC8" w14:paraId="1B6F34E1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B3B4C2" w14:textId="77777777" w:rsidR="007C13E4" w:rsidRPr="00247BC8" w:rsidRDefault="007C13E4" w:rsidP="006B3622">
            <w:pPr>
              <w:spacing w:before="60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Baseline expense, $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A3AF6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4C9F5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86A3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CB65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>0.26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0B3A9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94FA9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C435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411FD6" w14:textId="77777777" w:rsidR="007C13E4" w:rsidRPr="00247BC8" w:rsidRDefault="007C13E4" w:rsidP="006B362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>0.690</w:t>
            </w:r>
          </w:p>
        </w:tc>
      </w:tr>
      <w:tr w:rsidR="007C13E4" w:rsidRPr="00247BC8" w14:paraId="323881C4" w14:textId="77777777" w:rsidTr="006B36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4C50F1" w14:textId="77777777" w:rsidR="007C13E4" w:rsidRPr="00247BC8" w:rsidRDefault="007C13E4" w:rsidP="006B3622">
            <w:pPr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Median (IQR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9DFAD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BC8">
              <w:t>9,212</w:t>
            </w:r>
            <w:r w:rsidRPr="00247BC8">
              <w:br/>
              <w:t>(4,951, 17,518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6DD8B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 xml:space="preserve">9,166 </w:t>
            </w:r>
            <w:r w:rsidRPr="00247BC8">
              <w:br/>
              <w:t>(4,904, 17,121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DF458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 xml:space="preserve">9,305 </w:t>
            </w:r>
            <w:r w:rsidRPr="00247BC8">
              <w:br/>
              <w:t>(5,055, 18,65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3751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B1C6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3B82C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 xml:space="preserve">9,253 </w:t>
            </w:r>
            <w:r w:rsidRPr="00247BC8">
              <w:rPr>
                <w:rFonts w:cstheme="minorHAnsi"/>
                <w:color w:val="333333"/>
              </w:rPr>
              <w:br/>
              <w:t>(4,960, 17,393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D2F27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 xml:space="preserve">9,228 </w:t>
            </w:r>
            <w:r w:rsidRPr="00247BC8">
              <w:rPr>
                <w:rFonts w:cstheme="minorHAnsi"/>
                <w:color w:val="333333"/>
              </w:rPr>
              <w:br/>
              <w:t>(5,063, 17,71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56BA5D" w14:textId="77777777" w:rsidR="007C13E4" w:rsidRPr="00247BC8" w:rsidRDefault="007C13E4" w:rsidP="006B3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  <w:tr w:rsidR="007C13E4" w:rsidRPr="00247BC8" w14:paraId="2CD1B797" w14:textId="77777777" w:rsidTr="006B3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6F8F8" w14:textId="77777777" w:rsidR="007C13E4" w:rsidRPr="00247BC8" w:rsidRDefault="007C13E4" w:rsidP="006B3622">
            <w:pPr>
              <w:spacing w:after="120"/>
              <w:ind w:firstLine="165"/>
              <w:rPr>
                <w:b w:val="0"/>
                <w:bCs w:val="0"/>
              </w:rPr>
            </w:pPr>
            <w:r w:rsidRPr="00247BC8">
              <w:rPr>
                <w:b w:val="0"/>
                <w:bCs w:val="0"/>
              </w:rPr>
              <w:t>Mean (SD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1A27D9" w14:textId="77777777" w:rsidR="007C13E4" w:rsidRPr="00247BC8" w:rsidRDefault="007C13E4" w:rsidP="006B3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7BC8">
              <w:t xml:space="preserve">18,371 </w:t>
            </w:r>
            <w:r w:rsidRPr="00247BC8">
              <w:br/>
              <w:t>(39,883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77CEE" w14:textId="77777777" w:rsidR="007C13E4" w:rsidRPr="00247BC8" w:rsidRDefault="007C13E4" w:rsidP="006B36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 xml:space="preserve">17,584 </w:t>
            </w:r>
            <w:r w:rsidRPr="00247BC8">
              <w:br/>
              <w:t>(34,477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0B324" w14:textId="77777777" w:rsidR="007C13E4" w:rsidRPr="00247BC8" w:rsidRDefault="007C13E4" w:rsidP="006B36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  <w:r w:rsidRPr="00247BC8">
              <w:t xml:space="preserve">20,687 </w:t>
            </w:r>
            <w:r w:rsidRPr="00247BC8">
              <w:br/>
              <w:t>(52,632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54F83" w14:textId="77777777" w:rsidR="007C13E4" w:rsidRPr="00247BC8" w:rsidRDefault="007C13E4" w:rsidP="006B36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8097E" w14:textId="77777777" w:rsidR="007C13E4" w:rsidRPr="00247BC8" w:rsidRDefault="007C13E4" w:rsidP="006B36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E7E6E6" w:themeColor="background2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0E365" w14:textId="77777777" w:rsidR="007C13E4" w:rsidRPr="00247BC8" w:rsidRDefault="007C13E4" w:rsidP="006B36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 xml:space="preserve">18,235 </w:t>
            </w:r>
            <w:r w:rsidRPr="00247BC8">
              <w:rPr>
                <w:rFonts w:cstheme="minorHAnsi"/>
                <w:color w:val="333333"/>
              </w:rPr>
              <w:br/>
              <w:t>(36,218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04B25" w14:textId="77777777" w:rsidR="007C13E4" w:rsidRPr="00247BC8" w:rsidRDefault="007C13E4" w:rsidP="006B36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  <w:r w:rsidRPr="00247BC8">
              <w:rPr>
                <w:rFonts w:cstheme="minorHAnsi"/>
                <w:color w:val="333333"/>
              </w:rPr>
              <w:t xml:space="preserve">18,125 </w:t>
            </w:r>
            <w:r w:rsidRPr="00247BC8">
              <w:rPr>
                <w:rFonts w:cstheme="minorHAnsi"/>
                <w:color w:val="333333"/>
              </w:rPr>
              <w:br/>
              <w:t>(40,469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DEF9FC9" w14:textId="77777777" w:rsidR="007C13E4" w:rsidRPr="00247BC8" w:rsidRDefault="007C13E4" w:rsidP="006B36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D9D9D9" w:themeColor="background1" w:themeShade="D9"/>
              </w:rPr>
            </w:pPr>
          </w:p>
        </w:tc>
      </w:tr>
    </w:tbl>
    <w:p w14:paraId="047CDFF8" w14:textId="5DCCB91C" w:rsidR="007C13E4" w:rsidRDefault="007C13E4" w:rsidP="00961C53">
      <w:pPr>
        <w:spacing w:before="120" w:after="0"/>
      </w:pPr>
      <w:r w:rsidRPr="0004409A">
        <w:rPr>
          <w:b/>
          <w:bCs/>
        </w:rPr>
        <w:t>Abbreviations</w:t>
      </w:r>
      <w:r>
        <w:t xml:space="preserve">: RAS, robotic-assisted surgery; Lap, laparoscopic surgery; </w:t>
      </w:r>
      <w:r w:rsidRPr="002E4D59">
        <w:t>HMO</w:t>
      </w:r>
      <w:r>
        <w:t>, health maintenance organization;</w:t>
      </w:r>
      <w:r w:rsidRPr="00FC0087">
        <w:t xml:space="preserve"> PPO, preferred provider</w:t>
      </w:r>
      <w:r>
        <w:t xml:space="preserve"> </w:t>
      </w:r>
      <w:r w:rsidRPr="00FC0087">
        <w:t>organization</w:t>
      </w:r>
      <w:r>
        <w:t xml:space="preserve">, </w:t>
      </w:r>
      <w:r w:rsidRPr="00FC0087">
        <w:t xml:space="preserve">POS, point of service; </w:t>
      </w:r>
      <w:r>
        <w:t xml:space="preserve">  CCI, Charlson’s comorbidity index; IQR, interquartile range; SD, standard deviation</w:t>
      </w:r>
    </w:p>
    <w:p w14:paraId="11E65E63" w14:textId="02716F02" w:rsidR="00961C53" w:rsidRPr="00961C53" w:rsidRDefault="00961C53" w:rsidP="00961C53">
      <w:pPr>
        <w:spacing w:before="60"/>
        <w:rPr>
          <w:rFonts w:eastAsia="Arial Unicode MS"/>
        </w:rPr>
      </w:pPr>
      <w:r>
        <w:rPr>
          <w:vertAlign w:val="superscript"/>
        </w:rPr>
        <w:t>a</w:t>
      </w:r>
      <w:r>
        <w:t xml:space="preserve">Others include exclusive provider organization, consumer-drive health plan, or high deductible health </w:t>
      </w:r>
      <w:proofErr w:type="gramStart"/>
      <w:r>
        <w:t>plan</w:t>
      </w:r>
      <w:proofErr w:type="gramEnd"/>
    </w:p>
    <w:p w14:paraId="45A8E4D7" w14:textId="77777777" w:rsidR="007C13E4" w:rsidRDefault="007C13E4" w:rsidP="007C13E4">
      <w:pPr>
        <w:spacing w:before="120"/>
        <w:sectPr w:rsidR="007C13E4" w:rsidSect="006904D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4F76B3" w14:textId="248A1D93" w:rsidR="00BB3F64" w:rsidRPr="00F676CB" w:rsidRDefault="00BB3F64" w:rsidP="00F676CB">
      <w:pPr>
        <w:spacing w:after="120"/>
        <w:ind w:left="900" w:hanging="900"/>
      </w:pPr>
      <w:bookmarkStart w:id="8" w:name="OLE_LINK16"/>
      <w:bookmarkStart w:id="9" w:name="OLE_LINK42"/>
      <w:r w:rsidRPr="00F676CB">
        <w:lastRenderedPageBreak/>
        <w:t xml:space="preserve">eTable </w:t>
      </w:r>
      <w:r w:rsidR="008965BF">
        <w:t>6</w:t>
      </w:r>
      <w:r w:rsidRPr="00F676CB">
        <w:t xml:space="preserve">.  Sensitivity analyses on healthcare expenditure outcome </w:t>
      </w:r>
      <w:bookmarkStart w:id="10" w:name="OLE_LINK25"/>
      <w:r w:rsidR="004A4EB1" w:rsidRPr="00F676CB">
        <w:t xml:space="preserve">comparisons between robotic-assisted and laparoscopic surgery </w:t>
      </w:r>
      <w:bookmarkEnd w:id="10"/>
      <w:r w:rsidRPr="00F676CB">
        <w:t>among patients who had partial nephrectomy</w:t>
      </w:r>
      <w:r w:rsidR="008965BF">
        <w:t>.</w:t>
      </w:r>
    </w:p>
    <w:tbl>
      <w:tblPr>
        <w:tblStyle w:val="GridTable2-Accent11"/>
        <w:tblW w:w="5000" w:type="pct"/>
        <w:jc w:val="center"/>
        <w:tblLook w:val="04A0" w:firstRow="1" w:lastRow="0" w:firstColumn="1" w:lastColumn="0" w:noHBand="0" w:noVBand="1"/>
      </w:tblPr>
      <w:tblGrid>
        <w:gridCol w:w="4051"/>
        <w:gridCol w:w="2519"/>
        <w:gridCol w:w="2250"/>
        <w:gridCol w:w="270"/>
        <w:gridCol w:w="2939"/>
        <w:gridCol w:w="931"/>
      </w:tblGrid>
      <w:tr w:rsidR="00BB3F64" w14:paraId="22302E89" w14:textId="77777777" w:rsidTr="00BB3F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9"/>
          <w:p w14:paraId="4989A730" w14:textId="77777777" w:rsidR="00BB3F64" w:rsidRDefault="00BB3F64">
            <w:pPr>
              <w:spacing w:before="60" w:after="6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utcomes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FC783" w14:textId="46E56D9D" w:rsidR="00BB3F64" w:rsidRDefault="00BB3F64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AS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F5B5B8" w14:textId="3B689AC1" w:rsidR="00BB3F64" w:rsidRDefault="00BB3F64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ap</w:t>
            </w:r>
          </w:p>
        </w:tc>
        <w:tc>
          <w:tcPr>
            <w:tcW w:w="1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493878" w14:textId="77777777" w:rsidR="00BB3F64" w:rsidRDefault="00BB3F64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493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8519F" w14:textId="1B331B36" w:rsidR="00BB3F64" w:rsidRDefault="00BB3F64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>Adjusted difference (</w:t>
            </w:r>
            <w:r w:rsidR="001E67F1">
              <w:rPr>
                <w:b w:val="0"/>
                <w:bCs w:val="0"/>
              </w:rPr>
              <w:t>Lap</w:t>
            </w:r>
            <w:r>
              <w:rPr>
                <w:b w:val="0"/>
                <w:bCs w:val="0"/>
              </w:rPr>
              <w:t xml:space="preserve"> as reference)</w:t>
            </w:r>
          </w:p>
        </w:tc>
      </w:tr>
      <w:tr w:rsidR="00BB3F64" w14:paraId="75618F95" w14:textId="77777777" w:rsidTr="00BB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5F538" w14:textId="77777777" w:rsidR="00BB3F64" w:rsidRDefault="00BB3F64"/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D28B5" w14:textId="77777777" w:rsidR="00BB3F64" w:rsidRDefault="00BB3F6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(95%CI)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F668C" w14:textId="77777777" w:rsidR="00BB3F64" w:rsidRDefault="00BB3F6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(95%CI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DC493" w14:textId="77777777" w:rsidR="00BB3F64" w:rsidRDefault="00BB3F6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B32B0" w14:textId="77777777" w:rsidR="00BB3F64" w:rsidRDefault="00BB3F6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(95%CI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46A60" w14:textId="77777777" w:rsidR="00BB3F64" w:rsidRDefault="00BB3F6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BB3F64" w14:paraId="2A31ADB2" w14:textId="77777777" w:rsidTr="00BB3F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3580" w14:textId="77777777" w:rsidR="00BB3F64" w:rsidRDefault="00BB3F64">
            <w:pPr>
              <w:spacing w:before="12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 xml:space="preserve">Excluding 5% extreme index expenditure </w:t>
            </w:r>
            <w:r>
              <w:rPr>
                <w:b w:val="0"/>
                <w:bCs w:val="0"/>
                <w:i/>
                <w:iCs/>
                <w:vertAlign w:val="superscript"/>
              </w:rPr>
              <w:t>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73869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BD82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1E1E4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D47A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B0E56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3F64" w14:paraId="481BE880" w14:textId="77777777" w:rsidTr="00BB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13ED5" w14:textId="77777777" w:rsidR="00BB3F64" w:rsidRDefault="00BB3F64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dex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61EC" w14:textId="0787A57F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F64">
              <w:t xml:space="preserve">30303 </w:t>
            </w:r>
            <w:r>
              <w:t>(</w:t>
            </w:r>
            <w:r w:rsidRPr="00BB3F64">
              <w:t>29660</w:t>
            </w:r>
            <w:r>
              <w:t xml:space="preserve">, </w:t>
            </w:r>
            <w:r w:rsidRPr="00BB3F64">
              <w:t>30959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6DD5" w14:textId="017D32B6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F64">
              <w:t xml:space="preserve">32311 </w:t>
            </w:r>
            <w:r>
              <w:t>(</w:t>
            </w:r>
            <w:r w:rsidRPr="00BB3F64">
              <w:t>31449</w:t>
            </w:r>
            <w:r>
              <w:t xml:space="preserve">, </w:t>
            </w:r>
            <w:r w:rsidRPr="00BB3F64">
              <w:t>33198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B48B7" w14:textId="77777777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16122" w14:textId="74BC4ED6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3F64">
              <w:t xml:space="preserve">-2009 </w:t>
            </w:r>
            <w:r>
              <w:t>(</w:t>
            </w:r>
            <w:r w:rsidRPr="00BB3F64">
              <w:t>-3098</w:t>
            </w:r>
            <w:r>
              <w:t xml:space="preserve">, </w:t>
            </w:r>
            <w:r w:rsidRPr="00BB3F64">
              <w:t>-920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2839" w14:textId="6B1E7F0D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11" w:name="OLE_LINK18"/>
            <w:r>
              <w:t>&lt; .001</w:t>
            </w:r>
            <w:bookmarkEnd w:id="11"/>
          </w:p>
        </w:tc>
      </w:tr>
      <w:tr w:rsidR="00BB3F64" w14:paraId="458C2669" w14:textId="77777777" w:rsidTr="00BB3F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4F83" w14:textId="77777777" w:rsidR="00BB3F64" w:rsidRDefault="00BB3F64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E4CB4" w14:textId="0A8F6758" w:rsidR="00BB3F64" w:rsidRDefault="00BB3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F64">
              <w:t xml:space="preserve">20939 </w:t>
            </w:r>
            <w:r>
              <w:t>(</w:t>
            </w:r>
            <w:r w:rsidRPr="00BB3F64">
              <w:t>18664</w:t>
            </w:r>
            <w:r>
              <w:t xml:space="preserve">, </w:t>
            </w:r>
            <w:r w:rsidRPr="00BB3F64">
              <w:t>23492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14F75" w14:textId="7CD2C12A" w:rsidR="00BB3F64" w:rsidRDefault="00BB3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F64">
              <w:t xml:space="preserve">21546 </w:t>
            </w:r>
            <w:r>
              <w:t>(</w:t>
            </w:r>
            <w:r w:rsidRPr="00BB3F64">
              <w:t>18635</w:t>
            </w:r>
            <w:r>
              <w:t xml:space="preserve">, </w:t>
            </w:r>
            <w:r w:rsidRPr="00BB3F64">
              <w:t>24913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232F0" w14:textId="77777777" w:rsidR="00BB3F64" w:rsidRDefault="00BB3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0F8F" w14:textId="5E17927B" w:rsidR="00BB3F64" w:rsidRDefault="00BB3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F64">
              <w:t xml:space="preserve">-607 </w:t>
            </w:r>
            <w:r>
              <w:t>(</w:t>
            </w:r>
            <w:r w:rsidRPr="00BB3F64">
              <w:t>-4555</w:t>
            </w:r>
            <w:r>
              <w:t xml:space="preserve">, </w:t>
            </w:r>
            <w:r w:rsidRPr="00BB3F64">
              <w:t>3341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6A9C7" w14:textId="51D94389" w:rsidR="00BB3F64" w:rsidRDefault="00BB3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B3F64">
              <w:t>0.762</w:t>
            </w:r>
          </w:p>
        </w:tc>
      </w:tr>
      <w:tr w:rsidR="00BB3F64" w14:paraId="7E616A3F" w14:textId="77777777" w:rsidTr="00BB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724C" w14:textId="77777777" w:rsidR="00BB3F64" w:rsidRDefault="00BB3F64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dex + 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F9385" w14:textId="453394CF" w:rsidR="00BB3F64" w:rsidRDefault="00723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4EE">
              <w:t xml:space="preserve">51242 </w:t>
            </w:r>
            <w:r>
              <w:t>(</w:t>
            </w:r>
            <w:r w:rsidRPr="007234EE">
              <w:t>48773</w:t>
            </w:r>
            <w:r>
              <w:t xml:space="preserve">, </w:t>
            </w:r>
            <w:r w:rsidRPr="007234EE">
              <w:t>53835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B1AD9" w14:textId="248BA976" w:rsidR="00BB3F64" w:rsidRDefault="00723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4EE">
              <w:t xml:space="preserve">53858 </w:t>
            </w:r>
            <w:r>
              <w:t>(</w:t>
            </w:r>
            <w:r w:rsidRPr="007234EE">
              <w:t>50605</w:t>
            </w:r>
            <w:r>
              <w:t xml:space="preserve">, </w:t>
            </w:r>
            <w:r w:rsidRPr="007234EE">
              <w:t>57320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1E641" w14:textId="77777777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02FC" w14:textId="4EE489DB" w:rsidR="00BB3F64" w:rsidRDefault="00723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4EE">
              <w:t xml:space="preserve">-2616 </w:t>
            </w:r>
            <w:r>
              <w:t>(</w:t>
            </w:r>
            <w:r w:rsidRPr="007234EE">
              <w:t>-6818</w:t>
            </w:r>
            <w:r>
              <w:t xml:space="preserve">, </w:t>
            </w:r>
            <w:r w:rsidRPr="007234EE">
              <w:t>1586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E604E" w14:textId="2C32217F" w:rsidR="00BB3F64" w:rsidRDefault="00723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4EE">
              <w:t>0.219</w:t>
            </w:r>
          </w:p>
        </w:tc>
      </w:tr>
      <w:tr w:rsidR="00BB3F64" w14:paraId="5DF0BC80" w14:textId="77777777" w:rsidTr="00BB3F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F1E3" w14:textId="77777777" w:rsidR="00BB3F64" w:rsidRDefault="00BB3F64">
            <w:pPr>
              <w:spacing w:before="12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 xml:space="preserve">Excluding below Medicare payment </w:t>
            </w:r>
            <w:r>
              <w:rPr>
                <w:b w:val="0"/>
                <w:bCs w:val="0"/>
                <w:i/>
                <w:iCs/>
                <w:vertAlign w:val="superscript"/>
              </w:rPr>
              <w:t>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D8D2D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A6A2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E3993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360A9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FFAAE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3F64" w14:paraId="0702CC67" w14:textId="77777777" w:rsidTr="00BB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6BCA" w14:textId="77777777" w:rsidR="00BB3F64" w:rsidRDefault="00BB3F64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dex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016CC" w14:textId="0A9FFCA7" w:rsidR="00BB3F64" w:rsidRDefault="00723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4EE">
              <w:t xml:space="preserve">33444 </w:t>
            </w:r>
            <w:r>
              <w:t>(</w:t>
            </w:r>
            <w:r w:rsidRPr="007234EE">
              <w:t>32712</w:t>
            </w:r>
            <w:r>
              <w:t xml:space="preserve">, </w:t>
            </w:r>
            <w:r w:rsidRPr="007234EE">
              <w:t>34192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77808" w14:textId="11B2141C" w:rsidR="00BB3F64" w:rsidRDefault="00723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4EE">
              <w:t xml:space="preserve">35796 </w:t>
            </w:r>
            <w:r>
              <w:t>(</w:t>
            </w:r>
            <w:r w:rsidRPr="007234EE">
              <w:t>34803</w:t>
            </w:r>
            <w:r>
              <w:t xml:space="preserve">, </w:t>
            </w:r>
            <w:r w:rsidRPr="007234EE">
              <w:t>36817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4C8B5" w14:textId="77777777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4C6FC" w14:textId="0F3BB6E8" w:rsidR="00BB3F64" w:rsidRDefault="00723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4EE">
              <w:t xml:space="preserve">-2352 </w:t>
            </w:r>
            <w:r>
              <w:t>(</w:t>
            </w:r>
            <w:r w:rsidRPr="007234EE">
              <w:t>-3602</w:t>
            </w:r>
            <w:r>
              <w:t xml:space="preserve">, </w:t>
            </w:r>
            <w:r w:rsidRPr="007234EE">
              <w:t>-1103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27582" w14:textId="3ACC81FD" w:rsidR="00BB3F64" w:rsidRDefault="00723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.001</w:t>
            </w:r>
          </w:p>
        </w:tc>
      </w:tr>
      <w:tr w:rsidR="00BB3F64" w14:paraId="3BD4D8B8" w14:textId="77777777" w:rsidTr="00BB3F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4C89" w14:textId="77777777" w:rsidR="00BB3F64" w:rsidRDefault="00BB3F64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CD153" w14:textId="3BC0463A" w:rsidR="00BB3F64" w:rsidRDefault="00BD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685">
              <w:t xml:space="preserve">21293 </w:t>
            </w:r>
            <w:r>
              <w:t>(</w:t>
            </w:r>
            <w:r w:rsidRPr="00BD1685">
              <w:t>18915</w:t>
            </w:r>
            <w:r>
              <w:t xml:space="preserve">, </w:t>
            </w:r>
            <w:r w:rsidRPr="00BD1685">
              <w:t>23971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47C7" w14:textId="63A6CA03" w:rsidR="00BB3F64" w:rsidRDefault="00BD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685">
              <w:t xml:space="preserve">20958 </w:t>
            </w:r>
            <w:r>
              <w:t>(</w:t>
            </w:r>
            <w:r w:rsidRPr="00BD1685">
              <w:t>18028</w:t>
            </w:r>
            <w:r>
              <w:t xml:space="preserve">, </w:t>
            </w:r>
            <w:r w:rsidRPr="00BD1685">
              <w:t>24365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962FB" w14:textId="77777777" w:rsidR="00BB3F64" w:rsidRDefault="00BB3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6E7D0" w14:textId="3A07D27A" w:rsidR="00BB3F64" w:rsidRDefault="00BD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685">
              <w:t xml:space="preserve">335 </w:t>
            </w:r>
            <w:r>
              <w:t>(</w:t>
            </w:r>
            <w:r w:rsidRPr="00BD1685">
              <w:t>-3705</w:t>
            </w:r>
            <w:r>
              <w:t xml:space="preserve">, </w:t>
            </w:r>
            <w:r w:rsidRPr="00BD1685">
              <w:t>4375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EBFB" w14:textId="6B3C853B" w:rsidR="00BB3F64" w:rsidRDefault="00BD1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685">
              <w:t>0.871</w:t>
            </w:r>
          </w:p>
        </w:tc>
      </w:tr>
      <w:tr w:rsidR="00BB3F64" w14:paraId="7E46BE7F" w14:textId="77777777" w:rsidTr="00BB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F131" w14:textId="77777777" w:rsidR="00BB3F64" w:rsidRDefault="00BB3F64">
            <w:pPr>
              <w:ind w:firstLine="255"/>
            </w:pPr>
            <w:r>
              <w:rPr>
                <w:b w:val="0"/>
                <w:bCs w:val="0"/>
              </w:rPr>
              <w:t>Index + 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3E9A6" w14:textId="25035808" w:rsidR="00BB3F64" w:rsidRDefault="00E12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30A">
              <w:t xml:space="preserve">54737 </w:t>
            </w:r>
            <w:r>
              <w:t>(</w:t>
            </w:r>
            <w:r w:rsidRPr="00E1230A">
              <w:t>52116</w:t>
            </w:r>
            <w:r>
              <w:t xml:space="preserve">, </w:t>
            </w:r>
            <w:r w:rsidRPr="00E1230A">
              <w:t>57490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6117" w14:textId="2EFE07A1" w:rsidR="00BB3F64" w:rsidRDefault="00E12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30A">
              <w:t xml:space="preserve">56754 </w:t>
            </w:r>
            <w:r>
              <w:t>(</w:t>
            </w:r>
            <w:r w:rsidRPr="00E1230A">
              <w:t>53321</w:t>
            </w:r>
            <w:r>
              <w:t xml:space="preserve">, </w:t>
            </w:r>
            <w:r w:rsidRPr="00E1230A">
              <w:t>60408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49CC0" w14:textId="77777777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E5315" w14:textId="1FF76BC8" w:rsidR="00BB3F64" w:rsidRDefault="00E12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30A">
              <w:t xml:space="preserve">-2017 </w:t>
            </w:r>
            <w:r>
              <w:t>(</w:t>
            </w:r>
            <w:r w:rsidRPr="00E1230A">
              <w:t>-6462</w:t>
            </w:r>
            <w:r>
              <w:t xml:space="preserve">, </w:t>
            </w:r>
            <w:r w:rsidRPr="00E1230A">
              <w:t>2427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2498" w14:textId="64F93262" w:rsidR="00BB3F64" w:rsidRDefault="00E12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30A">
              <w:t>0.371</w:t>
            </w:r>
          </w:p>
        </w:tc>
      </w:tr>
      <w:tr w:rsidR="00BB3F64" w14:paraId="6E777C2F" w14:textId="77777777" w:rsidTr="00BB3F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701D3" w14:textId="77777777" w:rsidR="00BB3F64" w:rsidRDefault="00BB3F64">
            <w:pPr>
              <w:spacing w:before="120"/>
              <w:rPr>
                <w:b w:val="0"/>
                <w:bCs w:val="0"/>
              </w:rPr>
            </w:pPr>
            <w:r>
              <w:rPr>
                <w:b w:val="0"/>
                <w:bCs w:val="0"/>
                <w:i/>
                <w:iCs/>
              </w:rPr>
              <w:t xml:space="preserve">Excluding no claim for follow up care </w:t>
            </w:r>
            <w:r>
              <w:rPr>
                <w:b w:val="0"/>
                <w:bCs w:val="0"/>
                <w:i/>
                <w:iCs/>
                <w:vertAlign w:val="superscript"/>
              </w:rPr>
              <w:t>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DE6E0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F685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4094E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EFFF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4CA74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3F64" w14:paraId="166CEDE6" w14:textId="77777777" w:rsidTr="00BB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122E" w14:textId="77777777" w:rsidR="00BB3F64" w:rsidRDefault="00BB3F64">
            <w:pPr>
              <w:ind w:firstLine="255"/>
            </w:pPr>
            <w:r>
              <w:rPr>
                <w:b w:val="0"/>
                <w:bCs w:val="0"/>
              </w:rPr>
              <w:t>Index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5955" w14:textId="5010E15B" w:rsidR="00BB3F64" w:rsidRDefault="00471D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1DFA">
              <w:t xml:space="preserve">31055 </w:t>
            </w:r>
            <w:r>
              <w:t>(</w:t>
            </w:r>
            <w:r w:rsidRPr="00471DFA">
              <w:t>30311</w:t>
            </w:r>
            <w:r>
              <w:t xml:space="preserve">, </w:t>
            </w:r>
            <w:r w:rsidRPr="00471DFA">
              <w:t>31819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1FE01" w14:textId="57D4B5F5" w:rsidR="00BB3F64" w:rsidRDefault="00471D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1DFA">
              <w:t xml:space="preserve">32699 </w:t>
            </w:r>
            <w:r>
              <w:t>(</w:t>
            </w:r>
            <w:r w:rsidRPr="00471DFA">
              <w:t>31714</w:t>
            </w:r>
            <w:r>
              <w:t xml:space="preserve">, </w:t>
            </w:r>
            <w:r w:rsidRPr="00471DFA">
              <w:t>33714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A23F5" w14:textId="77777777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65A9" w14:textId="20AEA4BA" w:rsidR="00BB3F64" w:rsidRDefault="00471D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1DFA">
              <w:t xml:space="preserve">-1644 </w:t>
            </w:r>
            <w:r>
              <w:t>(</w:t>
            </w:r>
            <w:r w:rsidRPr="00471DFA">
              <w:t>-2896</w:t>
            </w:r>
            <w:r>
              <w:t xml:space="preserve">, </w:t>
            </w:r>
            <w:r w:rsidRPr="00471DFA">
              <w:t>-392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307BE" w14:textId="5287A2AD" w:rsidR="00BB3F64" w:rsidRDefault="00471D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7234EE">
              <w:t>.0</w:t>
            </w:r>
            <w:r>
              <w:t>10</w:t>
            </w:r>
          </w:p>
        </w:tc>
      </w:tr>
      <w:tr w:rsidR="00BB3F64" w14:paraId="5704E13B" w14:textId="77777777" w:rsidTr="00BB3F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5D5B" w14:textId="77777777" w:rsidR="00BB3F64" w:rsidRDefault="00BB3F64">
            <w:pPr>
              <w:ind w:firstLine="255"/>
            </w:pPr>
            <w:r>
              <w:rPr>
                <w:b w:val="0"/>
                <w:bCs w:val="0"/>
              </w:rPr>
              <w:t>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D4CDD" w14:textId="683D776C" w:rsidR="00BB3F64" w:rsidRDefault="002114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14BC">
              <w:t xml:space="preserve">21431 </w:t>
            </w:r>
            <w:r>
              <w:t>(</w:t>
            </w:r>
            <w:r w:rsidRPr="002114BC">
              <w:t>19172</w:t>
            </w:r>
            <w:r>
              <w:t xml:space="preserve">, </w:t>
            </w:r>
            <w:r w:rsidRPr="002114BC">
              <w:t>23955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AAE33" w14:textId="137099E7" w:rsidR="00BB3F64" w:rsidRDefault="002114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14BC">
              <w:t xml:space="preserve">21875 </w:t>
            </w:r>
            <w:r>
              <w:t>(</w:t>
            </w:r>
            <w:r w:rsidRPr="002114BC">
              <w:t>19012</w:t>
            </w:r>
            <w:r>
              <w:t xml:space="preserve">, </w:t>
            </w:r>
            <w:r w:rsidRPr="002114BC">
              <w:t>25169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9B44B" w14:textId="77777777" w:rsidR="00BB3F64" w:rsidRDefault="00BB3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6BF4" w14:textId="319DD7C2" w:rsidR="00BB3F64" w:rsidRDefault="002114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14BC">
              <w:t xml:space="preserve">-444 </w:t>
            </w:r>
            <w:r>
              <w:t>(</w:t>
            </w:r>
            <w:r w:rsidRPr="002114BC">
              <w:t>-4331</w:t>
            </w:r>
            <w:r>
              <w:t xml:space="preserve">, </w:t>
            </w:r>
            <w:r w:rsidRPr="002114BC">
              <w:t>3443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826C9" w14:textId="5990C9A5" w:rsidR="00BB3F64" w:rsidRDefault="002114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14BC">
              <w:t>0.822</w:t>
            </w:r>
          </w:p>
        </w:tc>
      </w:tr>
      <w:tr w:rsidR="00BB3F64" w14:paraId="602D4E08" w14:textId="77777777" w:rsidTr="00BB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8A11" w14:textId="77777777" w:rsidR="00BB3F64" w:rsidRDefault="00BB3F64">
            <w:pPr>
              <w:ind w:firstLine="255"/>
            </w:pPr>
            <w:r>
              <w:rPr>
                <w:b w:val="0"/>
                <w:bCs w:val="0"/>
              </w:rPr>
              <w:t>Index + 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B51E" w14:textId="4C3FC096" w:rsidR="00BB3F64" w:rsidRDefault="002114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14BC">
              <w:t xml:space="preserve">52486 </w:t>
            </w:r>
            <w:r>
              <w:t>(</w:t>
            </w:r>
            <w:r w:rsidRPr="002114BC">
              <w:t>49998</w:t>
            </w:r>
            <w:r>
              <w:t xml:space="preserve">, </w:t>
            </w:r>
            <w:r w:rsidRPr="002114BC">
              <w:t>55098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455A" w14:textId="00BC7939" w:rsidR="00BB3F64" w:rsidRDefault="002114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14BC">
              <w:t xml:space="preserve">54574 </w:t>
            </w:r>
            <w:r>
              <w:t>(</w:t>
            </w:r>
            <w:r w:rsidRPr="002114BC">
              <w:t>51336</w:t>
            </w:r>
            <w:r>
              <w:t xml:space="preserve">, </w:t>
            </w:r>
            <w:r w:rsidRPr="002114BC">
              <w:t>58016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82E24" w14:textId="77777777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E781" w14:textId="00A8CB03" w:rsidR="00BB3F64" w:rsidRDefault="002114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14BC">
              <w:t xml:space="preserve">-2088 </w:t>
            </w:r>
            <w:r>
              <w:t>(</w:t>
            </w:r>
            <w:r w:rsidRPr="002114BC">
              <w:t>-6288</w:t>
            </w:r>
            <w:r>
              <w:t xml:space="preserve">, </w:t>
            </w:r>
            <w:r w:rsidRPr="002114BC">
              <w:t>2112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42431" w14:textId="3DF0E7DD" w:rsidR="00BB3F64" w:rsidRDefault="002114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14BC">
              <w:t>0.328</w:t>
            </w:r>
          </w:p>
        </w:tc>
      </w:tr>
      <w:tr w:rsidR="00BB3F64" w14:paraId="23002740" w14:textId="77777777" w:rsidTr="00BB3F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67C4" w14:textId="77777777" w:rsidR="00BB3F64" w:rsidRDefault="00BB3F64">
            <w:pPr>
              <w:spacing w:before="12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 xml:space="preserve">Excluding multiple surgery cases </w:t>
            </w:r>
            <w:r>
              <w:rPr>
                <w:b w:val="0"/>
                <w:bCs w:val="0"/>
                <w:i/>
                <w:iCs/>
                <w:vertAlign w:val="superscript"/>
              </w:rPr>
              <w:t>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A265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6CE84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D5EEB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F235B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C2690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3F64" w14:paraId="533C0043" w14:textId="77777777" w:rsidTr="00BB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79EC" w14:textId="77777777" w:rsidR="00BB3F64" w:rsidRDefault="00BB3F64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dex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82AFF" w14:textId="60F4A96F" w:rsidR="00BB3F64" w:rsidRDefault="00D11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11D6">
              <w:t xml:space="preserve">31435 </w:t>
            </w:r>
            <w:r>
              <w:t>(</w:t>
            </w:r>
            <w:r w:rsidRPr="00D111D6">
              <w:t>30690</w:t>
            </w:r>
            <w:r>
              <w:t xml:space="preserve">, </w:t>
            </w:r>
            <w:r w:rsidRPr="00D111D6">
              <w:t>32198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677CB" w14:textId="1079B398" w:rsidR="00BB3F64" w:rsidRDefault="00D11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11D6">
              <w:t xml:space="preserve">33293 </w:t>
            </w:r>
            <w:r>
              <w:t>(</w:t>
            </w:r>
            <w:r w:rsidRPr="00D111D6">
              <w:t>32303</w:t>
            </w:r>
            <w:r>
              <w:t xml:space="preserve">, </w:t>
            </w:r>
            <w:r w:rsidRPr="00D111D6">
              <w:t>34313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E63A9" w14:textId="77777777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23E15" w14:textId="77FA0CBB" w:rsidR="00BB3F64" w:rsidRDefault="00D11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11D6">
              <w:t xml:space="preserve">-1858 </w:t>
            </w:r>
            <w:r>
              <w:t>(</w:t>
            </w:r>
            <w:r w:rsidRPr="00D111D6">
              <w:t>-3114</w:t>
            </w:r>
            <w:r>
              <w:t xml:space="preserve">, </w:t>
            </w:r>
            <w:r w:rsidRPr="00D111D6">
              <w:t>-601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496D9" w14:textId="59AF2686" w:rsidR="00BB3F64" w:rsidRDefault="00D111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7234EE">
              <w:t xml:space="preserve"> .00</w:t>
            </w:r>
            <w:r>
              <w:t>4</w:t>
            </w:r>
          </w:p>
        </w:tc>
      </w:tr>
      <w:tr w:rsidR="00BB3F64" w14:paraId="52549D32" w14:textId="77777777" w:rsidTr="00BB3F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E6BA" w14:textId="77777777" w:rsidR="00BB3F64" w:rsidRDefault="00BB3F64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45FB" w14:textId="37DADA68" w:rsidR="00BB3F64" w:rsidRDefault="00D11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11D6">
              <w:t xml:space="preserve">20222 </w:t>
            </w:r>
            <w:r>
              <w:t>(</w:t>
            </w:r>
            <w:r w:rsidRPr="00D111D6">
              <w:t>17950</w:t>
            </w:r>
            <w:r>
              <w:t xml:space="preserve">, </w:t>
            </w:r>
            <w:r w:rsidRPr="00D111D6">
              <w:t>22782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BBB46" w14:textId="1409098C" w:rsidR="00BB3F64" w:rsidRDefault="00D11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11D6">
              <w:t xml:space="preserve">20543 </w:t>
            </w:r>
            <w:r>
              <w:t>(</w:t>
            </w:r>
            <w:r w:rsidRPr="00D111D6">
              <w:t>17683</w:t>
            </w:r>
            <w:r>
              <w:t xml:space="preserve">, </w:t>
            </w:r>
            <w:r w:rsidRPr="00D111D6">
              <w:t>23865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C4779" w14:textId="77777777" w:rsidR="00BB3F64" w:rsidRDefault="00BB3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94AB" w14:textId="18CCCFF8" w:rsidR="00BB3F64" w:rsidRDefault="00D11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11D6">
              <w:t xml:space="preserve">-321 </w:t>
            </w:r>
            <w:r>
              <w:t>(</w:t>
            </w:r>
            <w:r w:rsidRPr="00D111D6">
              <w:t>-4231</w:t>
            </w:r>
            <w:r>
              <w:t xml:space="preserve">, </w:t>
            </w:r>
            <w:r w:rsidRPr="00D111D6">
              <w:t>3590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A484D" w14:textId="0A38A94E" w:rsidR="00BB3F64" w:rsidRDefault="00D111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11D6">
              <w:t>0.872</w:t>
            </w:r>
          </w:p>
        </w:tc>
      </w:tr>
      <w:tr w:rsidR="00BB3F64" w14:paraId="6B4E4BC8" w14:textId="77777777" w:rsidTr="00BB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F5E4F" w14:textId="77777777" w:rsidR="00BB3F64" w:rsidRDefault="00BB3F64">
            <w:pPr>
              <w:spacing w:after="120"/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dex + 1-year post, $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1B9B1" w14:textId="3AFA99F6" w:rsidR="00BB3F64" w:rsidRDefault="00D111D6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11D6">
              <w:t xml:space="preserve">51657 </w:t>
            </w:r>
            <w:r>
              <w:t>(</w:t>
            </w:r>
            <w:r w:rsidRPr="00D111D6">
              <w:t>49156</w:t>
            </w:r>
            <w:r>
              <w:t xml:space="preserve">, </w:t>
            </w:r>
            <w:r w:rsidRPr="00D111D6">
              <w:t>54285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D8F98" w14:textId="49E1400B" w:rsidR="00BB3F64" w:rsidRDefault="00D111D6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11D6">
              <w:t xml:space="preserve">53835 </w:t>
            </w:r>
            <w:r>
              <w:t>(</w:t>
            </w:r>
            <w:r w:rsidRPr="00D111D6">
              <w:t>50577</w:t>
            </w:r>
            <w:r>
              <w:t xml:space="preserve">, </w:t>
            </w:r>
            <w:r w:rsidRPr="00D111D6">
              <w:t>57303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AAA152" w14:textId="77777777" w:rsidR="00BB3F64" w:rsidRDefault="00BB3F6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B9E3B" w14:textId="5FF2A96D" w:rsidR="00BB3F64" w:rsidRDefault="00D111D6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11D6">
              <w:t xml:space="preserve">-2179 </w:t>
            </w:r>
            <w:r>
              <w:t>(</w:t>
            </w:r>
            <w:r w:rsidRPr="00D111D6">
              <w:t>-6406</w:t>
            </w:r>
            <w:r>
              <w:t xml:space="preserve">, </w:t>
            </w:r>
            <w:r w:rsidRPr="00D111D6">
              <w:t>2049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2164D" w14:textId="39CE7FCA" w:rsidR="00BB3F64" w:rsidRDefault="00D111D6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11D6">
              <w:t>0.310</w:t>
            </w:r>
          </w:p>
        </w:tc>
      </w:tr>
    </w:tbl>
    <w:p w14:paraId="35BE2042" w14:textId="5C30CCF0" w:rsidR="00BB3F64" w:rsidRPr="004A4EB1" w:rsidRDefault="00BB3F64" w:rsidP="00BB3F64">
      <w:pPr>
        <w:spacing w:before="120" w:after="0"/>
        <w:ind w:left="1541" w:hanging="1354"/>
      </w:pPr>
      <w:r w:rsidRPr="004A4EB1">
        <w:rPr>
          <w:vertAlign w:val="superscript"/>
        </w:rPr>
        <w:t>1</w:t>
      </w:r>
      <w:r w:rsidRPr="004A4EB1">
        <w:t xml:space="preserve"> N</w:t>
      </w:r>
      <w:r w:rsidR="00CA5675">
        <w:t xml:space="preserve"> </w:t>
      </w:r>
      <w:r w:rsidRPr="004A4EB1">
        <w:t>=</w:t>
      </w:r>
      <w:r w:rsidR="00CA5675">
        <w:t xml:space="preserve"> </w:t>
      </w:r>
      <w:r w:rsidR="004A4EB1" w:rsidRPr="004A4EB1">
        <w:t>105</w:t>
      </w:r>
      <w:r w:rsidRPr="004A4EB1">
        <w:t xml:space="preserve"> patients were excluded; </w:t>
      </w:r>
      <w:r w:rsidRPr="004A4EB1">
        <w:rPr>
          <w:vertAlign w:val="superscript"/>
        </w:rPr>
        <w:t>2</w:t>
      </w:r>
      <w:r w:rsidRPr="004A4EB1">
        <w:t xml:space="preserve"> N = </w:t>
      </w:r>
      <w:r w:rsidR="004A4EB1" w:rsidRPr="004A4EB1">
        <w:t>318</w:t>
      </w:r>
      <w:r w:rsidRPr="004A4EB1">
        <w:t xml:space="preserve"> patients were excluded; </w:t>
      </w:r>
      <w:r w:rsidRPr="004A4EB1">
        <w:rPr>
          <w:vertAlign w:val="superscript"/>
        </w:rPr>
        <w:t>3</w:t>
      </w:r>
      <w:r w:rsidRPr="004A4EB1">
        <w:t xml:space="preserve"> N = </w:t>
      </w:r>
      <w:r w:rsidR="004A4EB1" w:rsidRPr="004A4EB1">
        <w:t>3</w:t>
      </w:r>
      <w:r w:rsidRPr="004A4EB1">
        <w:t xml:space="preserve"> patients were excluded; </w:t>
      </w:r>
      <w:r w:rsidRPr="004A4EB1">
        <w:rPr>
          <w:vertAlign w:val="superscript"/>
        </w:rPr>
        <w:t xml:space="preserve">4 </w:t>
      </w:r>
      <w:r w:rsidRPr="004A4EB1">
        <w:t xml:space="preserve">N = </w:t>
      </w:r>
      <w:r w:rsidR="004A4EB1" w:rsidRPr="004A4EB1">
        <w:t>150</w:t>
      </w:r>
      <w:r w:rsidR="002B71FC">
        <w:t xml:space="preserve"> </w:t>
      </w:r>
      <w:r w:rsidRPr="004A4EB1">
        <w:t>patients were excluded</w:t>
      </w:r>
    </w:p>
    <w:p w14:paraId="59E84D55" w14:textId="2728E4A1" w:rsidR="00BB3F64" w:rsidRDefault="00BB3F64" w:rsidP="00BB3F64">
      <w:pPr>
        <w:spacing w:after="0"/>
        <w:ind w:left="180" w:firstLine="7"/>
      </w:pPr>
      <w:bookmarkStart w:id="12" w:name="OLE_LINK26"/>
      <w:r w:rsidRPr="004A4EB1">
        <w:rPr>
          <w:b/>
          <w:bCs/>
        </w:rPr>
        <w:t>Abbreviations</w:t>
      </w:r>
      <w:r w:rsidRPr="004A4EB1">
        <w:t xml:space="preserve">: </w:t>
      </w:r>
      <w:r w:rsidR="004A4EB1" w:rsidRPr="004A4EB1">
        <w:t>RAS</w:t>
      </w:r>
      <w:r w:rsidRPr="004A4EB1">
        <w:t xml:space="preserve">, </w:t>
      </w:r>
      <w:r w:rsidR="004A4EB1" w:rsidRPr="004A4EB1">
        <w:t xml:space="preserve">Robotic-assisted </w:t>
      </w:r>
      <w:r w:rsidRPr="004A4EB1">
        <w:t xml:space="preserve">Surgery; </w:t>
      </w:r>
      <w:r w:rsidR="004A4EB1" w:rsidRPr="004A4EB1">
        <w:t xml:space="preserve">Lap, Laparoscopic </w:t>
      </w:r>
      <w:r w:rsidRPr="004A4EB1">
        <w:t>surgery</w:t>
      </w:r>
    </w:p>
    <w:bookmarkEnd w:id="8"/>
    <w:bookmarkEnd w:id="12"/>
    <w:p w14:paraId="3FEB890D" w14:textId="77777777" w:rsidR="00BB3F64" w:rsidRDefault="00BB3F64" w:rsidP="00BB3F64">
      <w:pPr>
        <w:spacing w:after="0"/>
        <w:ind w:left="1541" w:hanging="1354"/>
      </w:pPr>
    </w:p>
    <w:p w14:paraId="5C631861" w14:textId="3EF46CF9" w:rsidR="00BB3F64" w:rsidRDefault="00BB3F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813740" w14:textId="290BA412" w:rsidR="00BB3F64" w:rsidRPr="00F676CB" w:rsidRDefault="00BB3F64" w:rsidP="00F676CB">
      <w:pPr>
        <w:spacing w:after="120"/>
        <w:ind w:left="900" w:hanging="900"/>
      </w:pPr>
      <w:bookmarkStart w:id="13" w:name="OLE_LINK43"/>
      <w:bookmarkStart w:id="14" w:name="OLE_LINK19"/>
      <w:r w:rsidRPr="00F676CB">
        <w:lastRenderedPageBreak/>
        <w:t xml:space="preserve">eTable </w:t>
      </w:r>
      <w:r w:rsidR="008965BF">
        <w:t>7</w:t>
      </w:r>
      <w:r w:rsidRPr="00F676CB">
        <w:t xml:space="preserve">.  Sensitivity analyses on healthcare expenditure outcome </w:t>
      </w:r>
      <w:r w:rsidR="004A4EB1" w:rsidRPr="00F676CB">
        <w:t xml:space="preserve">comparisons between robotic-assisted and laparoscopic surgery </w:t>
      </w:r>
      <w:r w:rsidRPr="00F676CB">
        <w:t>among patients who had radical nephrectomy</w:t>
      </w:r>
      <w:r w:rsidR="008965BF">
        <w:t>.</w:t>
      </w:r>
    </w:p>
    <w:tbl>
      <w:tblPr>
        <w:tblStyle w:val="GridTable2-Accent11"/>
        <w:tblW w:w="5000" w:type="pct"/>
        <w:jc w:val="center"/>
        <w:tblLook w:val="04A0" w:firstRow="1" w:lastRow="0" w:firstColumn="1" w:lastColumn="0" w:noHBand="0" w:noVBand="1"/>
      </w:tblPr>
      <w:tblGrid>
        <w:gridCol w:w="4051"/>
        <w:gridCol w:w="2519"/>
        <w:gridCol w:w="2250"/>
        <w:gridCol w:w="270"/>
        <w:gridCol w:w="2939"/>
        <w:gridCol w:w="931"/>
      </w:tblGrid>
      <w:tr w:rsidR="00BB3F64" w14:paraId="30DD4718" w14:textId="77777777" w:rsidTr="00BB3F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13"/>
          <w:p w14:paraId="6E3174A1" w14:textId="77777777" w:rsidR="00BB3F64" w:rsidRDefault="00BB3F64">
            <w:pPr>
              <w:spacing w:before="60" w:after="6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utcomes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4315B" w14:textId="77777777" w:rsidR="00BB3F64" w:rsidRDefault="00BB3F64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AS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66D6B" w14:textId="77777777" w:rsidR="00BB3F64" w:rsidRDefault="00BB3F64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ap</w:t>
            </w:r>
          </w:p>
        </w:tc>
        <w:tc>
          <w:tcPr>
            <w:tcW w:w="1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D05101" w14:textId="77777777" w:rsidR="00BB3F64" w:rsidRDefault="00BB3F64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493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05082" w14:textId="542B749F" w:rsidR="00BB3F64" w:rsidRDefault="00BB3F64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>Adjusted difference (</w:t>
            </w:r>
            <w:r w:rsidR="003831DF">
              <w:rPr>
                <w:b w:val="0"/>
                <w:bCs w:val="0"/>
              </w:rPr>
              <w:t>Lap</w:t>
            </w:r>
            <w:r>
              <w:rPr>
                <w:b w:val="0"/>
                <w:bCs w:val="0"/>
              </w:rPr>
              <w:t xml:space="preserve"> as reference)</w:t>
            </w:r>
          </w:p>
        </w:tc>
      </w:tr>
      <w:tr w:rsidR="00BB3F64" w14:paraId="274B9337" w14:textId="77777777" w:rsidTr="00BB3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D4294" w14:textId="77777777" w:rsidR="00BB3F64" w:rsidRDefault="00BB3F64"/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FFFF6" w14:textId="77777777" w:rsidR="00BB3F64" w:rsidRDefault="00BB3F6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(95%CI)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B2BD4" w14:textId="77777777" w:rsidR="00BB3F64" w:rsidRDefault="00BB3F6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(95%CI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D24FC" w14:textId="77777777" w:rsidR="00BB3F64" w:rsidRDefault="00BB3F6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0772B" w14:textId="77777777" w:rsidR="00BB3F64" w:rsidRDefault="00BB3F6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(95%CI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87921" w14:textId="77777777" w:rsidR="00BB3F64" w:rsidRDefault="00BB3F64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BB3F64" w14:paraId="620B4700" w14:textId="77777777" w:rsidTr="00BB3F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B7D6B" w14:textId="77777777" w:rsidR="00BB3F64" w:rsidRDefault="00BB3F64">
            <w:pPr>
              <w:spacing w:before="12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 xml:space="preserve">Excluding 5% extreme index expenditure </w:t>
            </w:r>
            <w:r>
              <w:rPr>
                <w:b w:val="0"/>
                <w:bCs w:val="0"/>
                <w:i/>
                <w:iCs/>
                <w:vertAlign w:val="superscript"/>
              </w:rPr>
              <w:t>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2A5D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13056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84B6D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7BED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F928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3F64" w14:paraId="5C096CBC" w14:textId="77777777" w:rsidTr="0072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B22D" w14:textId="77777777" w:rsidR="00BB3F64" w:rsidRDefault="00BB3F64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dex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46C2" w14:textId="4A85F726" w:rsidR="00BB3F64" w:rsidRDefault="00723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4EE">
              <w:t xml:space="preserve">31308 </w:t>
            </w:r>
            <w:r>
              <w:t>(</w:t>
            </w:r>
            <w:r w:rsidRPr="007234EE">
              <w:t>30238</w:t>
            </w:r>
            <w:r>
              <w:t xml:space="preserve">, </w:t>
            </w:r>
            <w:r w:rsidRPr="007234EE">
              <w:t>32416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5539" w14:textId="10E9DCB1" w:rsidR="00BB3F64" w:rsidRDefault="00723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4EE">
              <w:t xml:space="preserve">30650 </w:t>
            </w:r>
            <w:r>
              <w:t>(</w:t>
            </w:r>
            <w:r w:rsidRPr="007234EE">
              <w:t>30040</w:t>
            </w:r>
            <w:r>
              <w:t xml:space="preserve">, </w:t>
            </w:r>
            <w:r w:rsidRPr="007234EE">
              <w:t>31271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82FE4" w14:textId="77777777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222E9" w14:textId="5D95B41F" w:rsidR="00BB3F64" w:rsidRDefault="00723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4EE">
              <w:t xml:space="preserve">659 </w:t>
            </w:r>
            <w:r>
              <w:t>(</w:t>
            </w:r>
            <w:r w:rsidRPr="007234EE">
              <w:t>-592</w:t>
            </w:r>
            <w:r>
              <w:t xml:space="preserve">, </w:t>
            </w:r>
            <w:r w:rsidRPr="007234EE">
              <w:t>1909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F964" w14:textId="306C7011" w:rsidR="00BB3F64" w:rsidRDefault="00723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4EE">
              <w:t>0.299</w:t>
            </w:r>
          </w:p>
        </w:tc>
      </w:tr>
      <w:tr w:rsidR="00BB3F64" w14:paraId="212AA961" w14:textId="77777777" w:rsidTr="007234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486D" w14:textId="77777777" w:rsidR="00BB3F64" w:rsidRDefault="00BB3F64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07F86" w14:textId="05C4B62B" w:rsidR="00BB3F64" w:rsidRDefault="00723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34EE">
              <w:t xml:space="preserve">34443 </w:t>
            </w:r>
            <w:r>
              <w:t>(</w:t>
            </w:r>
            <w:r w:rsidRPr="007234EE">
              <w:t>28037</w:t>
            </w:r>
            <w:r>
              <w:t xml:space="preserve">, </w:t>
            </w:r>
            <w:r w:rsidRPr="007234EE">
              <w:t>42313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91053" w14:textId="1A76661F" w:rsidR="00BB3F64" w:rsidRDefault="00723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34EE">
              <w:t xml:space="preserve">41070 </w:t>
            </w:r>
            <w:r>
              <w:t>(</w:t>
            </w:r>
            <w:r w:rsidRPr="007234EE">
              <w:t>36469</w:t>
            </w:r>
            <w:r>
              <w:t xml:space="preserve">, </w:t>
            </w:r>
            <w:r w:rsidRPr="007234EE">
              <w:t>46252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3EF0F" w14:textId="77777777" w:rsidR="00BB3F64" w:rsidRDefault="00BB3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6E10C" w14:textId="0355BD67" w:rsidR="00BB3F64" w:rsidRDefault="00723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34EE">
              <w:t xml:space="preserve">-6627 </w:t>
            </w:r>
            <w:r>
              <w:t>(</w:t>
            </w:r>
            <w:r w:rsidRPr="007234EE">
              <w:t>-15233</w:t>
            </w:r>
            <w:r>
              <w:t xml:space="preserve">, </w:t>
            </w:r>
            <w:r w:rsidRPr="007234EE">
              <w:t>1978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477F4" w14:textId="00DC535D" w:rsidR="00BB3F64" w:rsidRDefault="00723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34EE">
              <w:t>0.147</w:t>
            </w:r>
          </w:p>
        </w:tc>
      </w:tr>
      <w:tr w:rsidR="00BB3F64" w14:paraId="71D0ACDD" w14:textId="77777777" w:rsidTr="0072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AAA1" w14:textId="77777777" w:rsidR="00BB3F64" w:rsidRDefault="00BB3F64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dex + 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ECBC4" w14:textId="1AD095D1" w:rsidR="00BB3F64" w:rsidRDefault="00723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4EE">
              <w:t xml:space="preserve">65751 </w:t>
            </w:r>
            <w:r>
              <w:t>(</w:t>
            </w:r>
            <w:r w:rsidRPr="007234EE">
              <w:t>58372</w:t>
            </w:r>
            <w:r>
              <w:t xml:space="preserve">, </w:t>
            </w:r>
            <w:r w:rsidRPr="007234EE">
              <w:t>74063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BD9A0" w14:textId="2F2D0576" w:rsidR="00BB3F64" w:rsidRDefault="00723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4EE">
              <w:t xml:space="preserve">71720 </w:t>
            </w:r>
            <w:r>
              <w:t>(</w:t>
            </w:r>
            <w:r w:rsidRPr="007234EE">
              <w:t>66956</w:t>
            </w:r>
            <w:r>
              <w:t xml:space="preserve">, </w:t>
            </w:r>
            <w:r w:rsidRPr="007234EE">
              <w:t>76824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8842D" w14:textId="77777777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7CE7" w14:textId="3C84EE7C" w:rsidR="00BB3F64" w:rsidRDefault="00723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4EE">
              <w:t xml:space="preserve">-5969 </w:t>
            </w:r>
            <w:r>
              <w:t>(</w:t>
            </w:r>
            <w:r w:rsidRPr="007234EE">
              <w:t>-15219</w:t>
            </w:r>
            <w:r>
              <w:t xml:space="preserve">, </w:t>
            </w:r>
            <w:r w:rsidRPr="007234EE">
              <w:t>3282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B797F" w14:textId="3519AC97" w:rsidR="00BB3F64" w:rsidRDefault="00723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34EE">
              <w:t>0.215</w:t>
            </w:r>
          </w:p>
        </w:tc>
      </w:tr>
      <w:tr w:rsidR="00BB3F64" w14:paraId="67A02E7F" w14:textId="77777777" w:rsidTr="00BB3F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8F2C" w14:textId="77777777" w:rsidR="00BB3F64" w:rsidRDefault="00BB3F64">
            <w:pPr>
              <w:spacing w:before="12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 xml:space="preserve">Excluding below Medicare payment </w:t>
            </w:r>
            <w:r>
              <w:rPr>
                <w:b w:val="0"/>
                <w:bCs w:val="0"/>
                <w:i/>
                <w:iCs/>
                <w:vertAlign w:val="superscript"/>
              </w:rPr>
              <w:t>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5729D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AAC9A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C794B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61AEC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A00F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3F64" w14:paraId="11F171A1" w14:textId="77777777" w:rsidTr="0072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B02E" w14:textId="77777777" w:rsidR="00BB3F64" w:rsidRDefault="00BB3F64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dex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799B9" w14:textId="7A961A75" w:rsidR="00BB3F64" w:rsidRDefault="00E12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30A">
              <w:t xml:space="preserve">34896 </w:t>
            </w:r>
            <w:r>
              <w:t>(</w:t>
            </w:r>
            <w:r w:rsidRPr="00E1230A">
              <w:t>33516</w:t>
            </w:r>
            <w:r>
              <w:t xml:space="preserve">, </w:t>
            </w:r>
            <w:r w:rsidRPr="00E1230A">
              <w:t>36334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0CD8" w14:textId="076D377A" w:rsidR="00BB3F64" w:rsidRDefault="00E12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30A">
              <w:t xml:space="preserve">33682 </w:t>
            </w:r>
            <w:r>
              <w:t>(</w:t>
            </w:r>
            <w:r w:rsidRPr="00E1230A">
              <w:t>32902</w:t>
            </w:r>
            <w:r>
              <w:t xml:space="preserve">, </w:t>
            </w:r>
            <w:r w:rsidRPr="00E1230A">
              <w:t>34481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6B4FA" w14:textId="77777777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9B3FB" w14:textId="1C0AA8F7" w:rsidR="00BB3F64" w:rsidRDefault="00E12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30A">
              <w:t xml:space="preserve">1214 </w:t>
            </w:r>
            <w:r>
              <w:t>(</w:t>
            </w:r>
            <w:r w:rsidRPr="00E1230A">
              <w:t>-401</w:t>
            </w:r>
            <w:r>
              <w:t xml:space="preserve">, </w:t>
            </w:r>
            <w:r w:rsidRPr="00E1230A">
              <w:t>2828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AAA3A" w14:textId="1D828B5D" w:rsidR="00BB3F64" w:rsidRDefault="00E123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230A">
              <w:t>0.137</w:t>
            </w:r>
          </w:p>
        </w:tc>
      </w:tr>
      <w:tr w:rsidR="00BB3F64" w14:paraId="360FFFDE" w14:textId="77777777" w:rsidTr="007234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D905" w14:textId="77777777" w:rsidR="00BB3F64" w:rsidRDefault="00BB3F64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2831D" w14:textId="058E8C72" w:rsidR="00BB3F64" w:rsidRDefault="00A45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51E6">
              <w:t xml:space="preserve">39023 </w:t>
            </w:r>
            <w:r>
              <w:t>(</w:t>
            </w:r>
            <w:r w:rsidRPr="00A451E6">
              <w:t>31338</w:t>
            </w:r>
            <w:r>
              <w:t xml:space="preserve">, </w:t>
            </w:r>
            <w:r w:rsidRPr="00A451E6">
              <w:t>48593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CB166" w14:textId="20576F49" w:rsidR="00BB3F64" w:rsidRDefault="00A45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51E6">
              <w:t xml:space="preserve">43297 </w:t>
            </w:r>
            <w:r>
              <w:t>(</w:t>
            </w:r>
            <w:r w:rsidRPr="00A451E6">
              <w:t>38122</w:t>
            </w:r>
            <w:r>
              <w:t xml:space="preserve">, </w:t>
            </w:r>
            <w:r w:rsidRPr="00A451E6">
              <w:t>49176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E62EE" w14:textId="77777777" w:rsidR="00BB3F64" w:rsidRDefault="00BB3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2C3D" w14:textId="264D3D62" w:rsidR="00BB3F64" w:rsidRDefault="00A45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51E6">
              <w:t xml:space="preserve">-4274 </w:t>
            </w:r>
            <w:r>
              <w:t>(</w:t>
            </w:r>
            <w:r w:rsidRPr="00A451E6">
              <w:t>-14454</w:t>
            </w:r>
            <w:r>
              <w:t xml:space="preserve">, </w:t>
            </w:r>
            <w:r w:rsidRPr="00A451E6">
              <w:t>5906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E9A9" w14:textId="5E569D49" w:rsidR="00BB3F64" w:rsidRDefault="00A45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51E6">
              <w:t>0.422</w:t>
            </w:r>
          </w:p>
        </w:tc>
      </w:tr>
      <w:tr w:rsidR="00BB3F64" w14:paraId="756A2E5E" w14:textId="77777777" w:rsidTr="0072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AAB6" w14:textId="77777777" w:rsidR="00BB3F64" w:rsidRDefault="00BB3F64">
            <w:pPr>
              <w:ind w:firstLine="255"/>
            </w:pPr>
            <w:r>
              <w:rPr>
                <w:b w:val="0"/>
                <w:bCs w:val="0"/>
              </w:rPr>
              <w:t>Index + 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D165" w14:textId="57070392" w:rsidR="00BB3F64" w:rsidRDefault="00A45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51E6">
              <w:t xml:space="preserve">73919 </w:t>
            </w:r>
            <w:r>
              <w:t>(</w:t>
            </w:r>
            <w:r w:rsidRPr="00A451E6">
              <w:t>65132</w:t>
            </w:r>
            <w:r>
              <w:t xml:space="preserve">, </w:t>
            </w:r>
            <w:r w:rsidRPr="00A451E6">
              <w:t>83891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A0242" w14:textId="597CE678" w:rsidR="00BB3F64" w:rsidRDefault="00A45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51E6">
              <w:t xml:space="preserve">76980 </w:t>
            </w:r>
            <w:r>
              <w:t>(</w:t>
            </w:r>
            <w:r w:rsidRPr="00A451E6">
              <w:t>71528</w:t>
            </w:r>
            <w:r>
              <w:t xml:space="preserve">, </w:t>
            </w:r>
            <w:r w:rsidRPr="00A451E6">
              <w:t>82847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56D66" w14:textId="77777777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2D092" w14:textId="119D2322" w:rsidR="00BB3F64" w:rsidRDefault="00A45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51E6">
              <w:t xml:space="preserve">-3061 </w:t>
            </w:r>
            <w:r>
              <w:t>(</w:t>
            </w:r>
            <w:r w:rsidRPr="00A451E6">
              <w:t>-13991</w:t>
            </w:r>
            <w:r>
              <w:t xml:space="preserve">, </w:t>
            </w:r>
            <w:r w:rsidRPr="00A451E6">
              <w:t>7870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6E3F" w14:textId="15CAD18F" w:rsidR="00BB3F64" w:rsidRDefault="00A45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51E6">
              <w:t>0.587</w:t>
            </w:r>
          </w:p>
        </w:tc>
      </w:tr>
      <w:tr w:rsidR="00BB3F64" w14:paraId="5F06A768" w14:textId="77777777" w:rsidTr="00BB3F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1B0EE" w14:textId="77777777" w:rsidR="00BB3F64" w:rsidRDefault="00BB3F64">
            <w:pPr>
              <w:spacing w:before="120"/>
              <w:rPr>
                <w:b w:val="0"/>
                <w:bCs w:val="0"/>
              </w:rPr>
            </w:pPr>
            <w:r>
              <w:rPr>
                <w:b w:val="0"/>
                <w:bCs w:val="0"/>
                <w:i/>
                <w:iCs/>
              </w:rPr>
              <w:t xml:space="preserve">Excluding no claim for follow up care </w:t>
            </w:r>
            <w:r>
              <w:rPr>
                <w:b w:val="0"/>
                <w:bCs w:val="0"/>
                <w:i/>
                <w:iCs/>
                <w:vertAlign w:val="superscript"/>
              </w:rPr>
              <w:t>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59C6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9ED6E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64909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C154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16BF1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3F64" w14:paraId="204418D3" w14:textId="77777777" w:rsidTr="0072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3D17" w14:textId="77777777" w:rsidR="00BB3F64" w:rsidRDefault="00BB3F64">
            <w:pPr>
              <w:ind w:firstLine="255"/>
            </w:pPr>
            <w:r>
              <w:rPr>
                <w:b w:val="0"/>
                <w:bCs w:val="0"/>
              </w:rPr>
              <w:t>Index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15BF1" w14:textId="79469910" w:rsidR="00BB3F64" w:rsidRDefault="003831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1DF">
              <w:t xml:space="preserve">33106 </w:t>
            </w:r>
            <w:r w:rsidR="00B825B2">
              <w:t>(</w:t>
            </w:r>
            <w:r w:rsidRPr="003831DF">
              <w:t>31702</w:t>
            </w:r>
            <w:r w:rsidR="00B825B2">
              <w:t xml:space="preserve">, </w:t>
            </w:r>
            <w:r w:rsidRPr="003831DF">
              <w:t>34572</w:t>
            </w:r>
            <w:r w:rsidR="00B825B2"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11C6B" w14:textId="6BFFEE22" w:rsidR="00BB3F64" w:rsidRDefault="003831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1DF">
              <w:t xml:space="preserve">31533 </w:t>
            </w:r>
            <w:r w:rsidR="00B825B2">
              <w:t>(</w:t>
            </w:r>
            <w:r w:rsidRPr="003831DF">
              <w:t>30755</w:t>
            </w:r>
            <w:r w:rsidR="00B825B2">
              <w:t xml:space="preserve">, </w:t>
            </w:r>
            <w:r w:rsidRPr="003831DF">
              <w:t>32330</w:t>
            </w:r>
            <w:r w:rsidR="00B825B2"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C15FB" w14:textId="77777777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4013F" w14:textId="69001C98" w:rsidR="00BB3F64" w:rsidRDefault="003831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1DF">
              <w:t xml:space="preserve">1573 </w:t>
            </w:r>
            <w:r w:rsidR="00B825B2">
              <w:t>(</w:t>
            </w:r>
            <w:r w:rsidRPr="003831DF">
              <w:t>-63.8</w:t>
            </w:r>
            <w:r w:rsidR="00B825B2">
              <w:t xml:space="preserve">, </w:t>
            </w:r>
            <w:r w:rsidRPr="003831DF">
              <w:t>3209</w:t>
            </w:r>
            <w:r w:rsidR="00B825B2"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972B" w14:textId="04F7351B" w:rsidR="00BB3F64" w:rsidRDefault="003831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1DF">
              <w:t>0.056</w:t>
            </w:r>
          </w:p>
        </w:tc>
      </w:tr>
      <w:tr w:rsidR="00BB3F64" w14:paraId="51E1A673" w14:textId="77777777" w:rsidTr="007234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2613" w14:textId="77777777" w:rsidR="00BB3F64" w:rsidRDefault="00BB3F64">
            <w:pPr>
              <w:ind w:firstLine="255"/>
            </w:pPr>
            <w:r>
              <w:rPr>
                <w:b w:val="0"/>
                <w:bCs w:val="0"/>
              </w:rPr>
              <w:t>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6956D" w14:textId="58344129" w:rsidR="00BB3F64" w:rsidRDefault="003831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1DF">
              <w:t xml:space="preserve">38940 </w:t>
            </w:r>
            <w:r w:rsidR="00B825B2">
              <w:t>(</w:t>
            </w:r>
            <w:r w:rsidRPr="003831DF">
              <w:t>31614</w:t>
            </w:r>
            <w:r w:rsidR="00B825B2">
              <w:t xml:space="preserve">, </w:t>
            </w:r>
            <w:r w:rsidRPr="003831DF">
              <w:t>47963</w:t>
            </w:r>
            <w:r w:rsidR="00B825B2"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F2714" w14:textId="09C3AE9E" w:rsidR="00BB3F64" w:rsidRDefault="003831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1DF">
              <w:t xml:space="preserve">43209 </w:t>
            </w:r>
            <w:r w:rsidR="00B825B2">
              <w:t>(</w:t>
            </w:r>
            <w:r w:rsidRPr="003831DF">
              <w:t>38317</w:t>
            </w:r>
            <w:r w:rsidR="00B825B2">
              <w:t xml:space="preserve">, </w:t>
            </w:r>
            <w:r w:rsidRPr="003831DF">
              <w:t>48727</w:t>
            </w:r>
            <w:r w:rsidR="00B825B2"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AF1BF" w14:textId="77777777" w:rsidR="00BB3F64" w:rsidRDefault="00BB3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112A" w14:textId="7D524E48" w:rsidR="00BB3F64" w:rsidRDefault="003831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1DF">
              <w:t xml:space="preserve">-4269 </w:t>
            </w:r>
            <w:r w:rsidR="00B825B2">
              <w:t>(</w:t>
            </w:r>
            <w:r w:rsidRPr="003831DF">
              <w:t>-13904</w:t>
            </w:r>
            <w:r w:rsidR="00B825B2">
              <w:t xml:space="preserve">, </w:t>
            </w:r>
            <w:r w:rsidRPr="003831DF">
              <w:t>5365</w:t>
            </w:r>
            <w:r w:rsidR="00B825B2"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45DDD" w14:textId="7562F770" w:rsidR="00BB3F64" w:rsidRDefault="00B82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25B2">
              <w:t>0.</w:t>
            </w:r>
            <w:r>
              <w:t>397</w:t>
            </w:r>
          </w:p>
        </w:tc>
      </w:tr>
      <w:tr w:rsidR="00BB3F64" w14:paraId="0A416C69" w14:textId="77777777" w:rsidTr="0072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6856" w14:textId="77777777" w:rsidR="00BB3F64" w:rsidRDefault="00BB3F64">
            <w:pPr>
              <w:ind w:firstLine="255"/>
            </w:pPr>
            <w:r>
              <w:rPr>
                <w:b w:val="0"/>
                <w:bCs w:val="0"/>
              </w:rPr>
              <w:t>Index + 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E8DED" w14:textId="5BA9EBA1" w:rsidR="00BB3F64" w:rsidRDefault="00B82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5B2">
              <w:t xml:space="preserve">72046 </w:t>
            </w:r>
            <w:r>
              <w:t>(</w:t>
            </w:r>
            <w:r w:rsidRPr="00B825B2">
              <w:t>63682</w:t>
            </w:r>
            <w:r>
              <w:t xml:space="preserve">, </w:t>
            </w:r>
            <w:r w:rsidRPr="00B825B2">
              <w:t>81508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7790A" w14:textId="5816ADE3" w:rsidR="00BB3F64" w:rsidRDefault="00B82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5B2">
              <w:t xml:space="preserve">74742 </w:t>
            </w:r>
            <w:r>
              <w:t>(</w:t>
            </w:r>
            <w:r w:rsidRPr="00B825B2">
              <w:t>69609</w:t>
            </w:r>
            <w:r>
              <w:t xml:space="preserve">, </w:t>
            </w:r>
            <w:r w:rsidRPr="00B825B2">
              <w:t>80254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B5A76" w14:textId="77777777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A34F0" w14:textId="0BEFCAB9" w:rsidR="00BB3F64" w:rsidRDefault="00B82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5B2">
              <w:t xml:space="preserve">-2696 </w:t>
            </w:r>
            <w:r>
              <w:t>(</w:t>
            </w:r>
            <w:r w:rsidRPr="00B825B2">
              <w:t>-13056</w:t>
            </w:r>
            <w:r>
              <w:t xml:space="preserve">, </w:t>
            </w:r>
            <w:r w:rsidRPr="00B825B2">
              <w:t>7663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DAD62" w14:textId="26ED00DF" w:rsidR="00BB3F64" w:rsidRDefault="00B82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25B2">
              <w:t>0.613</w:t>
            </w:r>
          </w:p>
        </w:tc>
      </w:tr>
      <w:tr w:rsidR="00BB3F64" w14:paraId="2F52F673" w14:textId="77777777" w:rsidTr="00BB3F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A987" w14:textId="77777777" w:rsidR="00BB3F64" w:rsidRDefault="00BB3F64">
            <w:pPr>
              <w:spacing w:before="12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 xml:space="preserve">Excluding multiple surgery cases </w:t>
            </w:r>
            <w:r>
              <w:rPr>
                <w:b w:val="0"/>
                <w:bCs w:val="0"/>
                <w:i/>
                <w:iCs/>
                <w:vertAlign w:val="superscript"/>
              </w:rPr>
              <w:t>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480F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51AC6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10807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DD62D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E49D2" w14:textId="77777777" w:rsidR="00BB3F64" w:rsidRDefault="00BB3F64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3F64" w14:paraId="304EFBFF" w14:textId="77777777" w:rsidTr="0072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68AE" w14:textId="77777777" w:rsidR="00BB3F64" w:rsidRDefault="00BB3F64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dex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D98F3" w14:textId="56E073B3" w:rsidR="00BB3F64" w:rsidRDefault="00DA7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F4F">
              <w:t xml:space="preserve">33164 </w:t>
            </w:r>
            <w:r>
              <w:t>(</w:t>
            </w:r>
            <w:r w:rsidRPr="00DA7F4F">
              <w:t>31768</w:t>
            </w:r>
            <w:r>
              <w:t xml:space="preserve">, </w:t>
            </w:r>
            <w:r w:rsidRPr="00DA7F4F">
              <w:t>34621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95E5" w14:textId="0C78350F" w:rsidR="00BB3F64" w:rsidRDefault="00DA7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F4F">
              <w:t xml:space="preserve">31720 </w:t>
            </w:r>
            <w:r>
              <w:t>(</w:t>
            </w:r>
            <w:r w:rsidRPr="00DA7F4F">
              <w:t>30935</w:t>
            </w:r>
            <w:r>
              <w:t xml:space="preserve">, </w:t>
            </w:r>
            <w:r w:rsidRPr="00DA7F4F">
              <w:t>32524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03014" w14:textId="77777777" w:rsidR="00BB3F64" w:rsidRDefault="00BB3F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170D1" w14:textId="1FE666BC" w:rsidR="00BB3F64" w:rsidRDefault="00DA7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F4F">
              <w:t xml:space="preserve">1444 </w:t>
            </w:r>
            <w:r>
              <w:t>(</w:t>
            </w:r>
            <w:r w:rsidRPr="00DA7F4F">
              <w:t>-188</w:t>
            </w:r>
            <w:r>
              <w:t xml:space="preserve">, </w:t>
            </w:r>
            <w:r w:rsidRPr="00DA7F4F">
              <w:t>3077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DE03" w14:textId="29530ED4" w:rsidR="00BB3F64" w:rsidRDefault="00DA7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F4F">
              <w:t>0.080</w:t>
            </w:r>
          </w:p>
        </w:tc>
      </w:tr>
      <w:tr w:rsidR="00BB3F64" w14:paraId="3CCA48A0" w14:textId="77777777" w:rsidTr="007234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6367C" w14:textId="77777777" w:rsidR="00BB3F64" w:rsidRDefault="00BB3F64">
            <w:pPr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-year post, $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50C84" w14:textId="5402FC80" w:rsidR="00BB3F64" w:rsidRDefault="00DA7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F4F">
              <w:t xml:space="preserve">38872 </w:t>
            </w:r>
            <w:r>
              <w:t>(</w:t>
            </w:r>
            <w:r w:rsidRPr="00DA7F4F">
              <w:t>31385</w:t>
            </w:r>
            <w:r>
              <w:t xml:space="preserve">, </w:t>
            </w:r>
            <w:r w:rsidRPr="00DA7F4F">
              <w:t>48147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DD2C8" w14:textId="3EE6CA2E" w:rsidR="00BB3F64" w:rsidRDefault="00DA7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F4F">
              <w:t xml:space="preserve">42130 </w:t>
            </w:r>
            <w:r>
              <w:t>(</w:t>
            </w:r>
            <w:r w:rsidRPr="00DA7F4F">
              <w:t>37194</w:t>
            </w:r>
            <w:r>
              <w:t xml:space="preserve">, </w:t>
            </w:r>
            <w:r w:rsidRPr="00DA7F4F">
              <w:t>47721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C30A7" w14:textId="77777777" w:rsidR="00BB3F64" w:rsidRDefault="00BB3F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4305" w14:textId="4764EB67" w:rsidR="00BB3F64" w:rsidRDefault="00DA7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F4F">
              <w:t xml:space="preserve">-3258 </w:t>
            </w:r>
            <w:r>
              <w:t>(</w:t>
            </w:r>
            <w:r w:rsidRPr="00DA7F4F">
              <w:t>-13093</w:t>
            </w:r>
            <w:r>
              <w:t xml:space="preserve">, </w:t>
            </w:r>
            <w:r w:rsidRPr="00DA7F4F">
              <w:t>6578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F42E" w14:textId="7216F617" w:rsidR="00BB3F64" w:rsidRDefault="00DA7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7F4F">
              <w:t>0.524</w:t>
            </w:r>
          </w:p>
        </w:tc>
      </w:tr>
      <w:tr w:rsidR="00BB3F64" w14:paraId="33440E94" w14:textId="77777777" w:rsidTr="00723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0F9A4" w14:textId="77777777" w:rsidR="00BB3F64" w:rsidRDefault="00BB3F64">
            <w:pPr>
              <w:spacing w:after="120"/>
              <w:ind w:firstLine="255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dex + 1-year post, $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5E86A" w14:textId="12F66511" w:rsidR="00BB3F64" w:rsidRDefault="00DA7F4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F4F">
              <w:t xml:space="preserve">72036 </w:t>
            </w:r>
            <w:r>
              <w:t>(</w:t>
            </w:r>
            <w:r w:rsidRPr="00DA7F4F">
              <w:t>63544</w:t>
            </w:r>
            <w:r>
              <w:t xml:space="preserve">, </w:t>
            </w:r>
            <w:r w:rsidRPr="00DA7F4F">
              <w:t>81663</w:t>
            </w:r>
            <w:r>
              <w:t>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1EA33" w14:textId="781FE3F5" w:rsidR="00BB3F64" w:rsidRDefault="00DA7F4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F4F">
              <w:t xml:space="preserve">73850 </w:t>
            </w:r>
            <w:r>
              <w:t>(</w:t>
            </w:r>
            <w:r w:rsidRPr="00DA7F4F">
              <w:t>68647</w:t>
            </w:r>
            <w:r>
              <w:t xml:space="preserve">, </w:t>
            </w:r>
            <w:r w:rsidRPr="00DA7F4F">
              <w:t>79447</w:t>
            </w:r>
            <w:r>
              <w:t>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26924" w14:textId="77777777" w:rsidR="00BB3F64" w:rsidRDefault="00BB3F64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84FEA" w14:textId="7B1002E6" w:rsidR="00BB3F64" w:rsidRDefault="00DA7F4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F4F">
              <w:t xml:space="preserve">-1814 </w:t>
            </w:r>
            <w:r>
              <w:t>(</w:t>
            </w:r>
            <w:r w:rsidRPr="00DA7F4F">
              <w:t>-12337</w:t>
            </w:r>
            <w:r>
              <w:t xml:space="preserve">, </w:t>
            </w:r>
            <w:r w:rsidRPr="00DA7F4F">
              <w:t>8710</w:t>
            </w:r>
            <w: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E8293" w14:textId="00E3B0AE" w:rsidR="00BB3F64" w:rsidRDefault="00DA7F4F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7F4F">
              <w:t>0.737</w:t>
            </w:r>
          </w:p>
        </w:tc>
      </w:tr>
    </w:tbl>
    <w:p w14:paraId="54F0210D" w14:textId="52FDDB2E" w:rsidR="00BB3F64" w:rsidRPr="002B71FC" w:rsidRDefault="00BB3F64" w:rsidP="00BB3F64">
      <w:pPr>
        <w:spacing w:before="120" w:after="0"/>
        <w:ind w:left="1541" w:hanging="1354"/>
      </w:pPr>
      <w:r w:rsidRPr="002B71FC">
        <w:rPr>
          <w:vertAlign w:val="superscript"/>
        </w:rPr>
        <w:t>1</w:t>
      </w:r>
      <w:r w:rsidRPr="002B71FC">
        <w:t xml:space="preserve"> N</w:t>
      </w:r>
      <w:r w:rsidR="00CA5675">
        <w:t xml:space="preserve"> </w:t>
      </w:r>
      <w:r w:rsidRPr="002B71FC">
        <w:t>=</w:t>
      </w:r>
      <w:r w:rsidR="00CA5675">
        <w:t xml:space="preserve"> </w:t>
      </w:r>
      <w:r w:rsidR="002B71FC">
        <w:t>100</w:t>
      </w:r>
      <w:r w:rsidRPr="002B71FC">
        <w:t xml:space="preserve"> patients were excluded; </w:t>
      </w:r>
      <w:r w:rsidRPr="002B71FC">
        <w:rPr>
          <w:vertAlign w:val="superscript"/>
        </w:rPr>
        <w:t>2</w:t>
      </w:r>
      <w:r w:rsidRPr="002B71FC">
        <w:t xml:space="preserve"> N = 2</w:t>
      </w:r>
      <w:r w:rsidR="002B71FC">
        <w:t>02</w:t>
      </w:r>
      <w:r w:rsidRPr="002B71FC">
        <w:t xml:space="preserve"> patients were excluded; </w:t>
      </w:r>
      <w:r w:rsidRPr="002B71FC">
        <w:rPr>
          <w:vertAlign w:val="superscript"/>
        </w:rPr>
        <w:t>3</w:t>
      </w:r>
      <w:r w:rsidRPr="002B71FC">
        <w:t xml:space="preserve"> N = </w:t>
      </w:r>
      <w:r w:rsidR="002B71FC">
        <w:t>3</w:t>
      </w:r>
      <w:r w:rsidRPr="002B71FC">
        <w:t xml:space="preserve"> patients were excluded; </w:t>
      </w:r>
      <w:r w:rsidRPr="002B71FC">
        <w:rPr>
          <w:vertAlign w:val="superscript"/>
        </w:rPr>
        <w:t xml:space="preserve">4 </w:t>
      </w:r>
      <w:r w:rsidRPr="002B71FC">
        <w:t xml:space="preserve">N = </w:t>
      </w:r>
      <w:r w:rsidR="002B71FC">
        <w:t>71</w:t>
      </w:r>
      <w:r w:rsidRPr="002B71FC">
        <w:t xml:space="preserve"> patients were excluded</w:t>
      </w:r>
    </w:p>
    <w:bookmarkEnd w:id="14"/>
    <w:p w14:paraId="7CC8D9A9" w14:textId="77777777" w:rsidR="002B71FC" w:rsidRDefault="002B71FC" w:rsidP="002B71FC">
      <w:pPr>
        <w:spacing w:after="0"/>
        <w:ind w:left="180" w:firstLine="7"/>
      </w:pPr>
      <w:r>
        <w:rPr>
          <w:b/>
          <w:bCs/>
        </w:rPr>
        <w:t>Abbreviations</w:t>
      </w:r>
      <w:r>
        <w:t>: RAS, Robotic-assisted Surgery; Lap, Laparoscopic surgery</w:t>
      </w:r>
    </w:p>
    <w:bookmarkEnd w:id="0"/>
    <w:p w14:paraId="42055BBB" w14:textId="06C1437E" w:rsidR="00763B80" w:rsidRDefault="00763B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65CE61" w14:textId="20CF2AD1" w:rsidR="00763B80" w:rsidRDefault="00763B80" w:rsidP="00763B80">
      <w:pPr>
        <w:spacing w:after="120"/>
      </w:pPr>
      <w:r>
        <w:lastRenderedPageBreak/>
        <w:t xml:space="preserve">eTable </w:t>
      </w:r>
      <w:r>
        <w:t>8</w:t>
      </w:r>
      <w:r>
        <w:t>.  Post-surgical kidney function outcomes</w:t>
      </w:r>
    </w:p>
    <w:tbl>
      <w:tblPr>
        <w:tblStyle w:val="GridTable2-Accent12"/>
        <w:tblW w:w="5000" w:type="pct"/>
        <w:jc w:val="center"/>
        <w:tblLook w:val="04A0" w:firstRow="1" w:lastRow="0" w:firstColumn="1" w:lastColumn="0" w:noHBand="0" w:noVBand="1"/>
      </w:tblPr>
      <w:tblGrid>
        <w:gridCol w:w="2501"/>
        <w:gridCol w:w="1159"/>
        <w:gridCol w:w="1291"/>
        <w:gridCol w:w="1825"/>
        <w:gridCol w:w="780"/>
        <w:gridCol w:w="246"/>
        <w:gridCol w:w="1286"/>
        <w:gridCol w:w="1267"/>
        <w:gridCol w:w="1853"/>
        <w:gridCol w:w="752"/>
      </w:tblGrid>
      <w:tr w:rsidR="00763B80" w14:paraId="65C4C02A" w14:textId="77777777" w:rsidTr="00763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AB4B96" w14:textId="77777777" w:rsidR="00763B80" w:rsidRDefault="00763B80">
            <w:pPr>
              <w:spacing w:before="60" w:after="60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Outcomes</w:t>
            </w:r>
          </w:p>
        </w:tc>
        <w:tc>
          <w:tcPr>
            <w:tcW w:w="194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7F85FE" w14:textId="77777777" w:rsidR="00763B80" w:rsidRDefault="00763B80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Partial Nephrectomy</w:t>
            </w:r>
          </w:p>
        </w:tc>
        <w:tc>
          <w:tcPr>
            <w:tcW w:w="9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444C92" w14:textId="77777777" w:rsidR="00763B80" w:rsidRDefault="00763B80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992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3A5B12" w14:textId="77777777" w:rsidR="00763B80" w:rsidRDefault="00763B80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</w:rPr>
              <w:t>Radical Nephrectomy</w:t>
            </w:r>
          </w:p>
        </w:tc>
      </w:tr>
      <w:tr w:rsidR="00763B80" w14:paraId="35DAD1B8" w14:textId="77777777" w:rsidTr="00763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D0A90" w14:textId="77777777" w:rsidR="00763B80" w:rsidRDefault="00763B80">
            <w:pPr>
              <w:rPr>
                <w:rFonts w:ascii="Calibri" w:hAnsi="Calibri" w:cs="Calibri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B0117" w14:textId="77777777" w:rsidR="00763B80" w:rsidRDefault="00763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DengXian" w:hAnsi="Calibri" w:cs="Calibri"/>
                <w:color w:val="000000" w:themeColor="text1"/>
                <w:kern w:val="24"/>
              </w:rPr>
              <w:t>RAS</w:t>
            </w:r>
            <w:r>
              <w:rPr>
                <w:rFonts w:ascii="Calibri" w:eastAsia="DengXian" w:hAnsi="Calibri" w:cs="Calibri"/>
                <w:b/>
                <w:bCs/>
                <w:color w:val="000000" w:themeColor="text1"/>
                <w:kern w:val="24"/>
              </w:rPr>
              <w:br/>
            </w:r>
            <w:r>
              <w:rPr>
                <w:rFonts w:ascii="Calibri" w:eastAsia="DengXian" w:hAnsi="Calibri" w:cs="Calibri"/>
                <w:color w:val="000000" w:themeColor="text1"/>
                <w:kern w:val="24"/>
              </w:rPr>
              <w:t>n (%)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5B3D6" w14:textId="77777777" w:rsidR="00763B80" w:rsidRDefault="00763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DengXian" w:hAnsi="Calibri" w:cs="Calibri"/>
                <w:color w:val="000000" w:themeColor="text1"/>
                <w:kern w:val="24"/>
              </w:rPr>
              <w:t>Lap</w:t>
            </w:r>
            <w:r>
              <w:rPr>
                <w:rFonts w:ascii="Calibri" w:eastAsia="DengXian" w:hAnsi="Calibri" w:cs="Calibri"/>
                <w:b/>
                <w:bCs/>
                <w:color w:val="000000" w:themeColor="text1"/>
                <w:kern w:val="24"/>
              </w:rPr>
              <w:br/>
            </w:r>
            <w:r>
              <w:rPr>
                <w:rFonts w:ascii="Calibri" w:eastAsia="DengXian" w:hAnsi="Calibri" w:cs="Calibri"/>
                <w:color w:val="000000" w:themeColor="text1"/>
                <w:kern w:val="24"/>
              </w:rPr>
              <w:t>n (%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0E279" w14:textId="77777777" w:rsidR="00763B80" w:rsidRDefault="00763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R/HR (95%CI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D0B9C" w14:textId="77777777" w:rsidR="00763B80" w:rsidRDefault="00763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i/>
                <w:iCs/>
              </w:rPr>
              <w:t>p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431660" w14:textId="77777777" w:rsidR="00763B80" w:rsidRDefault="00763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E04EB" w14:textId="77777777" w:rsidR="00763B80" w:rsidRDefault="00763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DengXian" w:hAnsi="Calibri" w:cs="Calibri"/>
                <w:color w:val="000000" w:themeColor="text1"/>
                <w:kern w:val="24"/>
              </w:rPr>
              <w:t>RAS</w:t>
            </w:r>
            <w:r>
              <w:rPr>
                <w:rFonts w:ascii="Calibri" w:eastAsia="DengXian" w:hAnsi="Calibri" w:cs="Calibri"/>
                <w:b/>
                <w:bCs/>
                <w:color w:val="000000" w:themeColor="text1"/>
                <w:kern w:val="24"/>
              </w:rPr>
              <w:br/>
            </w:r>
            <w:r>
              <w:rPr>
                <w:rFonts w:ascii="Calibri" w:eastAsia="DengXian" w:hAnsi="Calibri" w:cs="Calibri"/>
                <w:color w:val="000000" w:themeColor="text1"/>
                <w:kern w:val="24"/>
              </w:rPr>
              <w:t>n (%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F6D02" w14:textId="77777777" w:rsidR="00763B80" w:rsidRDefault="00763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DengXian" w:hAnsi="Calibri" w:cs="Calibri"/>
                <w:color w:val="000000" w:themeColor="text1"/>
                <w:kern w:val="24"/>
              </w:rPr>
              <w:t>Lap</w:t>
            </w:r>
            <w:r>
              <w:rPr>
                <w:rFonts w:ascii="Calibri" w:eastAsia="DengXian" w:hAnsi="Calibri" w:cs="Calibri"/>
                <w:b/>
                <w:bCs/>
                <w:color w:val="000000" w:themeColor="text1"/>
                <w:kern w:val="24"/>
              </w:rPr>
              <w:br/>
            </w:r>
            <w:r>
              <w:rPr>
                <w:rFonts w:ascii="Calibri" w:eastAsia="DengXian" w:hAnsi="Calibri" w:cs="Calibri"/>
                <w:color w:val="000000" w:themeColor="text1"/>
                <w:kern w:val="24"/>
              </w:rPr>
              <w:t>n (%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5CF8E" w14:textId="77777777" w:rsidR="00763B80" w:rsidRDefault="00763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R/HR (95%CI)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875C5" w14:textId="77777777" w:rsidR="00763B80" w:rsidRDefault="00763B80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p</w:t>
            </w:r>
          </w:p>
        </w:tc>
      </w:tr>
      <w:tr w:rsidR="00763B80" w14:paraId="41585FC5" w14:textId="77777777" w:rsidTr="00763B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C60CE" w14:textId="77777777" w:rsidR="00763B80" w:rsidRDefault="00763B80">
            <w:pPr>
              <w:spacing w:before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st-discharge 1-year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73F6" w14:textId="77777777" w:rsidR="00763B80" w:rsidRDefault="00763B8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kern w:val="24"/>
              </w:rPr>
            </w:pPr>
            <w:r>
              <w:rPr>
                <w:rFonts w:ascii="Calibri" w:eastAsia="DengXian" w:hAnsi="Calibri" w:cs="Calibri"/>
                <w:color w:val="000000" w:themeColor="text1"/>
                <w:kern w:val="24"/>
              </w:rPr>
              <w:t> 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75E4" w14:textId="77777777" w:rsidR="00763B80" w:rsidRDefault="00763B8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kern w:val="24"/>
              </w:rPr>
            </w:pPr>
            <w:r>
              <w:rPr>
                <w:rFonts w:ascii="Calibri" w:eastAsia="DengXian" w:hAnsi="Calibri" w:cs="Calibri"/>
                <w:color w:val="000000" w:themeColor="text1"/>
                <w:kern w:val="24"/>
              </w:rPr>
              <w:t> 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7749" w14:textId="77777777" w:rsidR="00763B80" w:rsidRDefault="00763B8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kern w:val="24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DB9F" w14:textId="77777777" w:rsidR="00763B80" w:rsidRDefault="00763B8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kern w:val="24"/>
              </w:rPr>
            </w:pP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AC5420" w14:textId="77777777" w:rsidR="00763B80" w:rsidRDefault="00763B8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kern w:val="24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4916" w14:textId="77777777" w:rsidR="00763B80" w:rsidRDefault="00763B8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eastAsia="DengXian" w:hAnsi="Calibri" w:cs="Calibri"/>
                <w:color w:val="000000" w:themeColor="text1"/>
                <w:kern w:val="24"/>
              </w:rPr>
              <w:t> 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9566" w14:textId="77777777" w:rsidR="00763B80" w:rsidRDefault="00763B8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kern w:val="24"/>
              </w:rPr>
            </w:pPr>
            <w:r>
              <w:rPr>
                <w:rFonts w:ascii="Calibri" w:eastAsia="DengXian" w:hAnsi="Calibri" w:cs="Calibri"/>
                <w:color w:val="000000" w:themeColor="text1"/>
                <w:kern w:val="24"/>
              </w:rPr>
              <w:t> 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4640B" w14:textId="77777777" w:rsidR="00763B80" w:rsidRDefault="00763B8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EA262" w14:textId="77777777" w:rsidR="00763B80" w:rsidRDefault="00763B8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</w:p>
        </w:tc>
      </w:tr>
      <w:tr w:rsidR="00763B80" w14:paraId="3B2188EB" w14:textId="77777777" w:rsidTr="00763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EDE0E" w14:textId="77777777" w:rsidR="00763B80" w:rsidRDefault="00763B80">
            <w:pPr>
              <w:ind w:left="247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eastAsia="DengXian" w:hAnsi="Calibri" w:cs="Calibri"/>
                <w:b w:val="0"/>
                <w:bCs w:val="0"/>
                <w:color w:val="000000" w:themeColor="text1"/>
                <w:kern w:val="24"/>
              </w:rPr>
              <w:t>Dialysi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9C8F5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6 (0.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F1ADF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3 (0.2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BBE0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1.36 (0.33, 7.3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3234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68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CC6B7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1B71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5 (0.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AA66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18 (1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D7B5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86 (0.29, 2.1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0D9F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766</w:t>
            </w:r>
          </w:p>
        </w:tc>
      </w:tr>
      <w:tr w:rsidR="00763B80" w14:paraId="403897D9" w14:textId="77777777" w:rsidTr="00763B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7864" w14:textId="77777777" w:rsidR="00763B80" w:rsidRDefault="00763B80">
            <w:pPr>
              <w:ind w:left="247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eastAsia="DengXian" w:hAnsi="Calibri" w:cs="Calibri"/>
                <w:b w:val="0"/>
                <w:bCs w:val="0"/>
                <w:color w:val="000000" w:themeColor="text1"/>
                <w:kern w:val="24"/>
              </w:rPr>
              <w:t>Severe stage CK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3FB6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14 (0.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097A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11 (1.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576D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75 (0.34, 1.6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BCBB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46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4F407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7CD2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7 (1.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6912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37 (2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96C8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56 (0.23, 1.1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35D3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162</w:t>
            </w:r>
          </w:p>
        </w:tc>
      </w:tr>
      <w:tr w:rsidR="00763B80" w14:paraId="07408018" w14:textId="77777777" w:rsidTr="00763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4283" w14:textId="77777777" w:rsidR="00763B80" w:rsidRDefault="00763B80">
            <w:pPr>
              <w:ind w:left="247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eastAsia="DengXian" w:hAnsi="Calibri" w:cs="Calibri"/>
                <w:b w:val="0"/>
                <w:bCs w:val="0"/>
                <w:color w:val="000000" w:themeColor="text1"/>
                <w:kern w:val="24"/>
              </w:rPr>
              <w:t>Any stage CK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7DE6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91 (4.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A004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58 (5.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B3E2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98 (0.70, 1.3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DDAA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91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48045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9DC23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92 (15.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1B56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301 (17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65F0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90 (0.70, 1.1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BB522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430</w:t>
            </w:r>
          </w:p>
        </w:tc>
      </w:tr>
      <w:tr w:rsidR="00763B80" w14:paraId="78A05034" w14:textId="77777777" w:rsidTr="00763B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C8AC" w14:textId="77777777" w:rsidR="00763B80" w:rsidRDefault="00763B80">
            <w:pPr>
              <w:spacing w:before="1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til lost-to-follow up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551EA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45945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8F0D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9972C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96EB2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68DF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146B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2BCE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55D12" w14:textId="77777777" w:rsidR="00763B80" w:rsidRDefault="00763B80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</w:p>
        </w:tc>
      </w:tr>
      <w:tr w:rsidR="00763B80" w14:paraId="5423117F" w14:textId="77777777" w:rsidTr="00763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E4D6" w14:textId="77777777" w:rsidR="00763B80" w:rsidRDefault="00763B80">
            <w:pPr>
              <w:ind w:firstLine="160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eastAsia="DengXian" w:hAnsi="Calibri" w:cs="Calibri"/>
                <w:b w:val="0"/>
                <w:bCs w:val="0"/>
                <w:color w:val="000000" w:themeColor="text1"/>
                <w:kern w:val="24"/>
              </w:rPr>
              <w:t>Dialysi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A8A7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17 (0.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F05F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21 (1.8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6752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54 (0.27, 1.06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8389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07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B1B4D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2E9D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11 (1.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2E79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34 (1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D876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1.04 (0.54, 2.0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EE1F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899</w:t>
            </w:r>
          </w:p>
        </w:tc>
      </w:tr>
      <w:tr w:rsidR="00763B80" w14:paraId="5581B15A" w14:textId="77777777" w:rsidTr="00763B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271A" w14:textId="77777777" w:rsidR="00763B80" w:rsidRDefault="00763B80">
            <w:pPr>
              <w:ind w:firstLine="160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eastAsia="DengXian" w:hAnsi="Calibri" w:cs="Calibri"/>
                <w:b w:val="0"/>
                <w:bCs w:val="0"/>
                <w:color w:val="000000" w:themeColor="text1"/>
                <w:kern w:val="24"/>
              </w:rPr>
              <w:t>Severe stage CKD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F4D9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28 (1.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11F4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22 (1.9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B7C6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82 (0.46, 1.4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039E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51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C9254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5065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18 (3.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0F27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78 (4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2A8D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73 (0.43, 1.2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45D4" w14:textId="77777777" w:rsidR="00763B80" w:rsidRDefault="00763B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245</w:t>
            </w:r>
          </w:p>
        </w:tc>
      </w:tr>
      <w:tr w:rsidR="00763B80" w14:paraId="4F7F9DC1" w14:textId="77777777" w:rsidTr="00763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7DB3A4" w14:textId="77777777" w:rsidR="00763B80" w:rsidRDefault="00763B80">
            <w:pPr>
              <w:spacing w:after="120"/>
              <w:ind w:firstLine="160"/>
              <w:rPr>
                <w:rFonts w:ascii="Calibri" w:hAnsi="Calibri" w:cs="Calibri"/>
              </w:rPr>
            </w:pPr>
            <w:r>
              <w:rPr>
                <w:rFonts w:ascii="Calibri" w:eastAsia="DengXian" w:hAnsi="Calibri" w:cs="Calibri"/>
                <w:b w:val="0"/>
                <w:bCs w:val="0"/>
                <w:color w:val="000000" w:themeColor="text1"/>
                <w:kern w:val="24"/>
              </w:rPr>
              <w:t>Any stage CKD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194A3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177 (9.5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00702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127 (10.9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9B0BF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90 (0.68 1.1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E3AC4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441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177EC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2895A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165 (28.0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C1BC2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493 (27.8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1C80E" w14:textId="77777777" w:rsidR="00763B80" w:rsidRDefault="00763B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1.04 (0.86, 1.26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48E2F" w14:textId="77777777" w:rsidR="00763B80" w:rsidRDefault="00763B8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kern w:val="24"/>
              </w:rPr>
            </w:pPr>
            <w:r>
              <w:rPr>
                <w:rFonts w:ascii="Calibri" w:eastAsia="Calibri" w:hAnsi="Calibri" w:cs="Calibri"/>
                <w:kern w:val="24"/>
              </w:rPr>
              <w:t>0.683</w:t>
            </w:r>
          </w:p>
        </w:tc>
      </w:tr>
    </w:tbl>
    <w:p w14:paraId="6DD3D88A" w14:textId="77777777" w:rsidR="00763B80" w:rsidRDefault="00763B80" w:rsidP="00763B80">
      <w:pPr>
        <w:spacing w:before="120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Abbreviations</w:t>
      </w:r>
      <w:r>
        <w:rPr>
          <w:rFonts w:ascii="Calibri" w:hAnsi="Calibri" w:cs="Calibri"/>
        </w:rPr>
        <w:t>: RAS, robotic-assisted Surgery; Lap, laparoscopic surgery; LOS, length of stay, ER, Emergency Room, OP, Outpatient; OR, odds ratio for post-discharge 1-year outcomes; HR, hazard ratio for until lost-to-follow up outcomes</w:t>
      </w:r>
    </w:p>
    <w:p w14:paraId="3F46E2E2" w14:textId="77777777" w:rsidR="00BB3F64" w:rsidRDefault="00BB3F64" w:rsidP="008A1242">
      <w:pPr>
        <w:spacing w:after="120" w:line="240" w:lineRule="auto"/>
        <w:ind w:left="900" w:hanging="900"/>
        <w:rPr>
          <w:rFonts w:ascii="Times New Roman" w:hAnsi="Times New Roman" w:cs="Times New Roman"/>
          <w:sz w:val="24"/>
          <w:szCs w:val="24"/>
        </w:rPr>
      </w:pPr>
    </w:p>
    <w:sectPr w:rsidR="00BB3F64" w:rsidSect="003512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905F9" w14:textId="77777777" w:rsidR="0090603D" w:rsidRDefault="0090603D" w:rsidP="003512EF">
      <w:pPr>
        <w:spacing w:after="0" w:line="240" w:lineRule="auto"/>
      </w:pPr>
      <w:r>
        <w:separator/>
      </w:r>
    </w:p>
  </w:endnote>
  <w:endnote w:type="continuationSeparator" w:id="0">
    <w:p w14:paraId="1D82ABD7" w14:textId="77777777" w:rsidR="0090603D" w:rsidRDefault="0090603D" w:rsidP="003512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3A6B5" w14:textId="77777777" w:rsidR="0090603D" w:rsidRDefault="0090603D" w:rsidP="003512EF">
      <w:pPr>
        <w:spacing w:after="0" w:line="240" w:lineRule="auto"/>
      </w:pPr>
      <w:r>
        <w:separator/>
      </w:r>
    </w:p>
  </w:footnote>
  <w:footnote w:type="continuationSeparator" w:id="0">
    <w:p w14:paraId="08D05FB3" w14:textId="77777777" w:rsidR="0090603D" w:rsidRDefault="0090603D" w:rsidP="003512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C6C82"/>
    <w:multiLevelType w:val="multilevel"/>
    <w:tmpl w:val="FFC85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696FA5"/>
    <w:multiLevelType w:val="hybridMultilevel"/>
    <w:tmpl w:val="D76CE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165B37"/>
    <w:multiLevelType w:val="multilevel"/>
    <w:tmpl w:val="E9C6EBA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BE77E52"/>
    <w:multiLevelType w:val="multilevel"/>
    <w:tmpl w:val="B2AC1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E621C6"/>
    <w:multiLevelType w:val="hybridMultilevel"/>
    <w:tmpl w:val="9B823C4A"/>
    <w:lvl w:ilvl="0" w:tplc="F8A2F2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AD78AA"/>
    <w:multiLevelType w:val="hybridMultilevel"/>
    <w:tmpl w:val="4A0ABFE4"/>
    <w:lvl w:ilvl="0" w:tplc="9A5A19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9521308">
    <w:abstractNumId w:val="0"/>
  </w:num>
  <w:num w:numId="2" w16cid:durableId="337391254">
    <w:abstractNumId w:val="3"/>
  </w:num>
  <w:num w:numId="3" w16cid:durableId="631403284">
    <w:abstractNumId w:val="2"/>
  </w:num>
  <w:num w:numId="4" w16cid:durableId="1445227044">
    <w:abstractNumId w:val="1"/>
  </w:num>
  <w:num w:numId="5" w16cid:durableId="1333219869">
    <w:abstractNumId w:val="4"/>
  </w:num>
  <w:num w:numId="6" w16cid:durableId="165197690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242"/>
    <w:rsid w:val="00001200"/>
    <w:rsid w:val="00013FF5"/>
    <w:rsid w:val="00030DBD"/>
    <w:rsid w:val="0006725C"/>
    <w:rsid w:val="000B04F9"/>
    <w:rsid w:val="001105AF"/>
    <w:rsid w:val="00131589"/>
    <w:rsid w:val="00156DD6"/>
    <w:rsid w:val="001E67F1"/>
    <w:rsid w:val="002114BC"/>
    <w:rsid w:val="00215297"/>
    <w:rsid w:val="00240771"/>
    <w:rsid w:val="00243242"/>
    <w:rsid w:val="00264224"/>
    <w:rsid w:val="00286503"/>
    <w:rsid w:val="002B4B9E"/>
    <w:rsid w:val="002B71FC"/>
    <w:rsid w:val="002F3CE6"/>
    <w:rsid w:val="003054C8"/>
    <w:rsid w:val="0032306C"/>
    <w:rsid w:val="003512EF"/>
    <w:rsid w:val="00353C46"/>
    <w:rsid w:val="003831DF"/>
    <w:rsid w:val="003853BE"/>
    <w:rsid w:val="003A5764"/>
    <w:rsid w:val="003C1BC5"/>
    <w:rsid w:val="003E4F95"/>
    <w:rsid w:val="00461F8F"/>
    <w:rsid w:val="00471DFA"/>
    <w:rsid w:val="004A4EB1"/>
    <w:rsid w:val="004B26CE"/>
    <w:rsid w:val="004C6D4C"/>
    <w:rsid w:val="004D1BD0"/>
    <w:rsid w:val="004D2685"/>
    <w:rsid w:val="004E74FA"/>
    <w:rsid w:val="00516CB0"/>
    <w:rsid w:val="00540593"/>
    <w:rsid w:val="00550921"/>
    <w:rsid w:val="005525E2"/>
    <w:rsid w:val="00587E60"/>
    <w:rsid w:val="005C7E7D"/>
    <w:rsid w:val="005D06F2"/>
    <w:rsid w:val="006613D2"/>
    <w:rsid w:val="00685988"/>
    <w:rsid w:val="006E41DE"/>
    <w:rsid w:val="0072132E"/>
    <w:rsid w:val="007234EE"/>
    <w:rsid w:val="00753D6C"/>
    <w:rsid w:val="00763B80"/>
    <w:rsid w:val="00764981"/>
    <w:rsid w:val="00791E50"/>
    <w:rsid w:val="007C13E4"/>
    <w:rsid w:val="007C615A"/>
    <w:rsid w:val="007D6893"/>
    <w:rsid w:val="007D71B6"/>
    <w:rsid w:val="007E0AB5"/>
    <w:rsid w:val="007F1922"/>
    <w:rsid w:val="0080798D"/>
    <w:rsid w:val="00846206"/>
    <w:rsid w:val="00851AED"/>
    <w:rsid w:val="008965BF"/>
    <w:rsid w:val="008A1242"/>
    <w:rsid w:val="008C5DCC"/>
    <w:rsid w:val="00900F2D"/>
    <w:rsid w:val="00901615"/>
    <w:rsid w:val="00902A71"/>
    <w:rsid w:val="00904445"/>
    <w:rsid w:val="0090603D"/>
    <w:rsid w:val="0091080F"/>
    <w:rsid w:val="00916137"/>
    <w:rsid w:val="00961C53"/>
    <w:rsid w:val="009D04CE"/>
    <w:rsid w:val="009E69E9"/>
    <w:rsid w:val="009F3A23"/>
    <w:rsid w:val="009F755F"/>
    <w:rsid w:val="00A44A7A"/>
    <w:rsid w:val="00A451E6"/>
    <w:rsid w:val="00A50570"/>
    <w:rsid w:val="00A67FBF"/>
    <w:rsid w:val="00AA14B4"/>
    <w:rsid w:val="00AA4363"/>
    <w:rsid w:val="00AB2A7C"/>
    <w:rsid w:val="00AB62B0"/>
    <w:rsid w:val="00AD6FC6"/>
    <w:rsid w:val="00AD7C00"/>
    <w:rsid w:val="00AF6892"/>
    <w:rsid w:val="00B7342B"/>
    <w:rsid w:val="00B825B2"/>
    <w:rsid w:val="00B82E80"/>
    <w:rsid w:val="00B83191"/>
    <w:rsid w:val="00BB3F64"/>
    <w:rsid w:val="00BD1685"/>
    <w:rsid w:val="00BE086D"/>
    <w:rsid w:val="00C0316A"/>
    <w:rsid w:val="00C2249D"/>
    <w:rsid w:val="00C32FD6"/>
    <w:rsid w:val="00C3773C"/>
    <w:rsid w:val="00C61ED4"/>
    <w:rsid w:val="00CA5675"/>
    <w:rsid w:val="00CB2637"/>
    <w:rsid w:val="00CC412C"/>
    <w:rsid w:val="00CE27BE"/>
    <w:rsid w:val="00D0096B"/>
    <w:rsid w:val="00D111D6"/>
    <w:rsid w:val="00D14C66"/>
    <w:rsid w:val="00D61285"/>
    <w:rsid w:val="00D74262"/>
    <w:rsid w:val="00DA7F4F"/>
    <w:rsid w:val="00DF1294"/>
    <w:rsid w:val="00E1230A"/>
    <w:rsid w:val="00E1349D"/>
    <w:rsid w:val="00E559B4"/>
    <w:rsid w:val="00E61546"/>
    <w:rsid w:val="00E7473E"/>
    <w:rsid w:val="00EA396A"/>
    <w:rsid w:val="00ED3DE4"/>
    <w:rsid w:val="00ED4891"/>
    <w:rsid w:val="00F12EF4"/>
    <w:rsid w:val="00F5202A"/>
    <w:rsid w:val="00F55D55"/>
    <w:rsid w:val="00F676CB"/>
    <w:rsid w:val="00FC5744"/>
    <w:rsid w:val="00FF1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8E502"/>
  <w15:chartTrackingRefBased/>
  <w15:docId w15:val="{1B2BE0DA-4147-4F59-AFA1-43B8DA883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C5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11">
    <w:name w:val="Grid Table 2 - Accent 11"/>
    <w:basedOn w:val="TableNormal"/>
    <w:uiPriority w:val="47"/>
    <w:rsid w:val="008A1242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Default">
    <w:name w:val="Default"/>
    <w:rsid w:val="008A124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PlainTable21">
    <w:name w:val="Plain Table 21"/>
    <w:basedOn w:val="TableNormal"/>
    <w:uiPriority w:val="42"/>
    <w:rsid w:val="008A1242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51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2EF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51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2EF"/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51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2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2EF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FBF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7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73E"/>
    <w:rPr>
      <w:rFonts w:ascii="Segoe UI" w:eastAsiaTheme="minorEastAsia" w:hAnsi="Segoe UI" w:cs="Segoe UI"/>
      <w:sz w:val="18"/>
      <w:szCs w:val="18"/>
      <w:lang w:eastAsia="zh-CN"/>
    </w:rPr>
  </w:style>
  <w:style w:type="character" w:styleId="Hyperlink">
    <w:name w:val="Hyperlink"/>
    <w:rsid w:val="007C13E4"/>
    <w:rPr>
      <w:u w:val="single"/>
    </w:rPr>
  </w:style>
  <w:style w:type="paragraph" w:customStyle="1" w:styleId="HeaderFooter">
    <w:name w:val="Header &amp; Footer"/>
    <w:rsid w:val="007C13E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7C13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id-label">
    <w:name w:val="id-label"/>
    <w:basedOn w:val="DefaultParagraphFont"/>
    <w:rsid w:val="007C13E4"/>
  </w:style>
  <w:style w:type="character" w:styleId="Strong">
    <w:name w:val="Strong"/>
    <w:basedOn w:val="DefaultParagraphFont"/>
    <w:uiPriority w:val="22"/>
    <w:qFormat/>
    <w:rsid w:val="007C13E4"/>
    <w:rPr>
      <w:b/>
      <w:bCs/>
    </w:rPr>
  </w:style>
  <w:style w:type="paragraph" w:styleId="ListParagraph">
    <w:name w:val="List Paragraph"/>
    <w:basedOn w:val="Normal"/>
    <w:uiPriority w:val="34"/>
    <w:qFormat/>
    <w:rsid w:val="007C13E4"/>
    <w:pPr>
      <w:ind w:left="720"/>
      <w:contextualSpacing/>
    </w:pPr>
  </w:style>
  <w:style w:type="table" w:customStyle="1" w:styleId="GridTable2-Accent12">
    <w:name w:val="Grid Table 2 - Accent 12"/>
    <w:basedOn w:val="TableNormal"/>
    <w:uiPriority w:val="47"/>
    <w:rsid w:val="007C13E4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HTMLCode">
    <w:name w:val="HTML Code"/>
    <w:basedOn w:val="DefaultParagraphFont"/>
    <w:uiPriority w:val="99"/>
    <w:semiHidden/>
    <w:unhideWhenUsed/>
    <w:rsid w:val="007C13E4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7C13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54</Words>
  <Characters>1341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hawere, Kennedy</dc:creator>
  <cp:keywords/>
  <dc:description/>
  <cp:lastModifiedBy>Gediwon Milky</cp:lastModifiedBy>
  <cp:revision>7</cp:revision>
  <dcterms:created xsi:type="dcterms:W3CDTF">2022-11-22T15:20:00Z</dcterms:created>
  <dcterms:modified xsi:type="dcterms:W3CDTF">2023-09-25T22:45:00Z</dcterms:modified>
</cp:coreProperties>
</file>